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70AD" w14:textId="77777777" w:rsidR="00957CD6" w:rsidRPr="00E174AB" w:rsidRDefault="00957CD6" w:rsidP="00957CD6">
      <w:pPr>
        <w:pStyle w:val="Titel"/>
        <w:jc w:val="center"/>
        <w:rPr>
          <w:sz w:val="44"/>
          <w:szCs w:val="44"/>
          <w:lang w:val="en-US"/>
        </w:rPr>
      </w:pPr>
      <w:r w:rsidRPr="00E174AB">
        <w:rPr>
          <w:sz w:val="44"/>
          <w:szCs w:val="44"/>
          <w:lang w:val="en-US"/>
        </w:rPr>
        <w:t xml:space="preserve">Economic Evaluations in Medical Technological Innovations </w:t>
      </w:r>
    </w:p>
    <w:p w14:paraId="26775D5D" w14:textId="77777777" w:rsidR="00957CD6" w:rsidRPr="00E174AB" w:rsidRDefault="00957CD6" w:rsidP="00957CD6">
      <w:pPr>
        <w:pStyle w:val="Titel"/>
        <w:jc w:val="center"/>
        <w:rPr>
          <w:sz w:val="44"/>
          <w:szCs w:val="44"/>
          <w:lang w:val="en-US"/>
        </w:rPr>
      </w:pPr>
      <w:r w:rsidRPr="00E174AB">
        <w:rPr>
          <w:sz w:val="44"/>
          <w:szCs w:val="44"/>
          <w:lang w:val="en-US"/>
        </w:rPr>
        <w:t>A Mapping Review of Methodologies</w:t>
      </w:r>
    </w:p>
    <w:p w14:paraId="4C457B52" w14:textId="77777777" w:rsidR="00957CD6" w:rsidRPr="00E174AB" w:rsidRDefault="00957CD6" w:rsidP="00957CD6">
      <w:pPr>
        <w:pStyle w:val="Geenafstand"/>
        <w:rPr>
          <w:sz w:val="28"/>
          <w:szCs w:val="28"/>
          <w:lang w:val="en-US"/>
        </w:rPr>
      </w:pPr>
    </w:p>
    <w:p w14:paraId="2098DE05" w14:textId="77777777" w:rsidR="00957CD6" w:rsidRPr="00E174AB" w:rsidRDefault="00957CD6" w:rsidP="00957CD6">
      <w:pPr>
        <w:pStyle w:val="Geenafstand"/>
        <w:rPr>
          <w:sz w:val="28"/>
          <w:szCs w:val="28"/>
          <w:lang w:val="en-US"/>
        </w:rPr>
      </w:pPr>
    </w:p>
    <w:p w14:paraId="238A2881" w14:textId="77777777" w:rsidR="00957CD6" w:rsidRPr="00E174AB" w:rsidRDefault="00957CD6" w:rsidP="00957CD6">
      <w:pPr>
        <w:pStyle w:val="Geenafstand"/>
        <w:rPr>
          <w:sz w:val="28"/>
          <w:szCs w:val="28"/>
          <w:vertAlign w:val="superscript"/>
          <w:lang w:val="en-US"/>
        </w:rPr>
      </w:pPr>
      <w:r w:rsidRPr="00E174AB">
        <w:rPr>
          <w:sz w:val="28"/>
          <w:szCs w:val="28"/>
          <w:lang w:val="en-US"/>
        </w:rPr>
        <w:t>C. van Lieshout</w:t>
      </w:r>
      <w:r w:rsidRPr="00E174AB">
        <w:rPr>
          <w:sz w:val="28"/>
          <w:szCs w:val="28"/>
          <w:vertAlign w:val="superscript"/>
          <w:lang w:val="en-US"/>
        </w:rPr>
        <w:t>1,2</w:t>
      </w:r>
      <w:r w:rsidRPr="00E174AB">
        <w:rPr>
          <w:sz w:val="28"/>
          <w:szCs w:val="28"/>
          <w:lang w:val="en-US"/>
        </w:rPr>
        <w:t>, G.W.J. Frederix</w:t>
      </w:r>
      <w:r w:rsidRPr="00E174AB">
        <w:rPr>
          <w:sz w:val="28"/>
          <w:szCs w:val="28"/>
          <w:vertAlign w:val="superscript"/>
          <w:lang w:val="en-US"/>
        </w:rPr>
        <w:t>1,2</w:t>
      </w:r>
      <w:r w:rsidRPr="00E174AB">
        <w:rPr>
          <w:sz w:val="28"/>
          <w:szCs w:val="28"/>
          <w:lang w:val="en-US"/>
        </w:rPr>
        <w:t>, L. Schoonhoven</w:t>
      </w:r>
      <w:r w:rsidRPr="00E174AB">
        <w:rPr>
          <w:sz w:val="28"/>
          <w:szCs w:val="28"/>
          <w:vertAlign w:val="superscript"/>
          <w:lang w:val="en-US"/>
        </w:rPr>
        <w:t>1</w:t>
      </w:r>
    </w:p>
    <w:p w14:paraId="3317C78F" w14:textId="00BB9DB7" w:rsidR="00957CD6" w:rsidRDefault="00957CD6" w:rsidP="00D83A79">
      <w:pPr>
        <w:pStyle w:val="Geenafstand"/>
        <w:rPr>
          <w:b/>
          <w:sz w:val="28"/>
          <w:lang w:val="en-US"/>
        </w:rPr>
      </w:pPr>
    </w:p>
    <w:p w14:paraId="1356AF52" w14:textId="324F8860" w:rsidR="00D83A79" w:rsidRPr="007E7E23" w:rsidRDefault="00D83A79" w:rsidP="00D83A79">
      <w:pPr>
        <w:pStyle w:val="Geenafstand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l Materials</w:t>
      </w:r>
    </w:p>
    <w:p w14:paraId="72812E43" w14:textId="78DB9C4F" w:rsidR="00A16BBA" w:rsidRDefault="00A16BBA"/>
    <w:p w14:paraId="1C0875F1" w14:textId="503C1B6C" w:rsidR="00D83A79" w:rsidRDefault="00D83A79" w:rsidP="00D83A79">
      <w:pPr>
        <w:pStyle w:val="Lijstalinea"/>
        <w:numPr>
          <w:ilvl w:val="1"/>
          <w:numId w:val="1"/>
        </w:numPr>
        <w:ind w:left="709" w:hanging="709"/>
      </w:pPr>
      <w:r>
        <w:t>PUBMED-search string</w:t>
      </w:r>
      <w:r w:rsidR="00A91332">
        <w:t xml:space="preserve"> </w:t>
      </w:r>
      <w:r w:rsidR="00F40C8B">
        <w:t>3</w:t>
      </w:r>
      <w:r w:rsidR="00A91332">
        <w:t>-01-202</w:t>
      </w:r>
      <w:r w:rsidR="00F40C8B">
        <w:t>4</w:t>
      </w:r>
    </w:p>
    <w:p w14:paraId="6C678965" w14:textId="55903CDD" w:rsidR="00A91332" w:rsidRDefault="00A91332" w:rsidP="00A91332"/>
    <w:tbl>
      <w:tblPr>
        <w:tblStyle w:val="Lichtraster"/>
        <w:tblW w:w="0" w:type="auto"/>
        <w:tblLook w:val="04A0" w:firstRow="1" w:lastRow="0" w:firstColumn="1" w:lastColumn="0" w:noHBand="0" w:noVBand="1"/>
      </w:tblPr>
      <w:tblGrid>
        <w:gridCol w:w="529"/>
        <w:gridCol w:w="7222"/>
        <w:gridCol w:w="1301"/>
      </w:tblGrid>
      <w:tr w:rsidR="00A91332" w14:paraId="4752FA36" w14:textId="77777777" w:rsidTr="00F40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5B88B53F" w14:textId="77777777" w:rsidR="00A91332" w:rsidRDefault="00A91332" w:rsidP="006A0289">
            <w:r>
              <w:t>No</w:t>
            </w:r>
          </w:p>
        </w:tc>
        <w:tc>
          <w:tcPr>
            <w:tcW w:w="7222" w:type="dxa"/>
          </w:tcPr>
          <w:p w14:paraId="269E2B0C" w14:textId="77777777" w:rsidR="00A91332" w:rsidRDefault="00A91332" w:rsidP="006A0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rms</w:t>
            </w:r>
          </w:p>
        </w:tc>
        <w:tc>
          <w:tcPr>
            <w:tcW w:w="1301" w:type="dxa"/>
          </w:tcPr>
          <w:p w14:paraId="1CE63A30" w14:textId="77777777" w:rsidR="00A91332" w:rsidRDefault="00A91332" w:rsidP="006A02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ts</w:t>
            </w:r>
          </w:p>
        </w:tc>
      </w:tr>
      <w:tr w:rsidR="00A91332" w:rsidRPr="004F0121" w14:paraId="224D0DFA" w14:textId="77777777" w:rsidTr="00F4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5555BAFD" w14:textId="77777777" w:rsidR="00A91332" w:rsidRDefault="00A91332" w:rsidP="006A0289">
            <w:r>
              <w:t>1</w:t>
            </w:r>
          </w:p>
        </w:tc>
        <w:tc>
          <w:tcPr>
            <w:tcW w:w="7222" w:type="dxa"/>
          </w:tcPr>
          <w:p w14:paraId="54F35FCA" w14:textId="3D16846E" w:rsidR="00A91332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0121">
              <w:t>"</w:t>
            </w:r>
            <w:proofErr w:type="gramStart"/>
            <w:r w:rsidRPr="004F0121">
              <w:t>cost</w:t>
            </w:r>
            <w:proofErr w:type="gramEnd"/>
            <w:r w:rsidRPr="004F0121">
              <w:t xml:space="preserve"> benefit"[Title/Abstract] OR "cost-effectiveness"[Title/Abstract] OR "cost-utility"[Title/Abstract] OR "economic evaluation"[Title/Abstract] OR "cost-utility"[Title/Abstract] OR "technology assessment"[Title/Abstract] OR "cost-effectiveness"[Title/Abstract]</w:t>
            </w:r>
          </w:p>
        </w:tc>
        <w:tc>
          <w:tcPr>
            <w:tcW w:w="1301" w:type="dxa"/>
          </w:tcPr>
          <w:p w14:paraId="17AEA718" w14:textId="10A77114" w:rsidR="00A91332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,421</w:t>
            </w:r>
          </w:p>
        </w:tc>
      </w:tr>
      <w:tr w:rsidR="00A91332" w:rsidRPr="00F40C8B" w14:paraId="26DF083C" w14:textId="77777777" w:rsidTr="00F40C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011DE386" w14:textId="77777777" w:rsidR="00A91332" w:rsidRDefault="00A91332" w:rsidP="006A0289">
            <w:r>
              <w:t>2</w:t>
            </w:r>
          </w:p>
        </w:tc>
        <w:tc>
          <w:tcPr>
            <w:tcW w:w="7222" w:type="dxa"/>
          </w:tcPr>
          <w:p w14:paraId="72AE4BE4" w14:textId="2598F04A" w:rsidR="00A91332" w:rsidRDefault="004F0121" w:rsidP="006A02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1 AND ONLY 2022</w:t>
            </w:r>
          </w:p>
        </w:tc>
        <w:tc>
          <w:tcPr>
            <w:tcW w:w="1301" w:type="dxa"/>
          </w:tcPr>
          <w:p w14:paraId="23A25D39" w14:textId="4DD7486B" w:rsidR="00A91332" w:rsidRDefault="004F0121" w:rsidP="006A02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,735</w:t>
            </w:r>
          </w:p>
        </w:tc>
      </w:tr>
      <w:tr w:rsidR="00A91332" w14:paraId="5A78DC3C" w14:textId="77777777" w:rsidTr="00F4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554BA5EF" w14:textId="77777777" w:rsidR="00A91332" w:rsidRDefault="00A91332" w:rsidP="006A0289">
            <w:r>
              <w:t>3</w:t>
            </w:r>
          </w:p>
        </w:tc>
        <w:tc>
          <w:tcPr>
            <w:tcW w:w="7222" w:type="dxa"/>
          </w:tcPr>
          <w:p w14:paraId="5229AE3F" w14:textId="44C3795A" w:rsidR="00A91332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 AND NO PREPRINTS</w:t>
            </w:r>
          </w:p>
        </w:tc>
        <w:tc>
          <w:tcPr>
            <w:tcW w:w="1301" w:type="dxa"/>
          </w:tcPr>
          <w:p w14:paraId="240E7A5C" w14:textId="32C53276" w:rsidR="00A91332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734</w:t>
            </w:r>
          </w:p>
        </w:tc>
      </w:tr>
      <w:tr w:rsidR="00A91332" w14:paraId="13C98228" w14:textId="77777777" w:rsidTr="00F40C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69A5C834" w14:textId="77777777" w:rsidR="00A91332" w:rsidRDefault="00A91332" w:rsidP="006A0289">
            <w:r>
              <w:t>4</w:t>
            </w:r>
          </w:p>
        </w:tc>
        <w:tc>
          <w:tcPr>
            <w:tcW w:w="7222" w:type="dxa"/>
          </w:tcPr>
          <w:p w14:paraId="17FE6E00" w14:textId="2167F7E8" w:rsidR="00A91332" w:rsidRDefault="004F0121" w:rsidP="006A02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 AND ONLY IN HUMANS</w:t>
            </w:r>
          </w:p>
        </w:tc>
        <w:tc>
          <w:tcPr>
            <w:tcW w:w="1301" w:type="dxa"/>
          </w:tcPr>
          <w:p w14:paraId="16CEBA30" w14:textId="7D79EF75" w:rsidR="00A91332" w:rsidRDefault="004F0121" w:rsidP="006A02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,173</w:t>
            </w:r>
          </w:p>
        </w:tc>
      </w:tr>
      <w:tr w:rsidR="00A91332" w:rsidRPr="004F0121" w14:paraId="7B24BB15" w14:textId="77777777" w:rsidTr="00F40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</w:tcPr>
          <w:p w14:paraId="3492ED48" w14:textId="77777777" w:rsidR="00A91332" w:rsidRDefault="00A91332" w:rsidP="006A0289">
            <w:r>
              <w:t>5</w:t>
            </w:r>
          </w:p>
        </w:tc>
        <w:tc>
          <w:tcPr>
            <w:tcW w:w="7222" w:type="dxa"/>
          </w:tcPr>
          <w:p w14:paraId="03A5B834" w14:textId="66411456" w:rsidR="00A91332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 AND ONLY DUTCH OR ENGLISH</w:t>
            </w:r>
          </w:p>
        </w:tc>
        <w:tc>
          <w:tcPr>
            <w:tcW w:w="1301" w:type="dxa"/>
          </w:tcPr>
          <w:p w14:paraId="07985C97" w14:textId="4A6027B0" w:rsidR="00A91332" w:rsidRPr="004F0121" w:rsidRDefault="004F0121" w:rsidP="006A0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0121">
              <w:rPr>
                <w:b/>
                <w:bCs/>
              </w:rPr>
              <w:t>5,079</w:t>
            </w:r>
          </w:p>
        </w:tc>
      </w:tr>
    </w:tbl>
    <w:p w14:paraId="14B0BE7E" w14:textId="77777777" w:rsidR="00A91332" w:rsidRDefault="00A91332" w:rsidP="00A91332"/>
    <w:p w14:paraId="19DF8518" w14:textId="77777777" w:rsidR="00957CD6" w:rsidRDefault="00957CD6">
      <w:r>
        <w:br w:type="page"/>
      </w:r>
    </w:p>
    <w:p w14:paraId="37C08684" w14:textId="723C99A7" w:rsidR="00D83A79" w:rsidRDefault="00D83A79" w:rsidP="00D83A79">
      <w:pPr>
        <w:pStyle w:val="Lijstalinea"/>
        <w:numPr>
          <w:ilvl w:val="1"/>
          <w:numId w:val="1"/>
        </w:numPr>
        <w:ind w:left="709" w:hanging="709"/>
      </w:pPr>
      <w:proofErr w:type="spellStart"/>
      <w:r>
        <w:lastRenderedPageBreak/>
        <w:t>References</w:t>
      </w:r>
      <w:proofErr w:type="spellEnd"/>
      <w:r>
        <w:t xml:space="preserve"> </w:t>
      </w:r>
      <w:r w:rsidR="00215B44">
        <w:t xml:space="preserve">of </w:t>
      </w:r>
      <w:proofErr w:type="spellStart"/>
      <w:r>
        <w:t>included</w:t>
      </w:r>
      <w:proofErr w:type="spellEnd"/>
      <w:r>
        <w:t xml:space="preserve"> papers</w:t>
      </w:r>
    </w:p>
    <w:p w14:paraId="045CD8D7" w14:textId="78F7575D" w:rsidR="00D83A79" w:rsidRDefault="00D83A79"/>
    <w:p w14:paraId="1A4134EA" w14:textId="0F2AB32A" w:rsidR="006C4B84" w:rsidRPr="006C4B84" w:rsidRDefault="006C4B84" w:rsidP="006C4B84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.</w:t>
      </w:r>
      <w:r w:rsidRPr="006C4B84">
        <w:rPr>
          <w:rFonts w:cstheme="minorHAnsi"/>
          <w:sz w:val="22"/>
          <w:szCs w:val="22"/>
          <w:lang w:val="en-US"/>
        </w:rPr>
        <w:tab/>
        <w:t xml:space="preserve">A Alcaraz, A Pichon-Riviere, C Rojas-Roque, JM González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in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lio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a centrifugal-flow pump for patients with advanced heart failure in Argentina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71519.</w:t>
      </w:r>
    </w:p>
    <w:p w14:paraId="5297BAEA" w14:textId="47B26025" w:rsidR="006C4B84" w:rsidRPr="006C4B84" w:rsidRDefault="006C4B84" w:rsidP="006C4B84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.</w:t>
      </w:r>
      <w:r w:rsidRPr="006C4B84">
        <w:rPr>
          <w:rFonts w:cstheme="minorHAnsi"/>
          <w:sz w:val="22"/>
          <w:szCs w:val="22"/>
          <w:lang w:val="en-US"/>
        </w:rPr>
        <w:tab/>
      </w:r>
      <w:proofErr w:type="gramStart"/>
      <w:r w:rsidRPr="006C4B84">
        <w:rPr>
          <w:rFonts w:cstheme="minorHAnsi"/>
          <w:sz w:val="22"/>
          <w:szCs w:val="22"/>
          <w:lang w:val="en-US"/>
        </w:rPr>
        <w:t>A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ti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Fahy, LA Rhodes, BC Samuels, S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nnemey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irk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mparative Cost-effectiveness of Trabeculectomy versu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icroShun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in the US Medicare System. Ophthalmology. 2022;129(10):1142-51.</w:t>
      </w:r>
    </w:p>
    <w:p w14:paraId="21EA8EE8" w14:textId="79775FB3" w:rsidR="006C4B84" w:rsidRPr="006C4B84" w:rsidRDefault="006C4B84" w:rsidP="006C4B84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lo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sche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Sabourin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ontalsco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org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X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riar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patent forame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val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losure wit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mplatz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plus medical therapy compared to medical therapy in patients with a history of stroke in France. </w:t>
      </w:r>
      <w:r w:rsidRPr="006C4B84">
        <w:rPr>
          <w:rFonts w:cstheme="minorHAnsi"/>
          <w:sz w:val="22"/>
          <w:szCs w:val="22"/>
        </w:rPr>
        <w:t xml:space="preserve">Journal of </w:t>
      </w:r>
      <w:proofErr w:type="spellStart"/>
      <w:r w:rsidRPr="006C4B84">
        <w:rPr>
          <w:rFonts w:cstheme="minorHAnsi"/>
          <w:sz w:val="22"/>
          <w:szCs w:val="22"/>
        </w:rPr>
        <w:t>cardiology</w:t>
      </w:r>
      <w:proofErr w:type="spellEnd"/>
      <w:r w:rsidRPr="006C4B84">
        <w:rPr>
          <w:rFonts w:cstheme="minorHAnsi"/>
          <w:sz w:val="22"/>
          <w:szCs w:val="22"/>
        </w:rPr>
        <w:t>. 2022;80(1):72-9.</w:t>
      </w:r>
    </w:p>
    <w:p w14:paraId="3E792356" w14:textId="739F4BE3" w:rsidR="006C4B84" w:rsidRPr="006C4B84" w:rsidRDefault="006C4B84" w:rsidP="006C4B84">
      <w:pPr>
        <w:ind w:left="700" w:hanging="700"/>
        <w:rPr>
          <w:rFonts w:cstheme="minorHAnsi"/>
          <w:sz w:val="22"/>
          <w:szCs w:val="22"/>
          <w:lang w:val="en-US"/>
        </w:rPr>
      </w:pPr>
      <w:r w:rsidRPr="006C4B84">
        <w:rPr>
          <w:rFonts w:cstheme="minorHAnsi"/>
          <w:sz w:val="22"/>
          <w:szCs w:val="22"/>
        </w:rPr>
        <w:t>S-4.</w:t>
      </w:r>
      <w:r w:rsidRPr="006C4B84">
        <w:rPr>
          <w:rFonts w:cstheme="minorHAnsi"/>
          <w:sz w:val="22"/>
          <w:szCs w:val="22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</w:rPr>
        <w:t>Baka</w:t>
      </w:r>
      <w:proofErr w:type="spellEnd"/>
      <w:r w:rsidRPr="006C4B84">
        <w:rPr>
          <w:rFonts w:cstheme="minorHAnsi"/>
          <w:sz w:val="22"/>
          <w:szCs w:val="22"/>
        </w:rPr>
        <w:t xml:space="preserve">, T van der Zweerde, J </w:t>
      </w:r>
      <w:proofErr w:type="spellStart"/>
      <w:r w:rsidRPr="006C4B84">
        <w:rPr>
          <w:rFonts w:cstheme="minorHAnsi"/>
          <w:sz w:val="22"/>
          <w:szCs w:val="22"/>
        </w:rPr>
        <w:t>Lancee</w:t>
      </w:r>
      <w:proofErr w:type="spellEnd"/>
      <w:r w:rsidRPr="006C4B84">
        <w:rPr>
          <w:rFonts w:cstheme="minorHAnsi"/>
          <w:sz w:val="22"/>
          <w:szCs w:val="22"/>
        </w:rPr>
        <w:t xml:space="preserve">, JE Bosmans, A van Straten. </w:t>
      </w:r>
      <w:r w:rsidRPr="006C4B84">
        <w:rPr>
          <w:rFonts w:cstheme="minorHAnsi"/>
          <w:sz w:val="22"/>
          <w:szCs w:val="22"/>
          <w:lang w:val="en-US"/>
        </w:rPr>
        <w:t>Cost-effectiveness of Guided Internet-Delivered Cognitive Behavioral Therapy in Comparison with Care-as-Usual for Patients with Insomnia in General Practice. Behavioral sleep medicine. 2022;20(2):188-203.</w:t>
      </w:r>
    </w:p>
    <w:p w14:paraId="484D77E7" w14:textId="46757B0E" w:rsidR="006C4B84" w:rsidRPr="006C4B84" w:rsidRDefault="006C4B84" w:rsidP="006C4B84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erna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Jamieson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velaa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Khalili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hambhwa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ireskandari</w:t>
      </w:r>
      <w:proofErr w:type="spellEnd"/>
      <w:r w:rsidRPr="006C4B84">
        <w:rPr>
          <w:rFonts w:cstheme="minorHAnsi"/>
          <w:sz w:val="22"/>
          <w:szCs w:val="22"/>
          <w:lang w:val="en-US"/>
        </w:rPr>
        <w:t>, ME Moretti. Immediate versus delayed sequential bilateral cataract surgery in children: a cost-effectiveness analysis. The British journal of ophthalmology. 2022;106(2):211-7.</w:t>
      </w:r>
    </w:p>
    <w:p w14:paraId="5EFDB4B4" w14:textId="412F3907" w:rsidR="006C4B84" w:rsidRPr="006C4B84" w:rsidRDefault="006C4B84" w:rsidP="006C4B84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arvish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deghipou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arru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arou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utility analysis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ryoballo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ablation versus Radiofrequency ablation in the treatment of paroxysmal atrial fibrillation in Iran. </w:t>
      </w:r>
      <w:proofErr w:type="spellStart"/>
      <w:r w:rsidRPr="006C4B84">
        <w:rPr>
          <w:rFonts w:cstheme="minorHAnsi"/>
          <w:sz w:val="22"/>
          <w:szCs w:val="22"/>
        </w:rPr>
        <w:t>PloS</w:t>
      </w:r>
      <w:proofErr w:type="spellEnd"/>
      <w:r w:rsidRPr="006C4B84">
        <w:rPr>
          <w:rFonts w:cstheme="minorHAnsi"/>
          <w:sz w:val="22"/>
          <w:szCs w:val="22"/>
        </w:rPr>
        <w:t xml:space="preserve"> </w:t>
      </w:r>
      <w:proofErr w:type="spellStart"/>
      <w:r w:rsidRPr="006C4B84">
        <w:rPr>
          <w:rFonts w:cstheme="minorHAnsi"/>
          <w:sz w:val="22"/>
          <w:szCs w:val="22"/>
        </w:rPr>
        <w:t>one</w:t>
      </w:r>
      <w:proofErr w:type="spellEnd"/>
      <w:r w:rsidRPr="006C4B84">
        <w:rPr>
          <w:rFonts w:cstheme="minorHAnsi"/>
          <w:sz w:val="22"/>
          <w:szCs w:val="22"/>
        </w:rPr>
        <w:t>. 2022;17(7</w:t>
      </w:r>
      <w:proofErr w:type="gramStart"/>
      <w:r w:rsidRPr="006C4B84">
        <w:rPr>
          <w:rFonts w:cstheme="minorHAnsi"/>
          <w:sz w:val="22"/>
          <w:szCs w:val="22"/>
        </w:rPr>
        <w:t>):e</w:t>
      </w:r>
      <w:proofErr w:type="gramEnd"/>
      <w:r w:rsidRPr="006C4B84">
        <w:rPr>
          <w:rFonts w:cstheme="minorHAnsi"/>
          <w:sz w:val="22"/>
          <w:szCs w:val="22"/>
        </w:rPr>
        <w:t>0270642.</w:t>
      </w:r>
    </w:p>
    <w:p w14:paraId="460A4AC9" w14:textId="4BAB9B3B" w:rsidR="006C4B84" w:rsidRPr="006C4B84" w:rsidRDefault="006C4B84" w:rsidP="006C4B84">
      <w:pPr>
        <w:ind w:left="700" w:hanging="700"/>
        <w:rPr>
          <w:rFonts w:cstheme="minorHAnsi"/>
          <w:sz w:val="22"/>
          <w:szCs w:val="22"/>
          <w:lang w:val="en-US"/>
        </w:rPr>
      </w:pPr>
      <w:r w:rsidRPr="006C4B84">
        <w:rPr>
          <w:rFonts w:cstheme="minorHAnsi"/>
          <w:sz w:val="22"/>
          <w:szCs w:val="22"/>
        </w:rPr>
        <w:t>S-7.</w:t>
      </w:r>
      <w:r w:rsidRPr="006C4B84">
        <w:rPr>
          <w:rFonts w:cstheme="minorHAnsi"/>
          <w:sz w:val="22"/>
          <w:szCs w:val="22"/>
        </w:rPr>
        <w:tab/>
        <w:t xml:space="preserve">A Engelgeer, A van </w:t>
      </w:r>
      <w:proofErr w:type="spellStart"/>
      <w:r w:rsidRPr="006C4B84">
        <w:rPr>
          <w:rFonts w:cstheme="minorHAnsi"/>
          <w:sz w:val="22"/>
          <w:szCs w:val="22"/>
        </w:rPr>
        <w:t>Westrhenen</w:t>
      </w:r>
      <w:proofErr w:type="spellEnd"/>
      <w:r w:rsidRPr="006C4B84">
        <w:rPr>
          <w:rFonts w:cstheme="minorHAnsi"/>
          <w:sz w:val="22"/>
          <w:szCs w:val="22"/>
        </w:rPr>
        <w:t xml:space="preserve">, RD Thijs, SMAA Evers. </w:t>
      </w:r>
      <w:r w:rsidRPr="006C4B84">
        <w:rPr>
          <w:rFonts w:cstheme="minorHAnsi"/>
          <w:sz w:val="22"/>
          <w:szCs w:val="22"/>
          <w:lang w:val="en-US"/>
        </w:rPr>
        <w:t xml:space="preserve">An economic evaluation of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ghtWat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children with refractory epilepsy: Insight into the cost-effectiveness and cost-utility. Seizure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01:156</w:t>
      </w:r>
      <w:proofErr w:type="gramEnd"/>
      <w:r w:rsidRPr="006C4B84">
        <w:rPr>
          <w:rFonts w:cstheme="minorHAnsi"/>
          <w:sz w:val="22"/>
          <w:szCs w:val="22"/>
          <w:lang w:val="en-US"/>
        </w:rPr>
        <w:t>-61.</w:t>
      </w:r>
    </w:p>
    <w:p w14:paraId="13E3E25B" w14:textId="116F108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ndjour</w:t>
      </w:r>
      <w:proofErr w:type="spellEnd"/>
      <w:r w:rsidRPr="006C4B84">
        <w:rPr>
          <w:rFonts w:cstheme="minorHAnsi"/>
          <w:sz w:val="22"/>
          <w:szCs w:val="22"/>
          <w:lang w:val="en-US"/>
        </w:rPr>
        <w:t>. Benefits, risks, and cost-effectiveness of COVID-19 self-tests from a consumer's perspective. BMC health services research. 2022;22(1):47.</w:t>
      </w:r>
    </w:p>
    <w:p w14:paraId="286F6EAA" w14:textId="6CDA130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.</w:t>
      </w:r>
      <w:r w:rsidRPr="006C4B84">
        <w:rPr>
          <w:rFonts w:cstheme="minorHAnsi"/>
          <w:sz w:val="22"/>
          <w:szCs w:val="22"/>
          <w:lang w:val="en-US"/>
        </w:rPr>
        <w:tab/>
        <w:t xml:space="preserve">A Jameel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iwald</w:t>
      </w:r>
      <w:proofErr w:type="spellEnd"/>
      <w:r w:rsidRPr="006C4B84">
        <w:rPr>
          <w:rFonts w:cstheme="minorHAnsi"/>
          <w:sz w:val="22"/>
          <w:szCs w:val="22"/>
          <w:lang w:val="en-US"/>
        </w:rPr>
        <w:t>, P Bain, N Patel, D Nandi, B Jones, et al. The cost-effectiveness of unilateral magnetic resonance-guided focused ultrasound in comparison with unilateral deep brain stimulation for the treatment of medically refractory essential tremor in England. The British journal of radiology. 2022;95(1140):20220137.</w:t>
      </w:r>
    </w:p>
    <w:p w14:paraId="55F52CAC" w14:textId="0519341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oer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bi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lva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nderkarr</w:t>
      </w:r>
      <w:proofErr w:type="spellEnd"/>
      <w:r w:rsidRPr="006C4B84">
        <w:rPr>
          <w:rFonts w:cstheme="minorHAnsi"/>
          <w:sz w:val="22"/>
          <w:szCs w:val="22"/>
          <w:lang w:val="en-US"/>
        </w:rPr>
        <w:t>, CE Holy, JQ Plaza, et al. Cost-Effectiveness of Cement Augmentation Versus No Augmentation for the Fixation of Unstable Trochanteric Fractures. The Journal of bone and joint surgery American volume. 2022;104(22):2026-34.</w:t>
      </w:r>
    </w:p>
    <w:p w14:paraId="39BFB62D" w14:textId="32F0E8F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.</w:t>
      </w:r>
      <w:r w:rsidRPr="006C4B84">
        <w:rPr>
          <w:rFonts w:cstheme="minorHAnsi"/>
          <w:sz w:val="22"/>
          <w:szCs w:val="22"/>
          <w:lang w:val="en-US"/>
        </w:rPr>
        <w:tab/>
        <w:t xml:space="preserve">A Kuhlmann, K Hagberg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mra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mstran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iding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Berg.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enev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microprocessor-controlled prosthetic knee compared with non-microprocessor-controlled knees in individuals older than 65 years in Sweden: A cost-effectiveness and budget-impact analysis. Prosthetics and orthotics international. 2022;46(5):414-24.</w:t>
      </w:r>
    </w:p>
    <w:p w14:paraId="0ABCA136" w14:textId="5F2640E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.</w:t>
      </w:r>
      <w:r w:rsidRPr="006C4B84">
        <w:rPr>
          <w:rFonts w:cstheme="minorHAnsi"/>
          <w:sz w:val="22"/>
          <w:szCs w:val="22"/>
          <w:lang w:val="en-US"/>
        </w:rPr>
        <w:tab/>
        <w:t xml:space="preserve">A Le Bras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uymira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betran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Cayla, T Simon, G Steg, et al. Economic evaluation of fractional flow reserve-guided versus angiography-guided multivesse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vascularisati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in ST-segment elevation myocardial infarction patients in the FLOWER-M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rial. </w:t>
      </w:r>
      <w:proofErr w:type="spellStart"/>
      <w:proofErr w:type="gramStart"/>
      <w:r w:rsidRPr="006C4B84">
        <w:rPr>
          <w:rFonts w:cstheme="minorHAnsi"/>
          <w:sz w:val="22"/>
          <w:szCs w:val="22"/>
          <w:lang w:val="en-US"/>
        </w:rPr>
        <w:t>EuroInterventi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ournal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uroPC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in collaboration with the Working Group on Interventional Cardiology of the European Society of Cardiology. 2022;18(3):235-41.</w:t>
      </w:r>
    </w:p>
    <w:p w14:paraId="01814553" w14:textId="5995548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rcellus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nni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u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Galli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ghem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runet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Optimizing diagnostic algorithms to advance Hepatitis C elimination in Italy: A cost effectiveness evaluation. Liver </w:t>
      </w:r>
      <w:proofErr w:type="gramStart"/>
      <w:r w:rsidRPr="006C4B84">
        <w:rPr>
          <w:rFonts w:cstheme="minorHAnsi"/>
          <w:sz w:val="22"/>
          <w:szCs w:val="22"/>
          <w:lang w:val="en-US"/>
        </w:rPr>
        <w:t>international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International Association for the Study of the Liver. 2022;42(1):26-37.</w:t>
      </w:r>
    </w:p>
    <w:p w14:paraId="574D372D" w14:textId="50D7D09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kk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B Thomsen, GL Gunnarsson, PL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ölmi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J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ørens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indo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A cost-effectiveness analysis of delayed breast reconstruction with pedicled flaps from the back. Journal of plastic, reconstructive &amp; aesthetic </w:t>
      </w:r>
      <w:proofErr w:type="gramStart"/>
      <w:r w:rsidRPr="006C4B84">
        <w:rPr>
          <w:rFonts w:cstheme="minorHAnsi"/>
          <w:sz w:val="22"/>
          <w:szCs w:val="22"/>
          <w:lang w:val="en-US"/>
        </w:rPr>
        <w:t>surger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PRAS. 2022;75(7):2211-8.</w:t>
      </w:r>
    </w:p>
    <w:p w14:paraId="484A91C4" w14:textId="026A617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ujc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lanke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Boon, AH Berman, H Riper, M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a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Engels. Effectiveness, Cost-effectiveness, and Cost-Utility of a Digital Alcohol Moderation Intervention for Cancer </w:t>
      </w:r>
      <w:r w:rsidRPr="006C4B84">
        <w:rPr>
          <w:rFonts w:cstheme="minorHAnsi"/>
          <w:sz w:val="22"/>
          <w:szCs w:val="22"/>
          <w:lang w:val="en-US"/>
        </w:rPr>
        <w:lastRenderedPageBreak/>
        <w:t>Survivors: Health Economic Evaluation and Outcomes of a Pragmatic Randomized Controlled Trial. Journal of medical Internet research. 2022;24(2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30095.</w:t>
      </w:r>
    </w:p>
    <w:p w14:paraId="6FC6D807" w14:textId="4629CA9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.</w:t>
      </w:r>
      <w:r w:rsidRPr="006C4B84">
        <w:rPr>
          <w:rFonts w:cstheme="minorHAnsi"/>
          <w:sz w:val="22"/>
          <w:szCs w:val="22"/>
          <w:lang w:val="en-US"/>
        </w:rPr>
        <w:tab/>
        <w:t xml:space="preserve">A Pease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lland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omer</w:t>
      </w:r>
      <w:proofErr w:type="spellEnd"/>
      <w:r w:rsidRPr="006C4B84">
        <w:rPr>
          <w:rFonts w:cstheme="minorHAnsi"/>
          <w:sz w:val="22"/>
          <w:szCs w:val="22"/>
          <w:lang w:val="en-US"/>
        </w:rPr>
        <w:t>, MB Abraham, EA Davis, TW Jones, et al. The Cost of Control: Cost-effectiveness Analysis of Hybrid Closed-Loop Therapy in Youth. Diabetes care. 2022;45(9):1971-80.</w:t>
      </w:r>
    </w:p>
    <w:p w14:paraId="3A5A7DDA" w14:textId="4C4D5A0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.</w:t>
      </w:r>
      <w:r w:rsidRPr="006C4B84">
        <w:rPr>
          <w:rFonts w:cstheme="minorHAnsi"/>
          <w:sz w:val="22"/>
          <w:szCs w:val="22"/>
          <w:lang w:val="en-US"/>
        </w:rPr>
        <w:tab/>
        <w:t xml:space="preserve">A Peacock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ehl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A Mesa Zapata, HM Prince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enna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Taylor. Cost-Effectiveness of Extracorporeal Photopheresis for the Treatment of Patients With Erythrodermic (Stage </w:t>
      </w:r>
      <w:proofErr w:type="gramStart"/>
      <w:r w:rsidRPr="006C4B84">
        <w:rPr>
          <w:rFonts w:cstheme="minorHAnsi"/>
          <w:sz w:val="22"/>
          <w:szCs w:val="22"/>
          <w:lang w:val="en-US"/>
        </w:rPr>
        <w:t>T(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4), M(0)) Cutaneous T-Cell Lymphoma in the Australian Setting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6):965-74.</w:t>
      </w:r>
    </w:p>
    <w:p w14:paraId="3C9AF108" w14:textId="4E8362E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.</w:t>
      </w:r>
      <w:r w:rsidRPr="006C4B84">
        <w:rPr>
          <w:rFonts w:cstheme="minorHAnsi"/>
          <w:sz w:val="22"/>
          <w:szCs w:val="22"/>
          <w:lang w:val="en-US"/>
        </w:rPr>
        <w:tab/>
        <w:t xml:space="preserve">A Ribera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iméne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ristrel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Osorio, JR Marsal, L García-Pérez, et al. Cost-effectiveness of implantable cardioverter-defibrillators for primary prevention of sudden cardiac death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vist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spano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rdiologi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(English ed). 2022;75(1):12-21.</w:t>
      </w:r>
    </w:p>
    <w:p w14:paraId="1F1D9BC5" w14:textId="2175559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iarel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imadom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ennarel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Guido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vigg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nforti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Second stimulation in the same ovarian cycle: an option to fully-personalize the treatment in poor prognosis patients undergoing PGT-A. Journal of assisted reproduction and genetics. 2022;39(3):663-73.</w:t>
      </w:r>
    </w:p>
    <w:p w14:paraId="4DEDA291" w14:textId="3C595E6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erbrouc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Schmidt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nnema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yc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Janssens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moe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Oral healthcare delivery i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nstitutional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lder people: A health-economic evaluation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erodontology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39(2):107-20.</w:t>
      </w:r>
    </w:p>
    <w:p w14:paraId="308271E3" w14:textId="4B87A12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.</w:t>
      </w:r>
      <w:r w:rsidRPr="006C4B84">
        <w:rPr>
          <w:rFonts w:cstheme="minorHAnsi"/>
          <w:sz w:val="22"/>
          <w:szCs w:val="22"/>
          <w:lang w:val="en-US"/>
        </w:rPr>
        <w:tab/>
        <w:t xml:space="preserve">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emplény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ózwiak-Hagymás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vá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rdős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nc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ényi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Repetitive transcranial magnetic stimulation may be a cost-effective alternative to antidepressant therapy after two treatment failures in patients with major depressive disorder. BMC psychiatry. 2022;22(1):437.</w:t>
      </w:r>
    </w:p>
    <w:p w14:paraId="1757E9CF" w14:textId="2D3E728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2.</w:t>
      </w:r>
      <w:r w:rsidRPr="006C4B84">
        <w:rPr>
          <w:rFonts w:cstheme="minorHAnsi"/>
          <w:sz w:val="22"/>
          <w:szCs w:val="22"/>
          <w:lang w:val="en-US"/>
        </w:rPr>
        <w:tab/>
        <w:t xml:space="preserve">AA Ali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w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Xiao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mykin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J Montero, RK Moussa, et al. Comparative cost-effectiveness of radiotherapy among older women with hormone receptor positive early-stage breast cancer. Expert review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&amp; outcomes research. 2022;22(5):735-41.</w:t>
      </w:r>
    </w:p>
    <w:p w14:paraId="22B16399" w14:textId="4FBC1CE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3.</w:t>
      </w:r>
      <w:r w:rsidRPr="006C4B84">
        <w:rPr>
          <w:rFonts w:cstheme="minorHAnsi"/>
          <w:sz w:val="22"/>
          <w:szCs w:val="22"/>
          <w:lang w:val="en-US"/>
        </w:rPr>
        <w:tab/>
        <w:t xml:space="preserve">AB Ross, A Jacobs, KL Williams, RK Bour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yftopoulos</w:t>
      </w:r>
      <w:proofErr w:type="spellEnd"/>
      <w:r w:rsidRPr="006C4B84">
        <w:rPr>
          <w:rFonts w:cstheme="minorHAnsi"/>
          <w:sz w:val="22"/>
          <w:szCs w:val="22"/>
          <w:lang w:val="en-US"/>
        </w:rPr>
        <w:t>. Ultrasound-Guided Injection Treatments Versus Surgical Neurectomy for Morton Neuroma: A Cost-Effectiveness Analysis. United States2022 2022-2. 234-40 p.</w:t>
      </w:r>
    </w:p>
    <w:p w14:paraId="0A469D4E" w14:textId="7EAC9EE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4.</w:t>
      </w:r>
      <w:r w:rsidRPr="006C4B84">
        <w:rPr>
          <w:rFonts w:cstheme="minorHAnsi"/>
          <w:sz w:val="22"/>
          <w:szCs w:val="22"/>
          <w:lang w:val="en-US"/>
        </w:rPr>
        <w:tab/>
        <w:t xml:space="preserve">AC Lo, LP James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ic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ymake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Peacock, M Qu, et al. PET-Based Staging Is Cost-Effective in Early-Stage Follicular Lymphoma. Journal of nuclear </w:t>
      </w:r>
      <w:proofErr w:type="gramStart"/>
      <w:r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publication, Society of Nuclear Medicine. 2022;63(4):543-8.</w:t>
      </w:r>
    </w:p>
    <w:p w14:paraId="520D8011" w14:textId="3F59FD5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5.</w:t>
      </w:r>
      <w:r w:rsidRPr="006C4B84">
        <w:rPr>
          <w:rFonts w:cstheme="minorHAnsi"/>
          <w:sz w:val="22"/>
          <w:szCs w:val="22"/>
          <w:lang w:val="en-US"/>
        </w:rPr>
        <w:tab/>
        <w:t xml:space="preserve">AJ Pease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ounga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lland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W Jones, SR Johnson, DJ Holmes-Walker, et al. Nationally Subsidized Continuous Glucose Monitoring: A Cost-effectiveness Analysis. Diabetes care. </w:t>
      </w:r>
      <w:r w:rsidRPr="006C4B84">
        <w:rPr>
          <w:rFonts w:cstheme="minorHAnsi"/>
          <w:sz w:val="22"/>
          <w:szCs w:val="22"/>
        </w:rPr>
        <w:t>2022;45(11):2611-9.</w:t>
      </w:r>
    </w:p>
    <w:p w14:paraId="6AF6F7FF" w14:textId="7A587CD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26.</w:t>
      </w:r>
      <w:r w:rsidRPr="006C4B84">
        <w:rPr>
          <w:rFonts w:cstheme="minorHAnsi"/>
          <w:sz w:val="22"/>
          <w:szCs w:val="22"/>
        </w:rPr>
        <w:tab/>
        <w:t xml:space="preserve">AMM </w:t>
      </w:r>
      <w:proofErr w:type="spellStart"/>
      <w:r w:rsidRPr="006C4B84">
        <w:rPr>
          <w:rFonts w:cstheme="minorHAnsi"/>
          <w:sz w:val="22"/>
          <w:szCs w:val="22"/>
        </w:rPr>
        <w:t>Loohuis</w:t>
      </w:r>
      <w:proofErr w:type="spellEnd"/>
      <w:r w:rsidRPr="006C4B84">
        <w:rPr>
          <w:rFonts w:cstheme="minorHAnsi"/>
          <w:sz w:val="22"/>
          <w:szCs w:val="22"/>
        </w:rPr>
        <w:t xml:space="preserve">, H Van Der Worp, NJ Wessels, JH Dekker, MCP </w:t>
      </w:r>
      <w:proofErr w:type="spellStart"/>
      <w:r w:rsidRPr="006C4B84">
        <w:rPr>
          <w:rFonts w:cstheme="minorHAnsi"/>
          <w:sz w:val="22"/>
          <w:szCs w:val="22"/>
        </w:rPr>
        <w:t>Slieker</w:t>
      </w:r>
      <w:proofErr w:type="spellEnd"/>
      <w:r w:rsidRPr="006C4B84">
        <w:rPr>
          <w:rFonts w:cstheme="minorHAnsi"/>
          <w:sz w:val="22"/>
          <w:szCs w:val="22"/>
        </w:rPr>
        <w:t xml:space="preserve">-Ten Hove, MY Berger, et al. </w:t>
      </w:r>
      <w:r w:rsidRPr="006C4B84">
        <w:rPr>
          <w:rFonts w:cstheme="minorHAnsi"/>
          <w:sz w:val="22"/>
          <w:szCs w:val="22"/>
          <w:lang w:val="en-US"/>
        </w:rPr>
        <w:t xml:space="preserve">Cost-effectiveness of an app-based treatment for urinary incontinence in comparison with care-as-usual in Dutch general practice: a pragmati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 over 12 month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BJOG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n international journal of obstetrics an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129(9):1538-45.</w:t>
      </w:r>
    </w:p>
    <w:p w14:paraId="1F94DA17" w14:textId="2FBB4C6E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7.</w:t>
      </w:r>
      <w:r w:rsidRPr="006C4B84">
        <w:rPr>
          <w:rFonts w:cstheme="minorHAnsi"/>
          <w:sz w:val="22"/>
          <w:szCs w:val="22"/>
          <w:lang w:val="en-US"/>
        </w:rPr>
        <w:tab/>
        <w:t xml:space="preserve">AN Webb, ELW Lester, AMJ Shapiro, D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uri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ig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utility analysis of normothermic machine perfusion compared to static cold storage in liver transplantation in the Canadian setting. American journal of </w:t>
      </w:r>
      <w:proofErr w:type="gramStart"/>
      <w:r w:rsidRPr="006C4B84">
        <w:rPr>
          <w:rFonts w:cstheme="minorHAnsi"/>
          <w:sz w:val="22"/>
          <w:szCs w:val="22"/>
          <w:lang w:val="en-US"/>
        </w:rPr>
        <w:t>transplantation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American Society of Transplantation and the American Society of Transplant Surgeons. </w:t>
      </w:r>
      <w:r w:rsidRPr="006C4B84">
        <w:rPr>
          <w:rFonts w:cstheme="minorHAnsi"/>
          <w:sz w:val="22"/>
          <w:szCs w:val="22"/>
        </w:rPr>
        <w:t>2022;22(2):541-51.</w:t>
      </w:r>
    </w:p>
    <w:p w14:paraId="2C7F5FC6" w14:textId="3F6FF47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28.</w:t>
      </w:r>
      <w:r w:rsidRPr="006C4B84">
        <w:rPr>
          <w:rFonts w:cstheme="minorHAnsi"/>
          <w:sz w:val="22"/>
          <w:szCs w:val="22"/>
        </w:rPr>
        <w:tab/>
        <w:t xml:space="preserve">AS Schuit, K </w:t>
      </w:r>
      <w:proofErr w:type="spellStart"/>
      <w:r w:rsidRPr="006C4B84">
        <w:rPr>
          <w:rFonts w:cstheme="minorHAnsi"/>
          <w:sz w:val="22"/>
          <w:szCs w:val="22"/>
        </w:rPr>
        <w:t>Holtmaat</w:t>
      </w:r>
      <w:proofErr w:type="spellEnd"/>
      <w:r w:rsidRPr="006C4B84">
        <w:rPr>
          <w:rFonts w:cstheme="minorHAnsi"/>
          <w:sz w:val="22"/>
          <w:szCs w:val="22"/>
        </w:rPr>
        <w:t xml:space="preserve">, VMH Coupé, SEJ </w:t>
      </w:r>
      <w:proofErr w:type="spellStart"/>
      <w:r w:rsidRPr="006C4B84">
        <w:rPr>
          <w:rFonts w:cstheme="minorHAnsi"/>
          <w:sz w:val="22"/>
          <w:szCs w:val="22"/>
        </w:rPr>
        <w:t>Eerenstein</w:t>
      </w:r>
      <w:proofErr w:type="spellEnd"/>
      <w:r w:rsidRPr="006C4B84">
        <w:rPr>
          <w:rFonts w:cstheme="minorHAnsi"/>
          <w:sz w:val="22"/>
          <w:szCs w:val="22"/>
        </w:rPr>
        <w:t xml:space="preserve">, JM Zijlstra, C </w:t>
      </w:r>
      <w:proofErr w:type="spellStart"/>
      <w:r w:rsidRPr="006C4B84">
        <w:rPr>
          <w:rFonts w:cstheme="minorHAnsi"/>
          <w:sz w:val="22"/>
          <w:szCs w:val="22"/>
        </w:rPr>
        <w:t>Eeltink</w:t>
      </w:r>
      <w:proofErr w:type="spellEnd"/>
      <w:r w:rsidRPr="006C4B84">
        <w:rPr>
          <w:rFonts w:cstheme="minorHAnsi"/>
          <w:sz w:val="22"/>
          <w:szCs w:val="22"/>
        </w:rPr>
        <w:t xml:space="preserve">, et al. </w:t>
      </w:r>
      <w:r w:rsidRPr="006C4B84">
        <w:rPr>
          <w:rFonts w:cstheme="minorHAnsi"/>
          <w:sz w:val="22"/>
          <w:szCs w:val="22"/>
          <w:lang w:val="en-US"/>
        </w:rPr>
        <w:t>Cost-Utility of the eHealth Application '</w:t>
      </w:r>
      <w:proofErr w:type="spellStart"/>
      <w:r w:rsidRPr="006C4B84">
        <w:rPr>
          <w:rFonts w:cstheme="minorHAnsi"/>
          <w:sz w:val="22"/>
          <w:szCs w:val="22"/>
          <w:lang w:val="en-US"/>
        </w:rPr>
        <w:t>Oncokompa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', Supporting Incurably Ill Cancer Patients to Self-Manage Their Cancer-Related Symptoms: Results of a Randomized Controlled Trial. Current oncology (Toronto,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nt</w:t>
      </w:r>
      <w:proofErr w:type="spellEnd"/>
      <w:r w:rsidRPr="006C4B84">
        <w:rPr>
          <w:rFonts w:cstheme="minorHAnsi"/>
          <w:sz w:val="22"/>
          <w:szCs w:val="22"/>
          <w:lang w:val="en-US"/>
        </w:rPr>
        <w:t>). 2022;29(9):6186-202.</w:t>
      </w:r>
    </w:p>
    <w:p w14:paraId="2D8A0A58" w14:textId="4503927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29.</w:t>
      </w:r>
      <w:r w:rsidRPr="006C4B84">
        <w:rPr>
          <w:rFonts w:cstheme="minorHAnsi"/>
          <w:sz w:val="22"/>
          <w:szCs w:val="22"/>
          <w:lang w:val="en-US"/>
        </w:rPr>
        <w:tab/>
        <w:t xml:space="preserve">AV Hernández, J Otten, H Christ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Ulric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iriyev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Ludwig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udroff</w:t>
      </w:r>
      <w:proofErr w:type="spellEnd"/>
      <w:r w:rsidRPr="006C4B84">
        <w:rPr>
          <w:rFonts w:cstheme="minorHAnsi"/>
          <w:sz w:val="22"/>
          <w:szCs w:val="22"/>
          <w:lang w:val="en-US"/>
        </w:rPr>
        <w:t>. Ghost Ileostomy: Safe and Cost-effective Alternative to Ileostomy After Rectal Resection for Deep Infiltrating Endometriosis. Greece2022 2022-5. 1290-6 p.</w:t>
      </w:r>
    </w:p>
    <w:p w14:paraId="23BB9C86" w14:textId="3517A3E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0.</w:t>
      </w:r>
      <w:r w:rsidRPr="006C4B84">
        <w:rPr>
          <w:rFonts w:cstheme="minorHAnsi"/>
          <w:sz w:val="22"/>
          <w:szCs w:val="22"/>
          <w:lang w:val="en-US"/>
        </w:rPr>
        <w:tab/>
        <w:t xml:space="preserve">AW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lo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nguerran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Strange, SM Noble, AD Beswick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urst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linical and cost effectiveness of single stage compared with two stage revision for hip prosthetic joint infection (INFORM): pragmatic, parallel group, open label,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. BMJ (Clinical research ed). 2022;</w:t>
      </w:r>
      <w:proofErr w:type="gramStart"/>
      <w:r w:rsidRPr="006C4B84">
        <w:rPr>
          <w:rFonts w:cstheme="minorHAnsi"/>
          <w:sz w:val="22"/>
          <w:szCs w:val="22"/>
          <w:lang w:val="en-US"/>
        </w:rPr>
        <w:t>379:e</w:t>
      </w:r>
      <w:proofErr w:type="gramEnd"/>
      <w:r w:rsidRPr="006C4B84">
        <w:rPr>
          <w:rFonts w:cstheme="minorHAnsi"/>
          <w:sz w:val="22"/>
          <w:szCs w:val="22"/>
          <w:lang w:val="en-US"/>
        </w:rPr>
        <w:t>071281.</w:t>
      </w:r>
    </w:p>
    <w:p w14:paraId="6F709040" w14:textId="66F763E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1.</w:t>
      </w:r>
      <w:r w:rsidRPr="006C4B84">
        <w:rPr>
          <w:rFonts w:cstheme="minorHAnsi"/>
          <w:sz w:val="22"/>
          <w:szCs w:val="22"/>
          <w:lang w:val="en-US"/>
        </w:rPr>
        <w:tab/>
        <w:t xml:space="preserve">B Dawkins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ruparayi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Ensor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nanaraj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Brown, D Jayne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hinki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gasless laparoscopy </w:t>
      </w:r>
      <w:proofErr w:type="gramStart"/>
      <w:r w:rsidRPr="006C4B84">
        <w:rPr>
          <w:rFonts w:cstheme="minorHAnsi"/>
          <w:sz w:val="22"/>
          <w:szCs w:val="22"/>
          <w:lang w:val="en-US"/>
        </w:rPr>
        <w:t>as a means to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increase provision of minimally invasive surgery for abdominal conditions in rural North-East India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71559.</w:t>
      </w:r>
    </w:p>
    <w:p w14:paraId="4C5AE3B5" w14:textId="3BC07B5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2.</w:t>
      </w:r>
      <w:r w:rsidRPr="006C4B84">
        <w:rPr>
          <w:rFonts w:cstheme="minorHAnsi"/>
          <w:sz w:val="22"/>
          <w:szCs w:val="22"/>
          <w:lang w:val="en-US"/>
        </w:rPr>
        <w:tab/>
        <w:t xml:space="preserve">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ukhtarov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agoz</w:t>
      </w:r>
      <w:proofErr w:type="spellEnd"/>
      <w:r w:rsidRPr="006C4B84">
        <w:rPr>
          <w:rFonts w:cstheme="minorHAnsi"/>
          <w:sz w:val="22"/>
          <w:szCs w:val="22"/>
          <w:lang w:val="en-US"/>
        </w:rPr>
        <w:t>, K Hoppe. Cost-effectiveness of telehealth with remote patient monitoring for postpartum hypertension. England2022 2022-12. 7555-61 p.</w:t>
      </w:r>
    </w:p>
    <w:p w14:paraId="55DE655A" w14:textId="6248C46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3.</w:t>
      </w:r>
      <w:r w:rsidRPr="006C4B84">
        <w:rPr>
          <w:rFonts w:cstheme="minorHAnsi"/>
          <w:sz w:val="22"/>
          <w:szCs w:val="22"/>
          <w:lang w:val="en-US"/>
        </w:rPr>
        <w:tab/>
        <w:t xml:space="preserve">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Harwood, V Fu, M Weatherall, K McPherson, WJ Taylor, et al. Economic analysis of the 'Take Charge' intervention for people following stroke: Results from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rial. Clinical rehabilitation. 2022;36(2):240-50.</w:t>
      </w:r>
    </w:p>
    <w:p w14:paraId="4FE31C4A" w14:textId="1CA43AD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4.</w:t>
      </w:r>
      <w:r w:rsidRPr="006C4B84">
        <w:rPr>
          <w:rFonts w:cstheme="minorHAnsi"/>
          <w:sz w:val="22"/>
          <w:szCs w:val="22"/>
          <w:lang w:val="en-US"/>
        </w:rPr>
        <w:tab/>
        <w:t xml:space="preserve">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ayda</w:t>
      </w:r>
      <w:proofErr w:type="spellEnd"/>
      <w:r w:rsidRPr="006C4B84">
        <w:rPr>
          <w:rFonts w:cstheme="minorHAnsi"/>
          <w:sz w:val="22"/>
          <w:szCs w:val="22"/>
          <w:lang w:val="en-US"/>
        </w:rPr>
        <w:t>, XS Cheng, JD Goldhaber-</w:t>
      </w:r>
      <w:proofErr w:type="spellStart"/>
      <w:r w:rsidRPr="006C4B84">
        <w:rPr>
          <w:rFonts w:cstheme="minorHAnsi"/>
          <w:sz w:val="22"/>
          <w:szCs w:val="22"/>
          <w:lang w:val="en-US"/>
        </w:rPr>
        <w:t>Fieber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hus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Optimal patient selection for simultaneous heart-kidney transplant: A modified cost-effectiveness analysis. American journal of </w:t>
      </w:r>
      <w:proofErr w:type="gramStart"/>
      <w:r w:rsidRPr="006C4B84">
        <w:rPr>
          <w:rFonts w:cstheme="minorHAnsi"/>
          <w:sz w:val="22"/>
          <w:szCs w:val="22"/>
          <w:lang w:val="en-US"/>
        </w:rPr>
        <w:t>transplantation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American Society of Transplantation and the American Society of Transplant Surgeons. 2022;22(4):1158-68.</w:t>
      </w:r>
    </w:p>
    <w:p w14:paraId="56C1209E" w14:textId="6371977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5.</w:t>
      </w:r>
      <w:r w:rsidRPr="006C4B84">
        <w:rPr>
          <w:rFonts w:cstheme="minorHAnsi"/>
          <w:sz w:val="22"/>
          <w:szCs w:val="22"/>
          <w:lang w:val="en-US"/>
        </w:rPr>
        <w:tab/>
        <w:t xml:space="preserve">BE Nichols, A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oo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Benade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lakas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phande</w:t>
      </w:r>
      <w:proofErr w:type="spellEnd"/>
      <w:r w:rsidRPr="006C4B84">
        <w:rPr>
          <w:rFonts w:cstheme="minorHAnsi"/>
          <w:sz w:val="22"/>
          <w:szCs w:val="22"/>
          <w:lang w:val="en-US"/>
        </w:rPr>
        <w:t>, G Rao, et al. Facility-based HIV self-testing strategies may substantially and cost-effectively increase the number of men and youth tested for HIV in Malawi: results from an individual-based mathematical model. Journal of the International AIDS Society. 2022;25(10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26020.</w:t>
      </w:r>
    </w:p>
    <w:p w14:paraId="4A0D3027" w14:textId="17CC1F1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6.</w:t>
      </w:r>
      <w:r w:rsidRPr="006C4B84">
        <w:rPr>
          <w:rFonts w:cstheme="minorHAnsi"/>
          <w:sz w:val="22"/>
          <w:szCs w:val="22"/>
          <w:lang w:val="en-US"/>
        </w:rPr>
        <w:tab/>
        <w:t xml:space="preserve">BF Dear, E Karin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oglia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den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elss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Gandy, et al. The Pain Course: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 and economic evaluation of an internet-delivered pain management program. Pain. 2022;163(7):1388-401.</w:t>
      </w:r>
    </w:p>
    <w:p w14:paraId="76FD3170" w14:textId="0CD0DEE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7.</w:t>
      </w:r>
      <w:r w:rsidRPr="006C4B84">
        <w:rPr>
          <w:rFonts w:cstheme="minorHAnsi"/>
          <w:sz w:val="22"/>
          <w:szCs w:val="22"/>
          <w:lang w:val="en-US"/>
        </w:rPr>
        <w:tab/>
        <w:t xml:space="preserve">B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o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H Yang, K Hoffman, T Sasaki, SC Haynes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ouzo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P Marcin. Economic Evaluation of Telemedicine Consultations to Reduce Unnecessary Neonatal Care Transfers. The Journal of pediatric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244:58</w:t>
      </w:r>
      <w:proofErr w:type="gramEnd"/>
      <w:r w:rsidRPr="006C4B84">
        <w:rPr>
          <w:rFonts w:cstheme="minorHAnsi"/>
          <w:sz w:val="22"/>
          <w:szCs w:val="22"/>
          <w:lang w:val="en-US"/>
        </w:rPr>
        <w:t>-63.e1.</w:t>
      </w:r>
    </w:p>
    <w:p w14:paraId="6A5E9DC1" w14:textId="5BECEA7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8.</w:t>
      </w:r>
      <w:r w:rsidRPr="006C4B84">
        <w:rPr>
          <w:rFonts w:cstheme="minorHAnsi"/>
          <w:sz w:val="22"/>
          <w:szCs w:val="22"/>
          <w:lang w:val="en-US"/>
        </w:rPr>
        <w:tab/>
        <w:t xml:space="preserve">BN Lauren, F Lim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rikhel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M Taveras, JA Wo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id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K Bellows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u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Estimated Cost-effectiveness of Medical Therapy, Sleeve Gastrectomy, and Gastric Bypass in Patien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Severe Obesity and Type 2 Diabetes. JAMA network open. 2022;5(2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2148317.</w:t>
      </w:r>
    </w:p>
    <w:p w14:paraId="4AD6EFEC" w14:textId="2AEBC946" w:rsidR="006C4B84" w:rsidRPr="006C4B84" w:rsidRDefault="006C4B84" w:rsidP="0092556D">
      <w:pPr>
        <w:ind w:left="708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39.</w:t>
      </w:r>
      <w:r w:rsidRPr="006C4B84">
        <w:rPr>
          <w:rFonts w:cstheme="minorHAnsi"/>
          <w:sz w:val="22"/>
          <w:szCs w:val="22"/>
          <w:lang w:val="en-US"/>
        </w:rPr>
        <w:tab/>
        <w:t xml:space="preserve">B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id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D Mitchell, E Rome, V Puri, BF Meyers, SH Chang, B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zower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Analysis of Robotic-assisted Lobectomy for Non-Small Cell Lung Cancer. The Annals of thoracic surgery. 2022;114(1):265-72.</w:t>
      </w:r>
    </w:p>
    <w:p w14:paraId="32BEFF69" w14:textId="3295477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0.</w:t>
      </w:r>
      <w:r w:rsidRPr="006C4B84">
        <w:rPr>
          <w:rFonts w:cstheme="minorHAnsi"/>
          <w:sz w:val="22"/>
          <w:szCs w:val="22"/>
          <w:lang w:val="en-US"/>
        </w:rPr>
        <w:tab/>
        <w:t xml:space="preserve">BW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isø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yya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ehbare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redsø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ørensen</w:t>
      </w:r>
      <w:proofErr w:type="spellEnd"/>
      <w:r w:rsidRPr="006C4B84">
        <w:rPr>
          <w:rFonts w:cstheme="minorHAnsi"/>
          <w:sz w:val="22"/>
          <w:szCs w:val="22"/>
          <w:lang w:val="en-US"/>
        </w:rPr>
        <w:t>, BG Pedersen. Cost-Effectiveness Analysis of Stockholm 3 Testing Compared to PSA as the Primary Blood Test in the Prostate Cancer Diagnostic Pathway: A Decision Tree Approach. Applied health economics and health policy. 2022;20(6):867-80.</w:t>
      </w:r>
    </w:p>
    <w:p w14:paraId="64592E58" w14:textId="23E278B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1.</w:t>
      </w:r>
      <w:r w:rsidRPr="006C4B84">
        <w:rPr>
          <w:rFonts w:cstheme="minorHAnsi"/>
          <w:sz w:val="22"/>
          <w:szCs w:val="22"/>
          <w:lang w:val="en-US"/>
        </w:rPr>
        <w:tab/>
        <w:t xml:space="preserve">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mm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upats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ürk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wenkglenk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utility analysis of risk-reducing strategies to prevent breast and ovarian cancer in BRCA-mutation carriers in Switzerland. The European journal of health </w:t>
      </w:r>
      <w:proofErr w:type="gramStart"/>
      <w:r w:rsidRPr="006C4B84">
        <w:rPr>
          <w:rFonts w:cstheme="minorHAnsi"/>
          <w:sz w:val="22"/>
          <w:szCs w:val="22"/>
          <w:lang w:val="en-US"/>
        </w:rPr>
        <w:t>economics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HEPAC : health economics in prevention and care. 2022;23(5):807-21.</w:t>
      </w:r>
    </w:p>
    <w:p w14:paraId="4C53BF95" w14:textId="423CF27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2.</w:t>
      </w:r>
      <w:r w:rsidRPr="006C4B84">
        <w:rPr>
          <w:rFonts w:cstheme="minorHAnsi"/>
          <w:sz w:val="22"/>
          <w:szCs w:val="22"/>
          <w:lang w:val="en-US"/>
        </w:rPr>
        <w:tab/>
        <w:t xml:space="preserve">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yo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ubarie-Moure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arc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imou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rdinau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Luce, et al. Effectiveness and cost-effectiveness of a telemedicin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ogramm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preventing unplanne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ospitalisatio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f older adults living in nursing homes: the GERONTACCESS cluster randomized clinical trial. BMC geriatrics. 2022;22(1):991.</w:t>
      </w:r>
    </w:p>
    <w:p w14:paraId="43E99A42" w14:textId="372DD89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3.</w:t>
      </w:r>
      <w:r w:rsidRPr="006C4B84">
        <w:rPr>
          <w:rFonts w:cstheme="minorHAnsi"/>
          <w:sz w:val="22"/>
          <w:szCs w:val="22"/>
          <w:lang w:val="en-US"/>
        </w:rPr>
        <w:tab/>
        <w:t xml:space="preserve">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obe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udigé</w:t>
      </w:r>
      <w:proofErr w:type="spellEnd"/>
      <w:r w:rsidRPr="006C4B84">
        <w:rPr>
          <w:rFonts w:cstheme="minorHAnsi"/>
          <w:sz w:val="22"/>
          <w:szCs w:val="22"/>
          <w:lang w:val="en-US"/>
        </w:rPr>
        <w:t>, K Eichler, F Meier, M Marks, DB Herren. Cost-Utility Analysis of Thumb Carpometacarpal Resection Arthroplasty: A Health Economic Study Using Real-World Data. The Journal of hand surgery. 2022;47(5):445-53.</w:t>
      </w:r>
    </w:p>
    <w:p w14:paraId="73CFBBBA" w14:textId="74DA857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4.</w:t>
      </w:r>
      <w:r w:rsidRPr="006C4B84">
        <w:rPr>
          <w:rFonts w:cstheme="minorHAnsi"/>
          <w:sz w:val="22"/>
          <w:szCs w:val="22"/>
          <w:lang w:val="en-US"/>
        </w:rPr>
        <w:tab/>
        <w:t xml:space="preserve">C Hanlon, G Medhin, ME Dewey, M Prince, E Assefa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hibre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Efficacy and cost-effectiveness of task-shared care for people with severe mental disorders in Ethiopia (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S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): </w:t>
      </w:r>
      <w:r w:rsidRPr="006C4B84">
        <w:rPr>
          <w:rFonts w:cstheme="minorHAnsi"/>
          <w:sz w:val="22"/>
          <w:szCs w:val="22"/>
          <w:lang w:val="en-US"/>
        </w:rPr>
        <w:lastRenderedPageBreak/>
        <w:t xml:space="preserve">a single-blind,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>, controlled, phase 3 non-inferiority trial. England2022 2022-1. 59-71 p.</w:t>
      </w:r>
    </w:p>
    <w:p w14:paraId="0361C20A" w14:textId="7E3E64E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5.</w:t>
      </w:r>
      <w:r w:rsidRPr="006C4B84">
        <w:rPr>
          <w:rFonts w:cstheme="minorHAnsi"/>
          <w:sz w:val="22"/>
          <w:szCs w:val="22"/>
          <w:lang w:val="en-US"/>
        </w:rPr>
        <w:tab/>
        <w:t xml:space="preserve">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ndfor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McMenemy, J Kendrew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istl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A Akhtar, M Parry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indle</w:t>
      </w:r>
      <w:proofErr w:type="spellEnd"/>
      <w:r w:rsidRPr="006C4B84">
        <w:rPr>
          <w:rFonts w:cstheme="minorHAnsi"/>
          <w:sz w:val="22"/>
          <w:szCs w:val="22"/>
          <w:lang w:val="en-US"/>
        </w:rPr>
        <w:t>. Improving outcomes for amputees: The health-related quality of life and cost utility analysis of osseointegration prosthetics in transfemoral amputees. Injury. 2022;53(12):4114-22.</w:t>
      </w:r>
    </w:p>
    <w:p w14:paraId="585DA9A9" w14:textId="3AB1700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6.</w:t>
      </w:r>
      <w:r w:rsidRPr="006C4B84">
        <w:rPr>
          <w:rFonts w:cstheme="minorHAnsi"/>
          <w:sz w:val="22"/>
          <w:szCs w:val="22"/>
          <w:lang w:val="en-US"/>
        </w:rPr>
        <w:tab/>
        <w:t xml:space="preserve">C Henderson, M Knapp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oss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Frangou, C Ballard. Cost-Effectiveness of an Online Intervention for Caregivers of People Living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Dementia. United States; 2022 2022-9. Report No.: 1538-9375 (Electronic) Contract No.: 9.</w:t>
      </w:r>
    </w:p>
    <w:p w14:paraId="1C42A2CC" w14:textId="4424418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7.</w:t>
      </w:r>
      <w:r w:rsidRPr="006C4B84">
        <w:rPr>
          <w:rFonts w:cstheme="minorHAnsi"/>
          <w:sz w:val="22"/>
          <w:szCs w:val="22"/>
          <w:lang w:val="en-US"/>
        </w:rPr>
        <w:tab/>
        <w:t xml:space="preserve">C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ee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Capone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nczykowski</w:t>
      </w:r>
      <w:proofErr w:type="spellEnd"/>
      <w:r w:rsidRPr="006C4B84">
        <w:rPr>
          <w:rFonts w:cstheme="minorHAnsi"/>
          <w:sz w:val="22"/>
          <w:szCs w:val="22"/>
          <w:lang w:val="en-US"/>
        </w:rPr>
        <w:t>, N Parekh, KJ Smith, DH Kim, et al. Imaging versus Intervention in Managing Small Unruptured Intracranial Aneurysms: A Cost-Effectiveness Analysis. Cerebrovascular diseases (Basel, Switzerland). 2022;51(3):338-48.</w:t>
      </w:r>
    </w:p>
    <w:p w14:paraId="436C1CE3" w14:textId="3DF257E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8.</w:t>
      </w:r>
      <w:r w:rsidRPr="006C4B84">
        <w:rPr>
          <w:rFonts w:cstheme="minorHAnsi"/>
          <w:sz w:val="22"/>
          <w:szCs w:val="22"/>
          <w:lang w:val="en-US"/>
        </w:rPr>
        <w:tab/>
        <w:t xml:space="preserve">CCA Lau, F Irani, L Shi, A Patel, KD Zhuang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andramoh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Drug-Coated Balloon Angioplasty Compared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Conventional Balloon Angioplasty for Arteriovenous Access Flow Dysfunction. Value in health regional issue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31:155</w:t>
      </w:r>
      <w:proofErr w:type="gramEnd"/>
      <w:r w:rsidRPr="006C4B84">
        <w:rPr>
          <w:rFonts w:cstheme="minorHAnsi"/>
          <w:sz w:val="22"/>
          <w:szCs w:val="22"/>
          <w:lang w:val="en-US"/>
        </w:rPr>
        <w:t>-62.</w:t>
      </w:r>
    </w:p>
    <w:p w14:paraId="259D13D2" w14:textId="1522B81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49.</w:t>
      </w:r>
      <w:r w:rsidRPr="006C4B84">
        <w:rPr>
          <w:rFonts w:cstheme="minorHAnsi"/>
          <w:sz w:val="22"/>
          <w:szCs w:val="22"/>
          <w:lang w:val="en-US"/>
        </w:rPr>
        <w:tab/>
        <w:t xml:space="preserve">CE Rodríguez-Martínez, M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ssa-Briceño</w:t>
      </w:r>
      <w:proofErr w:type="spellEnd"/>
      <w:r w:rsidRPr="006C4B84">
        <w:rPr>
          <w:rFonts w:cstheme="minorHAnsi"/>
          <w:sz w:val="22"/>
          <w:szCs w:val="22"/>
          <w:lang w:val="en-US"/>
        </w:rPr>
        <w:t>, G Nino. Emergency department-initiated home oxygen for viral bronchiolitis: A cost-effectiveness analysis. Pediatric pulmonology. 2022;57(9):2154-60.</w:t>
      </w:r>
    </w:p>
    <w:p w14:paraId="160E3396" w14:textId="6FFD4AA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0.</w:t>
      </w:r>
      <w:r w:rsidRPr="006C4B84">
        <w:rPr>
          <w:rFonts w:cstheme="minorHAnsi"/>
          <w:sz w:val="22"/>
          <w:szCs w:val="22"/>
          <w:lang w:val="en-US"/>
        </w:rPr>
        <w:tab/>
        <w:t xml:space="preserve">CE Rodriguez-Martinez, M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ssa-Briceñ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Antoni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uendia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mparison of two oxygen saturation targets to decide on hospital discharge of infants with viral bronchiolitis living at high altitudes: a cost-effectiveness analysis. Current medical research and opinion. 2022;38(12):2047-53.</w:t>
      </w:r>
    </w:p>
    <w:p w14:paraId="39DDC23B" w14:textId="6325017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1.</w:t>
      </w:r>
      <w:r w:rsidRPr="006C4B84">
        <w:rPr>
          <w:rFonts w:cstheme="minorHAnsi"/>
          <w:sz w:val="22"/>
          <w:szCs w:val="22"/>
          <w:lang w:val="en-US"/>
        </w:rPr>
        <w:tab/>
        <w:t xml:space="preserve">C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awsit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Lucey, P Harrington, K Jordan, L Marshall, KK O'Brien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eljeur</w:t>
      </w:r>
      <w:proofErr w:type="spellEnd"/>
      <w:r w:rsidRPr="006C4B84">
        <w:rPr>
          <w:rFonts w:cstheme="minorHAnsi"/>
          <w:sz w:val="22"/>
          <w:szCs w:val="22"/>
          <w:lang w:val="en-US"/>
        </w:rPr>
        <w:t>. A cost-effectiveness and budget impact analysis of C-reactive protein point-of-care testing to guide antibiotic prescribing for acute respiratory tract infections in primary care settings in Ireland: a decision-analytic model. Family practice. 2022;39(3):389-97.</w:t>
      </w:r>
    </w:p>
    <w:p w14:paraId="0B7128E1" w14:textId="1DB7141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2.</w:t>
      </w:r>
      <w:r w:rsidRPr="006C4B84">
        <w:rPr>
          <w:rFonts w:cstheme="minorHAnsi"/>
          <w:sz w:val="22"/>
          <w:szCs w:val="22"/>
          <w:lang w:val="en-US"/>
        </w:rPr>
        <w:tab/>
        <w:t xml:space="preserve">CH Packer, AR Hersh, JA Sargent, A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ugh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Therapeutic hypothermia in severe hypoxic-ischemic encephalopathy: a cost-effectiveness analysis. The journal of maternal-fetal &amp; neonatal </w:t>
      </w:r>
      <w:proofErr w:type="gramStart"/>
      <w:r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official journal of the European Association of Perinatal Medicine, the Federation of Asia and Oceania Perinatal Societies, the International Society of Perinatal Obstetricians. 2022;35(5):890-7.</w:t>
      </w:r>
    </w:p>
    <w:p w14:paraId="0F39F23E" w14:textId="138B987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3.</w:t>
      </w:r>
      <w:r w:rsidRPr="006C4B84">
        <w:rPr>
          <w:rFonts w:cstheme="minorHAnsi"/>
          <w:sz w:val="22"/>
          <w:szCs w:val="22"/>
          <w:lang w:val="en-US"/>
        </w:rPr>
        <w:tab/>
        <w:t>CJ Magnani, T Hernandez-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ussard</w:t>
      </w:r>
      <w:proofErr w:type="spellEnd"/>
      <w:r w:rsidRPr="006C4B84">
        <w:rPr>
          <w:rFonts w:cstheme="minorHAnsi"/>
          <w:sz w:val="22"/>
          <w:szCs w:val="22"/>
          <w:lang w:val="en-US"/>
        </w:rPr>
        <w:t>, LC Baker, JD Goldhaber-</w:t>
      </w:r>
      <w:proofErr w:type="spellStart"/>
      <w:r w:rsidRPr="006C4B84">
        <w:rPr>
          <w:rFonts w:cstheme="minorHAnsi"/>
          <w:sz w:val="22"/>
          <w:szCs w:val="22"/>
          <w:lang w:val="en-US"/>
        </w:rPr>
        <w:t>Fiebert</w:t>
      </w:r>
      <w:proofErr w:type="spellEnd"/>
      <w:r w:rsidRPr="006C4B84">
        <w:rPr>
          <w:rFonts w:cstheme="minorHAnsi"/>
          <w:sz w:val="22"/>
          <w:szCs w:val="22"/>
          <w:lang w:val="en-US"/>
        </w:rPr>
        <w:t>, JD Brooks. Cost-Effectiveness Analysis and Microsimulation of Serial Multiparametric Magnetic Resonance Imaging in Active Surveillance of Localized Prostate Cancer. The Journal of urology. 2022;208(1):80-9.</w:t>
      </w:r>
    </w:p>
    <w:p w14:paraId="3D0EF856" w14:textId="6D64F7B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4.</w:t>
      </w:r>
      <w:r w:rsidRPr="006C4B84">
        <w:rPr>
          <w:rFonts w:cstheme="minorHAnsi"/>
          <w:sz w:val="22"/>
          <w:szCs w:val="22"/>
          <w:lang w:val="en-US"/>
        </w:rPr>
        <w:tab/>
        <w:t xml:space="preserve">CL Cui, WY Luo, B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sm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Eisenstein, D Simpson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mamoorthy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Cost Effectiveness of Watch and Wait Versus Resection in Rectal Cancer Patients with Complete Clinical Response to Neoadjuvant Chemoradiation. Annals of surgical oncology. 2022;29(3):1894-907.</w:t>
      </w:r>
    </w:p>
    <w:p w14:paraId="0259BD7C" w14:textId="557F928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5.</w:t>
      </w:r>
      <w:r w:rsidRPr="006C4B84">
        <w:rPr>
          <w:rFonts w:cstheme="minorHAnsi"/>
          <w:sz w:val="22"/>
          <w:szCs w:val="22"/>
          <w:lang w:val="en-US"/>
        </w:rPr>
        <w:tab/>
        <w:t xml:space="preserve">CM Avram, A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ughey</w:t>
      </w:r>
      <w:proofErr w:type="spellEnd"/>
      <w:r w:rsidRPr="006C4B84">
        <w:rPr>
          <w:rFonts w:cstheme="minorHAnsi"/>
          <w:sz w:val="22"/>
          <w:szCs w:val="22"/>
          <w:lang w:val="en-US"/>
        </w:rPr>
        <w:t>, ME Norton, TN Sparks. Cost-Effectiveness of Exome Sequencing versus Targeted Gene Panels for Prenatal Diagnosis of Fetal Effusions and Non-Immune Hydrops Fetalis. American journal of obstetrics &amp; gynecology MFM. 2022;4(6):100724.</w:t>
      </w:r>
    </w:p>
    <w:p w14:paraId="47C6E10A" w14:textId="1A2417B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6.</w:t>
      </w:r>
      <w:r w:rsidRPr="006C4B84">
        <w:rPr>
          <w:rFonts w:cstheme="minorHAnsi"/>
          <w:sz w:val="22"/>
          <w:szCs w:val="22"/>
          <w:lang w:val="en-US"/>
        </w:rPr>
        <w:tab/>
        <w:t xml:space="preserve">CP Smith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defr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M Chang, TQ Huang, N Parikh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ldow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PET Directed Versus Combined Modality Therapy for Early-Stage Favorable Hodgkin's Lymphoma. Clinical lymphoma, myeloma &amp; leukemia. 2022;22(1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992-e9.</w:t>
      </w:r>
    </w:p>
    <w:p w14:paraId="33B40FCE" w14:textId="75AF5BF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7.</w:t>
      </w:r>
      <w:r w:rsidRPr="006C4B84">
        <w:rPr>
          <w:rFonts w:cstheme="minorHAnsi"/>
          <w:sz w:val="22"/>
          <w:szCs w:val="22"/>
          <w:lang w:val="en-US"/>
        </w:rPr>
        <w:tab/>
        <w:t xml:space="preserve">CR Mayhew, A Gallagher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nsimh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auerman</w:t>
      </w:r>
      <w:proofErr w:type="spellEnd"/>
      <w:r w:rsidRPr="006C4B84">
        <w:rPr>
          <w:rFonts w:cstheme="minorHAnsi"/>
          <w:sz w:val="22"/>
          <w:szCs w:val="22"/>
          <w:lang w:val="en-US"/>
        </w:rPr>
        <w:t>, MH Tsai, JA Martin. Cost-effectiveness analysis of a resource-intensive approach versus minimally invasive strategy for high-risk transcatheter aortic valve replacement patients. Journal of comparative effectiveness research. 2022;11(4):217-27.</w:t>
      </w:r>
    </w:p>
    <w:p w14:paraId="1DCF3425" w14:textId="6367F64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58.</w:t>
      </w:r>
      <w:r w:rsidRPr="006C4B84">
        <w:rPr>
          <w:rFonts w:cstheme="minorHAnsi"/>
          <w:sz w:val="22"/>
          <w:szCs w:val="22"/>
          <w:lang w:val="en-US"/>
        </w:rPr>
        <w:tab/>
        <w:t xml:space="preserve">CS Lam, P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hed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Russell, FE Stedman, NJ Hall. Cost-Effectiveness of Laparoscopic and Open Pediatric Inguinal Hernia Repair. Journal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paroendoscop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&amp; advanced surgical techniques Part A. 2022;32(7):805-10.</w:t>
      </w:r>
    </w:p>
    <w:p w14:paraId="31102EE8" w14:textId="26611DF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59.</w:t>
      </w:r>
      <w:r w:rsidRPr="006C4B84">
        <w:rPr>
          <w:rFonts w:cstheme="minorHAnsi"/>
          <w:sz w:val="22"/>
          <w:szCs w:val="22"/>
          <w:lang w:val="en-US"/>
        </w:rPr>
        <w:tab/>
        <w:t xml:space="preserve">CS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tenste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Z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ennmack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H van Dijk, JP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rent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ester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JHM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arhov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Restrictive Strategy Versus Usual Care for Cholecystectomy in Patien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Gallstones and Abdominal Pain (SECURE-trial). Annals of surgery. 2022;276(2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93-e101.</w:t>
      </w:r>
    </w:p>
    <w:p w14:paraId="54E44E5A" w14:textId="76C7BB2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0.</w:t>
      </w:r>
      <w:r w:rsidRPr="006C4B84">
        <w:rPr>
          <w:rFonts w:cstheme="minorHAnsi"/>
          <w:sz w:val="22"/>
          <w:szCs w:val="22"/>
          <w:lang w:val="en-US"/>
        </w:rPr>
        <w:tab/>
        <w:t xml:space="preserve">CT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ichel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ijbur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nnin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itj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M Rovers, JP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utte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Robot-assisted Versus Open Radical Cystectomy in Bladder Cancer: An Economic Evaluation Alongside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ulticentr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mparative Effectiveness Study. European urology focus. 2022;8(3):739-47.</w:t>
      </w:r>
    </w:p>
    <w:p w14:paraId="559EA4E4" w14:textId="67640EB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1.</w:t>
      </w:r>
      <w:r w:rsidRPr="006C4B84">
        <w:rPr>
          <w:rFonts w:cstheme="minorHAnsi"/>
          <w:sz w:val="22"/>
          <w:szCs w:val="22"/>
          <w:lang w:val="en-US"/>
        </w:rPr>
        <w:tab/>
        <w:t>D Al-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driye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ssa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bushanab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Analysis of Out-Of-Hospital versus In-Hospital Extracorporeal Cardiopulmonary Resuscitation for Out-Hospital Refractory Cardiac Arrest. Current problems in cardiology. 2022;47(12):101387.</w:t>
      </w:r>
    </w:p>
    <w:p w14:paraId="4228A2A2" w14:textId="0494DE2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2.</w:t>
      </w:r>
      <w:r w:rsidRPr="006C4B84">
        <w:rPr>
          <w:rFonts w:cstheme="minorHAnsi"/>
          <w:sz w:val="22"/>
          <w:szCs w:val="22"/>
          <w:lang w:val="en-US"/>
        </w:rPr>
        <w:tab/>
        <w:t xml:space="preserve">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arleux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Muller, B Romain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iss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elten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Brigand, C Lejeune. Cost-effectiveness analysis of resorbable biosynthetic mesh in contaminated ventral hernia repair. Journal of visceral surgery. 2022;159(4):279-85.</w:t>
      </w:r>
    </w:p>
    <w:p w14:paraId="2BF3F898" w14:textId="5E1AE13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3.</w:t>
      </w:r>
      <w:r w:rsidRPr="006C4B84">
        <w:rPr>
          <w:rFonts w:cstheme="minorHAnsi"/>
          <w:sz w:val="22"/>
          <w:szCs w:val="22"/>
          <w:lang w:val="en-US"/>
        </w:rPr>
        <w:tab/>
        <w:t xml:space="preserve">D Franzen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dm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hrenbau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teinac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Opitz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oct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öffsk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surgical lung volume reduction compared with endobronchial valve treatment in patients with severe emphysema. Swiss medical weekly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52:40008</w:t>
      </w:r>
      <w:proofErr w:type="gramEnd"/>
      <w:r w:rsidRPr="006C4B84">
        <w:rPr>
          <w:rFonts w:cstheme="minorHAnsi"/>
          <w:sz w:val="22"/>
          <w:szCs w:val="22"/>
          <w:lang w:val="en-US"/>
        </w:rPr>
        <w:t>.</w:t>
      </w:r>
    </w:p>
    <w:p w14:paraId="4994AD98" w14:textId="4840036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4.</w:t>
      </w:r>
      <w:r w:rsidRPr="006C4B84">
        <w:rPr>
          <w:rFonts w:cstheme="minorHAnsi"/>
          <w:sz w:val="22"/>
          <w:szCs w:val="22"/>
          <w:lang w:val="en-US"/>
        </w:rPr>
        <w:tab/>
        <w:t>D Fernández-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nchis</w:t>
      </w:r>
      <w:proofErr w:type="spellEnd"/>
      <w:r w:rsidRPr="006C4B84">
        <w:rPr>
          <w:rFonts w:cstheme="minorHAnsi"/>
          <w:sz w:val="22"/>
          <w:szCs w:val="22"/>
          <w:lang w:val="en-US"/>
        </w:rPr>
        <w:t>, MP López-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yo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Jiménez-Sánchez, P Herrero, M Gómez-Barrera, S Calvo. A comparative study of treatment interventions for patellar tendinopathy: a secondary cost-effectiveness analysis. England2022 2022-12. 516-23 p.</w:t>
      </w:r>
    </w:p>
    <w:p w14:paraId="67D479E8" w14:textId="5ACE83B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5.</w:t>
      </w:r>
      <w:r w:rsidRPr="006C4B84">
        <w:rPr>
          <w:rFonts w:cstheme="minorHAnsi"/>
          <w:sz w:val="22"/>
          <w:szCs w:val="22"/>
          <w:lang w:val="en-US"/>
        </w:rPr>
        <w:tab/>
        <w:t xml:space="preserve">D Fernández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nch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N Cuenc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aldíva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Calvo, P Herrero, M Gómez Barrera. Cost-effectiveness of upper extremity dry needling in the rehabilitation of patients with stroke. Acupunctur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ournal of the British Medical Acupuncture Society. 2022;40(2):160-8.</w:t>
      </w:r>
    </w:p>
    <w:p w14:paraId="5D55A361" w14:textId="5A4406A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6.</w:t>
      </w:r>
      <w:r w:rsidRPr="006C4B84">
        <w:rPr>
          <w:rFonts w:cstheme="minorHAnsi"/>
          <w:sz w:val="22"/>
          <w:szCs w:val="22"/>
          <w:lang w:val="en-US"/>
        </w:rPr>
        <w:tab/>
        <w:t xml:space="preserve">D Lewkowicz, A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ohlbrand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tting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Digital Therapeutic Care App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Decision-Support Interventions for People With Low Back Pain in Germany: Cost-Effectiveness Analysis. JMIR mHealth an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uHealth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10(2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35042.</w:t>
      </w:r>
    </w:p>
    <w:p w14:paraId="3969A1DF" w14:textId="1C7A867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7.</w:t>
      </w:r>
      <w:r w:rsidRPr="006C4B84">
        <w:rPr>
          <w:rFonts w:cstheme="minorHAnsi"/>
          <w:sz w:val="22"/>
          <w:szCs w:val="22"/>
          <w:lang w:val="en-US"/>
        </w:rPr>
        <w:tab/>
        <w:t xml:space="preserve">D Mehta, A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outf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ushni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aulx</w:t>
      </w:r>
      <w:proofErr w:type="spellEnd"/>
      <w:r w:rsidRPr="006C4B84">
        <w:rPr>
          <w:rFonts w:cstheme="minorHAnsi"/>
          <w:sz w:val="22"/>
          <w:szCs w:val="22"/>
          <w:lang w:val="en-US"/>
        </w:rPr>
        <w:t>, ZL Smith. Cold versus hot endoscopic mucosal resection for large sessile colon polyps: a cost-effectiveness analysis. Endoscopy. 2022;54(4):367-75.</w:t>
      </w:r>
    </w:p>
    <w:p w14:paraId="2473B57D" w14:textId="2385A82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8.</w:t>
      </w:r>
      <w:r w:rsidRPr="006C4B84">
        <w:rPr>
          <w:rFonts w:cstheme="minorHAnsi"/>
          <w:sz w:val="22"/>
          <w:szCs w:val="22"/>
          <w:lang w:val="en-US"/>
        </w:rPr>
        <w:tab/>
        <w:t xml:space="preserve">D Nagendra, SM Gutman, N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elp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oz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Avalos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nalkar</w:t>
      </w:r>
      <w:proofErr w:type="spellEnd"/>
      <w:r w:rsidRPr="006C4B84">
        <w:rPr>
          <w:rFonts w:cstheme="minorHAnsi"/>
          <w:sz w:val="22"/>
          <w:szCs w:val="22"/>
          <w:lang w:val="en-US"/>
        </w:rPr>
        <w:t>, CA Schreiber, HS Harvie. Medical management of early pregnancy loss is cost-effective compared with office uterine aspiration. American journal of obstetrics and gynecology. 2022;227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737.e</w:t>
      </w:r>
      <w:proofErr w:type="gramEnd"/>
      <w:r w:rsidRPr="006C4B84">
        <w:rPr>
          <w:rFonts w:cstheme="minorHAnsi"/>
          <w:sz w:val="22"/>
          <w:szCs w:val="22"/>
          <w:lang w:val="en-US"/>
        </w:rPr>
        <w:t>1-.e11.</w:t>
      </w:r>
    </w:p>
    <w:p w14:paraId="06064F36" w14:textId="59908BA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69.</w:t>
      </w:r>
      <w:r w:rsidRPr="006C4B84">
        <w:rPr>
          <w:rFonts w:cstheme="minorHAnsi"/>
          <w:sz w:val="22"/>
          <w:szCs w:val="22"/>
          <w:lang w:val="en-US"/>
        </w:rPr>
        <w:tab/>
        <w:t xml:space="preserve">D Pollard, G Fuller, S Goodacre, EAJ van Rein, J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aalwij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ijl</w:t>
      </w:r>
      <w:proofErr w:type="spellEnd"/>
      <w:r w:rsidRPr="006C4B84">
        <w:rPr>
          <w:rFonts w:cstheme="minorHAnsi"/>
          <w:sz w:val="22"/>
          <w:szCs w:val="22"/>
          <w:lang w:val="en-US"/>
        </w:rPr>
        <w:t>. An economic evaluation of triage tools for patients with suspected severe injuries in England. BMC emergency medicine. 2022;22(1):4.</w:t>
      </w:r>
    </w:p>
    <w:p w14:paraId="3B197314" w14:textId="1949607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0.</w:t>
      </w:r>
      <w:r w:rsidRPr="006C4B84">
        <w:rPr>
          <w:rFonts w:cstheme="minorHAnsi"/>
          <w:sz w:val="22"/>
          <w:szCs w:val="22"/>
          <w:lang w:val="en-US"/>
        </w:rPr>
        <w:tab/>
        <w:t xml:space="preserve">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uhr-Westerheid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F Froelich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lyani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ess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idler</w:t>
      </w:r>
      <w:proofErr w:type="spellEnd"/>
      <w:r w:rsidRPr="006C4B84">
        <w:rPr>
          <w:rFonts w:cstheme="minorHAnsi"/>
          <w:sz w:val="22"/>
          <w:szCs w:val="22"/>
          <w:lang w:val="en-US"/>
        </w:rPr>
        <w:t>, MP Fabritius, et al. Cost-effectiveness of short-protocol emergency brain MRI after negative non-contrast CT for minor stroke detection. European radiology. 2022;32(2):1117-26.</w:t>
      </w:r>
    </w:p>
    <w:p w14:paraId="5A60A366" w14:textId="2F06082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1.</w:t>
      </w:r>
      <w:r w:rsidRPr="006C4B84">
        <w:rPr>
          <w:rFonts w:cstheme="minorHAnsi"/>
          <w:sz w:val="22"/>
          <w:szCs w:val="22"/>
          <w:lang w:val="en-US"/>
        </w:rPr>
        <w:tab/>
        <w:t xml:space="preserve">D Raimondo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iaquin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lett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Vicenti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odic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proofErr w:type="gramStart"/>
      <w:r w:rsidRPr="006C4B84">
        <w:rPr>
          <w:rFonts w:cstheme="minorHAnsi"/>
          <w:sz w:val="22"/>
          <w:szCs w:val="22"/>
          <w:lang w:val="en-US"/>
        </w:rPr>
        <w:t>A</w:t>
      </w:r>
      <w:proofErr w:type="spellEnd"/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rena, et al. Cost-effectiveness analysis of ovarian tissue cryopreservation and transplantation for preservation of fertility in post-pubertal oncological women submitted to high-risk gonadotoxic chemotherapy. International journal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and obstetrics: the official organ of the International Federation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and Obstetrics. 2022;159(1):116-21.</w:t>
      </w:r>
    </w:p>
    <w:p w14:paraId="486977CA" w14:textId="1572802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2.</w:t>
      </w:r>
      <w:r w:rsidRPr="006C4B84">
        <w:rPr>
          <w:rFonts w:cstheme="minorHAnsi"/>
          <w:sz w:val="22"/>
          <w:szCs w:val="22"/>
          <w:lang w:val="en-US"/>
        </w:rPr>
        <w:tab/>
        <w:t xml:space="preserve">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eroushalm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Feng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herer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ruem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Schwarzkopf. Early Economic Analysis of Robotic-Assiste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Unicondyla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Knee Arthroplasty May Be Cost Effective in Patients with End-Stage Osteoarthritis. The journal of knee surgery. 2022;35(1):39-46.</w:t>
      </w:r>
    </w:p>
    <w:p w14:paraId="11256444" w14:textId="64AA36E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3.</w:t>
      </w:r>
      <w:r w:rsidRPr="006C4B84">
        <w:rPr>
          <w:rFonts w:cstheme="minorHAnsi"/>
          <w:sz w:val="22"/>
          <w:szCs w:val="22"/>
          <w:lang w:val="en-US"/>
        </w:rPr>
        <w:tab/>
        <w:t xml:space="preserve">D Zou, W Ye, LM Hess, NR Bhandari, </w:t>
      </w:r>
      <w:proofErr w:type="gramStart"/>
      <w:r w:rsidRPr="006C4B84">
        <w:rPr>
          <w:rFonts w:cstheme="minorHAnsi"/>
          <w:sz w:val="22"/>
          <w:szCs w:val="22"/>
          <w:lang w:val="en-US"/>
        </w:rPr>
        <w:t>A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le-Ali, J Foster, et al. Diagnostic Value and Cost-Effectiveness of Next-Generation Sequencing-Based Testing for Treatment of Patients with Advanced/Metastatic Non-Squamous Non-Small-Cell Lung Cancer in the United States. The Journal of molecular </w:t>
      </w:r>
      <w:proofErr w:type="gramStart"/>
      <w:r w:rsidRPr="006C4B84">
        <w:rPr>
          <w:rFonts w:cstheme="minorHAnsi"/>
          <w:sz w:val="22"/>
          <w:szCs w:val="22"/>
          <w:lang w:val="en-US"/>
        </w:rPr>
        <w:t>diagnostics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MD. 2022;24(8):901-14.</w:t>
      </w:r>
    </w:p>
    <w:p w14:paraId="62843D0C" w14:textId="7109D9C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74.</w:t>
      </w:r>
      <w:r w:rsidRPr="006C4B84">
        <w:rPr>
          <w:rFonts w:cstheme="minorHAnsi"/>
          <w:sz w:val="22"/>
          <w:szCs w:val="22"/>
          <w:lang w:val="en-US"/>
        </w:rPr>
        <w:tab/>
        <w:t xml:space="preserve">DD Bu, Z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w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F Kaul, K Wong, C Fan, G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anna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Cost-effectiveness of Canal Wall-Up vs Canal Wall-Down Mastoidectomy: A Modeling Study. England; 2022 2022-9. Report No.: 1097-6817 (Electronic) Contract No.: 3.</w:t>
      </w:r>
    </w:p>
    <w:p w14:paraId="0626E5FB" w14:textId="21F432D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5.</w:t>
      </w:r>
      <w:r w:rsidRPr="006C4B84">
        <w:rPr>
          <w:rFonts w:cstheme="minorHAnsi"/>
          <w:sz w:val="22"/>
          <w:szCs w:val="22"/>
          <w:lang w:val="en-US"/>
        </w:rPr>
        <w:tab/>
        <w:t xml:space="preserve">DH Smith, M O'Keeffe-Rosetti, SL Fitzpatrick, M Mayhew, A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iremar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uß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s and Cost-Effectiveness of Implementing a Digital Diabetes Prevention Program in a Large, Integrated Health System. The Permanente </w:t>
      </w:r>
      <w:proofErr w:type="gramStart"/>
      <w:r w:rsidRPr="006C4B84">
        <w:rPr>
          <w:rFonts w:cstheme="minorHAnsi"/>
          <w:sz w:val="22"/>
          <w:szCs w:val="22"/>
          <w:lang w:val="en-US"/>
        </w:rPr>
        <w:t>journal</w:t>
      </w:r>
      <w:proofErr w:type="gramEnd"/>
      <w:r w:rsidRPr="006C4B84">
        <w:rPr>
          <w:rFonts w:cstheme="minorHAnsi"/>
          <w:sz w:val="22"/>
          <w:szCs w:val="22"/>
          <w:lang w:val="en-US"/>
        </w:rPr>
        <w:t>. 2022;26(3):74-82.</w:t>
      </w:r>
    </w:p>
    <w:p w14:paraId="1D5181E3" w14:textId="304EEE2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6.</w:t>
      </w:r>
      <w:r w:rsidRPr="006C4B84">
        <w:rPr>
          <w:rFonts w:cstheme="minorHAnsi"/>
          <w:sz w:val="22"/>
          <w:szCs w:val="22"/>
          <w:lang w:val="en-US"/>
        </w:rPr>
        <w:tab/>
        <w:t>DJ Cohen, K Wang, E Magnuson, R Smith, MC Petrie, MH Buch, et al. Cost-effectiveness of transcatheter edge-to-edge repair in secondary mitral regurgitation. Heart (British Cardiac Society). 2022;108(9):717-24.</w:t>
      </w:r>
    </w:p>
    <w:p w14:paraId="5AF0A1AD" w14:textId="5F13CAD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7.</w:t>
      </w:r>
      <w:r w:rsidRPr="006C4B84">
        <w:rPr>
          <w:rFonts w:cstheme="minorHAnsi"/>
          <w:sz w:val="22"/>
          <w:szCs w:val="22"/>
          <w:lang w:val="en-US"/>
        </w:rPr>
        <w:tab/>
        <w:t>DJ Cunningham, TS Pidgeon, EB Saltzman, RC Mather, DS Ruch. The Value Added of Advanced Imaging in the Diagnosis and Treatment of Triangular Fibrocartilage Complex Pathology. The Journal of hand surgery. 2022;47(1):19-</w:t>
      </w:r>
      <w:proofErr w:type="gramStart"/>
      <w:r w:rsidRPr="006C4B84">
        <w:rPr>
          <w:rFonts w:cstheme="minorHAnsi"/>
          <w:sz w:val="22"/>
          <w:szCs w:val="22"/>
          <w:lang w:val="en-US"/>
        </w:rPr>
        <w:t>30.e</w:t>
      </w:r>
      <w:proofErr w:type="gramEnd"/>
      <w:r w:rsidRPr="006C4B84">
        <w:rPr>
          <w:rFonts w:cstheme="minorHAnsi"/>
          <w:sz w:val="22"/>
          <w:szCs w:val="22"/>
          <w:lang w:val="en-US"/>
        </w:rPr>
        <w:t>8.</w:t>
      </w:r>
    </w:p>
    <w:p w14:paraId="5C775D3C" w14:textId="1558ED6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8.</w:t>
      </w:r>
      <w:r w:rsidRPr="006C4B84">
        <w:rPr>
          <w:rFonts w:cstheme="minorHAnsi"/>
          <w:sz w:val="22"/>
          <w:szCs w:val="22"/>
          <w:lang w:val="en-US"/>
        </w:rPr>
        <w:tab/>
        <w:t xml:space="preserve">D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jal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riok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irab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ukos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kirap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gaay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amutundu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GeneXpert Omni compared with GeneXpert MTB/Rif for point-of-care diagnosis of tuberculosis in a low-resource, high-burden setting in Eastern Uganda: a cost-effectiveness analysis based on decision analytical modelling. BMJ open. 2022;12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59823.</w:t>
      </w:r>
    </w:p>
    <w:p w14:paraId="6A40BC82" w14:textId="0F9744D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79.</w:t>
      </w:r>
      <w:r w:rsidRPr="006C4B84">
        <w:rPr>
          <w:rFonts w:cstheme="minorHAnsi"/>
          <w:sz w:val="22"/>
          <w:szCs w:val="22"/>
          <w:lang w:val="en-US"/>
        </w:rPr>
        <w:tab/>
        <w:t>DS Chew, PA Cowper, H Al-</w:t>
      </w:r>
      <w:proofErr w:type="spellStart"/>
      <w:r w:rsidRPr="006C4B84">
        <w:rPr>
          <w:rFonts w:cstheme="minorHAnsi"/>
          <w:sz w:val="22"/>
          <w:szCs w:val="22"/>
          <w:lang w:val="en-US"/>
        </w:rPr>
        <w:t>Khali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nstrom</w:t>
      </w:r>
      <w:proofErr w:type="spellEnd"/>
      <w:r w:rsidRPr="006C4B84">
        <w:rPr>
          <w:rFonts w:cstheme="minorHAnsi"/>
          <w:sz w:val="22"/>
          <w:szCs w:val="22"/>
          <w:lang w:val="en-US"/>
        </w:rPr>
        <w:t>, MR Daniels, L Davidson-Ray, et al. Cost-Effectiveness of Coronary Artery Bypass Surgery Versus Medicine in Ischemic Cardiomyopathy: The STICH Randomized Clinical Trial. Circulation. 2022;145(11):819-28.</w:t>
      </w:r>
    </w:p>
    <w:p w14:paraId="508CAEC7" w14:textId="39395C4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0.</w:t>
      </w:r>
      <w:r w:rsidRPr="006C4B84">
        <w:rPr>
          <w:rFonts w:cstheme="minorHAnsi"/>
          <w:sz w:val="22"/>
          <w:szCs w:val="22"/>
          <w:lang w:val="en-US"/>
        </w:rPr>
        <w:tab/>
        <w:t xml:space="preserve">DS Chew, Y Li, PA Cowper, K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nstro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iccini</w:t>
      </w:r>
      <w:proofErr w:type="spellEnd"/>
      <w:r w:rsidRPr="006C4B84">
        <w:rPr>
          <w:rFonts w:cstheme="minorHAnsi"/>
          <w:sz w:val="22"/>
          <w:szCs w:val="22"/>
          <w:lang w:val="en-US"/>
        </w:rPr>
        <w:t>, JE Poole, et al. Cost-Effectiveness of Catheter Ablation Versus Antiarrhythmic Drug Therapy in Atrial Fibrillation: The CABANA Randomized Clinical Trial. Circulation. 2022;146(7):535-47.</w:t>
      </w:r>
    </w:p>
    <w:p w14:paraId="4019E32E" w14:textId="6894E32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1.</w:t>
      </w:r>
      <w:r w:rsidRPr="006C4B84">
        <w:rPr>
          <w:rFonts w:cstheme="minorHAnsi"/>
          <w:sz w:val="22"/>
          <w:szCs w:val="22"/>
          <w:lang w:val="en-US"/>
        </w:rPr>
        <w:tab/>
        <w:t xml:space="preserve">D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chi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LF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zered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da-Silva, PRBP de Oliveira, Â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gatti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Basso, L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ehr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Telehealth Strategies to Support Referral Management to Secondary Care in Brazil: A Cost-Effectiveness Analysis. Value in health regional issue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31:74</w:t>
      </w:r>
      <w:proofErr w:type="gramEnd"/>
      <w:r w:rsidRPr="006C4B84">
        <w:rPr>
          <w:rFonts w:cstheme="minorHAnsi"/>
          <w:sz w:val="22"/>
          <w:szCs w:val="22"/>
          <w:lang w:val="en-US"/>
        </w:rPr>
        <w:t>-80.</w:t>
      </w:r>
    </w:p>
    <w:p w14:paraId="3C2D4237" w14:textId="32DB628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2.</w:t>
      </w:r>
      <w:r w:rsidRPr="006C4B84">
        <w:rPr>
          <w:rFonts w:cstheme="minorHAnsi"/>
          <w:sz w:val="22"/>
          <w:szCs w:val="22"/>
          <w:lang w:val="en-US"/>
        </w:rPr>
        <w:tab/>
        <w:t xml:space="preserve">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uri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l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Callahan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yk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Wolff, CE vo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acky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Comparison of CT, MRI, and F-18 FDG PET/CT for initial N-staging of oral squamous cell carcinoma: a cost-effectiveness analysis. European journal of nuclear medicine and molecular imaging. 2022;49(11):3870-7.</w:t>
      </w:r>
    </w:p>
    <w:p w14:paraId="2F51FE0A" w14:textId="2560A01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3.</w:t>
      </w:r>
      <w:r w:rsidRPr="006C4B84">
        <w:rPr>
          <w:rFonts w:cstheme="minorHAnsi"/>
          <w:sz w:val="22"/>
          <w:szCs w:val="22"/>
          <w:lang w:val="en-US"/>
        </w:rPr>
        <w:tab/>
        <w:t xml:space="preserve">E de Alava, MJ Pareja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rced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rrab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F García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rnabé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Caro. Cost-effectiveness analysis of molecular diagnosis by next-generation sequencing versus sequential single testing in metastatic non-small cell lung cancer patients from a south Spanish hospital perspective. Expert review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&amp; outcomes research. 2022;22(6):1033-42.</w:t>
      </w:r>
    </w:p>
    <w:p w14:paraId="778B991A" w14:textId="06E9E57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4.</w:t>
      </w:r>
      <w:r w:rsidRPr="006C4B84">
        <w:rPr>
          <w:rFonts w:cstheme="minorHAnsi"/>
          <w:sz w:val="22"/>
          <w:szCs w:val="22"/>
          <w:lang w:val="en-US"/>
        </w:rPr>
        <w:tab/>
        <w:t>E González Diaz, C Rodríguez-Paz, A Fernandez-Prieto, M Martínez-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ldáme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Martínez-Moreno, J Ortega Quintanilla, et al. Economic impact of the first pass effect in mechanical thrombectomy for acut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schaem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stroke treatment in Spain: a cost-effectiveness analysis from the national health system perspective. BMJ open. 2022;12(9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54816.</w:t>
      </w:r>
    </w:p>
    <w:p w14:paraId="417D619F" w14:textId="5615345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5.</w:t>
      </w:r>
      <w:r w:rsidRPr="006C4B84">
        <w:rPr>
          <w:rFonts w:cstheme="minorHAnsi"/>
          <w:sz w:val="22"/>
          <w:szCs w:val="22"/>
          <w:lang w:val="en-US"/>
        </w:rPr>
        <w:tab/>
        <w:t>E Lee, J Zhang. Which assisted reproductive technology (ART) treatment strategy is the most clinically and cost-effective for women of advanced maternal age: a Markov model. BMC health services research. 2022;22(1):1197.</w:t>
      </w:r>
    </w:p>
    <w:p w14:paraId="0216EF40" w14:textId="0686B2B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6.</w:t>
      </w:r>
      <w:r w:rsidRPr="006C4B84">
        <w:rPr>
          <w:rFonts w:cstheme="minorHAnsi"/>
          <w:sz w:val="22"/>
          <w:szCs w:val="22"/>
          <w:lang w:val="en-US"/>
        </w:rPr>
        <w:tab/>
        <w:t xml:space="preserve">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vell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ewild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eete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nhoor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Thijs. Thrombectomy is a cost-saving procedure up to 24 h after onset. Act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eurologic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lgica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122(1):163-71.</w:t>
      </w:r>
    </w:p>
    <w:p w14:paraId="44E51F99" w14:textId="78831C0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7.</w:t>
      </w:r>
      <w:r w:rsidRPr="006C4B84">
        <w:rPr>
          <w:rFonts w:cstheme="minorHAnsi"/>
          <w:sz w:val="22"/>
          <w:szCs w:val="22"/>
          <w:lang w:val="en-US"/>
        </w:rPr>
        <w:tab/>
        <w:t xml:space="preserve">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tiek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P Fenny, FA Asante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diako-Bow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U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nemark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analysis of an active 30-day surgical site infection surveillance at a tertiary hospital in Ghana: evidence from HAI-Ghana study. BMJ open. 2022;12(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57468.</w:t>
      </w:r>
    </w:p>
    <w:p w14:paraId="24FA1703" w14:textId="58D6201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8.</w:t>
      </w:r>
      <w:r w:rsidRPr="006C4B84">
        <w:rPr>
          <w:rFonts w:cstheme="minorHAnsi"/>
          <w:sz w:val="22"/>
          <w:szCs w:val="22"/>
          <w:lang w:val="en-US"/>
        </w:rPr>
        <w:tab/>
        <w:t xml:space="preserve">E Pinar, J García de Lara, J Hurtado, M Robles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ithol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Martí-Sánchez, et al. Cost-effectiveness analysis of the SAPIEN 3 transcatheter aortic valve implant in patients with symptomatic severe aortic stenosis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vist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spano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rdiologi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(English ed). 2022;75(4):325-33.</w:t>
      </w:r>
    </w:p>
    <w:p w14:paraId="2951A42F" w14:textId="2998ED9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89.</w:t>
      </w:r>
      <w:r w:rsidRPr="006C4B84">
        <w:rPr>
          <w:rFonts w:cstheme="minorHAnsi"/>
          <w:sz w:val="22"/>
          <w:szCs w:val="22"/>
          <w:lang w:val="en-US"/>
        </w:rPr>
        <w:tab/>
        <w:t xml:space="preserve">EA Magnuson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innakondepal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ila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W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rruy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bi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ppete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Percutaneous Coronary Intervention Versus Bypass Surgery for Patien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</w:t>
      </w:r>
      <w:r w:rsidRPr="006C4B84">
        <w:rPr>
          <w:rFonts w:cstheme="minorHAnsi"/>
          <w:sz w:val="22"/>
          <w:szCs w:val="22"/>
          <w:lang w:val="en-US"/>
        </w:rPr>
        <w:lastRenderedPageBreak/>
        <w:t>Left Main Disease: Results From the EXCEL Trial. Circulation Cardiovascular interventions. 2022;15(7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11981.</w:t>
      </w:r>
    </w:p>
    <w:p w14:paraId="3C146D9A" w14:textId="6ADF834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0.</w:t>
      </w:r>
      <w:r w:rsidRPr="006C4B84">
        <w:rPr>
          <w:rFonts w:cstheme="minorHAnsi"/>
          <w:sz w:val="22"/>
          <w:szCs w:val="22"/>
          <w:lang w:val="en-US"/>
        </w:rPr>
        <w:tab/>
        <w:t xml:space="preserve">E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ari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si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de Matos Nogueira, M Tobias-Machado. Cost-Effectiveness Analysis of Robotic-Assisted Radical Prostatectomy for Localized Prostate Cancer </w:t>
      </w:r>
      <w:proofErr w:type="gramStart"/>
      <w:r w:rsidRPr="006C4B84">
        <w:rPr>
          <w:rFonts w:cstheme="minorHAnsi"/>
          <w:sz w:val="22"/>
          <w:szCs w:val="22"/>
          <w:lang w:val="en-US"/>
        </w:rPr>
        <w:t>From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Brazilian Public System Perspective. Value in health regional issue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29:60</w:t>
      </w:r>
      <w:proofErr w:type="gramEnd"/>
      <w:r w:rsidRPr="006C4B84">
        <w:rPr>
          <w:rFonts w:cstheme="minorHAnsi"/>
          <w:sz w:val="22"/>
          <w:szCs w:val="22"/>
          <w:lang w:val="en-US"/>
        </w:rPr>
        <w:t>-5.</w:t>
      </w:r>
    </w:p>
    <w:p w14:paraId="76BD6E34" w14:textId="1BBC61A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1.</w:t>
      </w:r>
      <w:r w:rsidRPr="006C4B84">
        <w:rPr>
          <w:rFonts w:cstheme="minorHAnsi"/>
          <w:sz w:val="22"/>
          <w:szCs w:val="22"/>
          <w:lang w:val="en-US"/>
        </w:rPr>
        <w:tab/>
        <w:t xml:space="preserve">EF Nash, J Choyce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rrol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Justice, KL Shaw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t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A prospectiv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mixed-methods pilot study of home monitoring in adults with cystic fibrosis. Therapeutic advances in respiratory disease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6:17534666211070133</w:t>
      </w:r>
      <w:proofErr w:type="gramEnd"/>
      <w:r w:rsidRPr="006C4B84">
        <w:rPr>
          <w:rFonts w:cstheme="minorHAnsi"/>
          <w:sz w:val="22"/>
          <w:szCs w:val="22"/>
          <w:lang w:val="en-US"/>
        </w:rPr>
        <w:t>.</w:t>
      </w:r>
    </w:p>
    <w:p w14:paraId="5C39C91C" w14:textId="24FB57A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2.</w:t>
      </w:r>
      <w:r w:rsidRPr="006C4B84">
        <w:rPr>
          <w:rFonts w:cstheme="minorHAnsi"/>
          <w:sz w:val="22"/>
          <w:szCs w:val="22"/>
          <w:lang w:val="en-US"/>
        </w:rPr>
        <w:tab/>
        <w:t xml:space="preserve">E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rné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z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uompensier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WJ Valentine, S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ort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W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l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Hybrid Closed Loop Insulin Pumps Versus Multiple Daily Injections Plus Intermittently Scanned Glucose Monitoring in People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ype 1 Diabetes in The Netherlands. Advances in therapy. 2022;39(4):1844-56.</w:t>
      </w:r>
    </w:p>
    <w:p w14:paraId="2FE5198E" w14:textId="595E718A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3.</w:t>
      </w:r>
      <w:r w:rsidRPr="006C4B84">
        <w:rPr>
          <w:rFonts w:cstheme="minorHAnsi"/>
          <w:sz w:val="22"/>
          <w:szCs w:val="22"/>
          <w:lang w:val="en-US"/>
        </w:rPr>
        <w:tab/>
        <w:t xml:space="preserve">EI Howe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ndel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C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ur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ø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øber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llstrø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analysis of combined cognitive and vocational rehabilitation in patients with mild-to-moderate TBI: results from a randomized controlled trial. </w:t>
      </w:r>
      <w:proofErr w:type="gramStart"/>
      <w:r w:rsidRPr="006C4B84">
        <w:rPr>
          <w:rFonts w:cstheme="minorHAnsi"/>
          <w:sz w:val="22"/>
          <w:szCs w:val="22"/>
        </w:rPr>
        <w:t>BMC health</w:t>
      </w:r>
      <w:proofErr w:type="gramEnd"/>
      <w:r w:rsidRPr="006C4B84">
        <w:rPr>
          <w:rFonts w:cstheme="minorHAnsi"/>
          <w:sz w:val="22"/>
          <w:szCs w:val="22"/>
        </w:rPr>
        <w:t xml:space="preserve"> services research. 2022;22(1):185.</w:t>
      </w:r>
    </w:p>
    <w:p w14:paraId="03122306" w14:textId="48C8D48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94.</w:t>
      </w:r>
      <w:r w:rsidRPr="006C4B84">
        <w:rPr>
          <w:rFonts w:cstheme="minorHAnsi"/>
          <w:sz w:val="22"/>
          <w:szCs w:val="22"/>
        </w:rPr>
        <w:tab/>
        <w:t xml:space="preserve">EJ de Koster, D Vriens, MO van Aken, LT Dijkhorst-Oei, WJG Oyen, RP Peeters, et al. </w:t>
      </w:r>
      <w:r w:rsidRPr="006C4B84">
        <w:rPr>
          <w:rFonts w:cstheme="minorHAnsi"/>
          <w:sz w:val="22"/>
          <w:szCs w:val="22"/>
          <w:lang w:val="en-US"/>
        </w:rPr>
        <w:t xml:space="preserve">FDG-PET/CT in indeterminate thyroid nodules: cost-utility analysis alongside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. European journal of nuclear medicine and molecular imaging. 2022;49(10):3452-69.</w:t>
      </w:r>
    </w:p>
    <w:p w14:paraId="69D646C3" w14:textId="279B7C7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5.</w:t>
      </w:r>
      <w:r w:rsidRPr="006C4B84">
        <w:rPr>
          <w:rFonts w:cstheme="minorHAnsi"/>
          <w:sz w:val="22"/>
          <w:szCs w:val="22"/>
          <w:lang w:val="en-US"/>
        </w:rPr>
        <w:tab/>
        <w:t xml:space="preserve">EK Donovan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Xi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V Louie, W Chu, S Siva, A Kapoor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waminat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 Effectiveness Analysis of Radiofrequency Ablation (RFA) Versus Stereotactic Body Radiotherapy (SBRT) for </w:t>
      </w:r>
      <w:proofErr w:type="gramStart"/>
      <w:r w:rsidRPr="006C4B84">
        <w:rPr>
          <w:rFonts w:cstheme="minorHAnsi"/>
          <w:sz w:val="22"/>
          <w:szCs w:val="22"/>
          <w:lang w:val="en-US"/>
        </w:rPr>
        <w:t>Early Stage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Renal Cell Carcinoma (RCC). Clinical genitourinary cancer. 2022;20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353-e61.</w:t>
      </w:r>
    </w:p>
    <w:p w14:paraId="5C659FC6" w14:textId="13038A2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6.</w:t>
      </w:r>
      <w:r w:rsidRPr="006C4B84">
        <w:rPr>
          <w:rFonts w:cstheme="minorHAnsi"/>
          <w:sz w:val="22"/>
          <w:szCs w:val="22"/>
          <w:lang w:val="en-US"/>
        </w:rPr>
        <w:tab/>
        <w:t xml:space="preserve">EL Yang, PT Levy, P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rits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khovn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D Evers. The Clinical and Cost Utility of Cardiac Catheterizations in Infants with Bronchopulmonary Dysplasia. The Journal of pediatric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246:56</w:t>
      </w:r>
      <w:proofErr w:type="gramEnd"/>
      <w:r w:rsidRPr="006C4B84">
        <w:rPr>
          <w:rFonts w:cstheme="minorHAnsi"/>
          <w:sz w:val="22"/>
          <w:szCs w:val="22"/>
          <w:lang w:val="en-US"/>
        </w:rPr>
        <w:t>-63.e3.</w:t>
      </w:r>
    </w:p>
    <w:p w14:paraId="41AF6637" w14:textId="09D88DC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7.</w:t>
      </w:r>
      <w:r w:rsidRPr="006C4B84">
        <w:rPr>
          <w:rFonts w:cstheme="minorHAnsi"/>
          <w:sz w:val="22"/>
          <w:szCs w:val="22"/>
          <w:lang w:val="en-US"/>
        </w:rPr>
        <w:tab/>
        <w:t xml:space="preserve">EM Camacho, S Whyte, SJ Stock, CJ Weir, JE Norman, AE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azell</w:t>
      </w:r>
      <w:proofErr w:type="spellEnd"/>
      <w:r w:rsidRPr="006C4B84">
        <w:rPr>
          <w:rFonts w:cstheme="minorHAnsi"/>
          <w:sz w:val="22"/>
          <w:szCs w:val="22"/>
          <w:lang w:val="en-US"/>
        </w:rPr>
        <w:t>. Awareness of fetal movements and care package to reduce fetal mortality (AFFIRM): a trial-based and model-based cost-effectiveness analysis from a stepped wedge, cluster-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rial. BMC pregnancy and childbirth. 2022;22(1):235.</w:t>
      </w:r>
    </w:p>
    <w:p w14:paraId="00F12C6B" w14:textId="53C301C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8.</w:t>
      </w:r>
      <w:r w:rsidRPr="006C4B84">
        <w:rPr>
          <w:rFonts w:cstheme="minorHAnsi"/>
          <w:sz w:val="22"/>
          <w:szCs w:val="22"/>
          <w:lang w:val="en-US"/>
        </w:rPr>
        <w:tab/>
        <w:t xml:space="preserve">ES Aby, BP Vaughn, EA Enns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jasingh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Fecal Microbiota Transplantation for First Recurren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lostridioid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difficile Infection. Clinical infectious </w:t>
      </w:r>
      <w:proofErr w:type="gramStart"/>
      <w:r w:rsidRPr="006C4B84">
        <w:rPr>
          <w:rFonts w:cstheme="minorHAnsi"/>
          <w:sz w:val="22"/>
          <w:szCs w:val="22"/>
          <w:lang w:val="en-US"/>
        </w:rPr>
        <w:t>diseases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n official publication of the Infectious Diseases Society of America. 2022;75(9):1602-9.</w:t>
      </w:r>
    </w:p>
    <w:p w14:paraId="3F41AF95" w14:textId="7B28E36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99.</w:t>
      </w:r>
      <w:r w:rsidRPr="006C4B84">
        <w:rPr>
          <w:rFonts w:cstheme="minorHAnsi"/>
          <w:sz w:val="22"/>
          <w:szCs w:val="22"/>
          <w:lang w:val="en-US"/>
        </w:rPr>
        <w:tab/>
        <w:t xml:space="preserve">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ari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Escudero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ra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M Kuntz. CDX2 Biomarker Testing and Adjuvant Therapy for Stage II Colon Cancer: An Exploratory Cost-Effectiveness Analysis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3):409-18.</w:t>
      </w:r>
    </w:p>
    <w:p w14:paraId="55F9AF23" w14:textId="6AA8964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0.</w:t>
      </w:r>
      <w:r w:rsidRPr="006C4B84">
        <w:rPr>
          <w:rFonts w:cstheme="minorHAnsi"/>
          <w:sz w:val="22"/>
          <w:szCs w:val="22"/>
          <w:lang w:val="en-US"/>
        </w:rPr>
        <w:tab/>
        <w:t xml:space="preserve">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bo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Persson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nand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oo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vensson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analysis of left atrial appendage occlusion in patients with atrial fibrillation and contraindication to oral anticoagulation. European heart journal. 2022;43(13):1348-56.</w:t>
      </w:r>
    </w:p>
    <w:p w14:paraId="66C0A602" w14:textId="609ABE2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1.</w:t>
      </w:r>
      <w:r w:rsidRPr="006C4B84">
        <w:rPr>
          <w:rFonts w:cstheme="minorHAnsi"/>
          <w:sz w:val="22"/>
          <w:szCs w:val="22"/>
          <w:lang w:val="en-US"/>
        </w:rPr>
        <w:tab/>
        <w:t xml:space="preserve">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chlei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Ho-Wrigley, A Chowdhury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lia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L Poon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izz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utility analysis of robotic-assisted radical cystectomy for bladder cancer compared to open radical cystectomy in the United Kingdom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9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70368.</w:t>
      </w:r>
    </w:p>
    <w:p w14:paraId="07AD81D5" w14:textId="2B7D77C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2.</w:t>
      </w:r>
      <w:r w:rsidRPr="006C4B84">
        <w:rPr>
          <w:rFonts w:cstheme="minorHAnsi"/>
          <w:sz w:val="22"/>
          <w:szCs w:val="22"/>
          <w:lang w:val="en-US"/>
        </w:rPr>
        <w:tab/>
        <w:t xml:space="preserve">F Monteiro, P Antunes, M Pereira, M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navarro</w:t>
      </w:r>
      <w:proofErr w:type="spellEnd"/>
      <w:r w:rsidRPr="006C4B84">
        <w:rPr>
          <w:rFonts w:cstheme="minorHAnsi"/>
          <w:sz w:val="22"/>
          <w:szCs w:val="22"/>
          <w:lang w:val="en-US"/>
        </w:rPr>
        <w:t>, A Fonseca. Cost-utility of a web-based intervention to promote maternal mental health among postpartum women presenting low risk for postpartum depression. International journal of technology assessment in health care. 2022;38(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62.</w:t>
      </w:r>
    </w:p>
    <w:p w14:paraId="265A7975" w14:textId="0769853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3.</w:t>
      </w:r>
      <w:r w:rsidRPr="006C4B84">
        <w:rPr>
          <w:rFonts w:cstheme="minorHAnsi"/>
          <w:sz w:val="22"/>
          <w:szCs w:val="22"/>
          <w:lang w:val="en-US"/>
        </w:rPr>
        <w:tab/>
        <w:t xml:space="preserve">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ethal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hiruvot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jasulochan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K S, S E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vananth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S Kar. Hyperbaric oxygen therapy as an adjunct to the standard wound care for the treatment of diabetic foot ulcers in Indian patients: a cost utility analysis. Expert review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&amp; outcomes research. 2022;22(7):1087-94.</w:t>
      </w:r>
    </w:p>
    <w:p w14:paraId="77F2565E" w14:textId="7629042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04.</w:t>
      </w:r>
      <w:r w:rsidRPr="006C4B84">
        <w:rPr>
          <w:rFonts w:cstheme="minorHAnsi"/>
          <w:sz w:val="22"/>
          <w:szCs w:val="22"/>
          <w:lang w:val="en-US"/>
        </w:rPr>
        <w:tab/>
        <w:t xml:space="preserve">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wendick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Mertens, AG Cantu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aurasia</w:t>
      </w:r>
      <w:proofErr w:type="spellEnd"/>
      <w:r w:rsidRPr="006C4B84">
        <w:rPr>
          <w:rFonts w:cstheme="minorHAnsi"/>
          <w:sz w:val="22"/>
          <w:szCs w:val="22"/>
          <w:lang w:val="en-US"/>
        </w:rPr>
        <w:t>, H Meyer-</w:t>
      </w:r>
      <w:proofErr w:type="spellStart"/>
      <w:r w:rsidRPr="006C4B84">
        <w:rPr>
          <w:rFonts w:cstheme="minorHAnsi"/>
          <w:sz w:val="22"/>
          <w:szCs w:val="22"/>
          <w:lang w:val="en-US"/>
        </w:rPr>
        <w:t>Luecke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ro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AI for caries detection: randomized trial. Journal of dentistry. </w:t>
      </w:r>
      <w:proofErr w:type="gramStart"/>
      <w:r w:rsidRPr="006C4B84">
        <w:rPr>
          <w:rFonts w:cstheme="minorHAnsi"/>
          <w:sz w:val="22"/>
          <w:szCs w:val="22"/>
        </w:rPr>
        <w:t>2022;119:104080</w:t>
      </w:r>
      <w:proofErr w:type="gramEnd"/>
      <w:r w:rsidRPr="006C4B84">
        <w:rPr>
          <w:rFonts w:cstheme="minorHAnsi"/>
          <w:sz w:val="22"/>
          <w:szCs w:val="22"/>
        </w:rPr>
        <w:t>.</w:t>
      </w:r>
    </w:p>
    <w:p w14:paraId="26E83E53" w14:textId="1E90E5D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05.</w:t>
      </w:r>
      <w:r w:rsidRPr="006C4B84">
        <w:rPr>
          <w:rFonts w:cstheme="minorHAnsi"/>
          <w:sz w:val="22"/>
          <w:szCs w:val="22"/>
        </w:rPr>
        <w:tab/>
        <w:t xml:space="preserve">FG </w:t>
      </w:r>
      <w:proofErr w:type="spellStart"/>
      <w:r w:rsidRPr="006C4B84">
        <w:rPr>
          <w:rFonts w:cstheme="minorHAnsi"/>
          <w:sz w:val="22"/>
          <w:szCs w:val="22"/>
        </w:rPr>
        <w:t>Gassert</w:t>
      </w:r>
      <w:proofErr w:type="spellEnd"/>
      <w:r w:rsidRPr="006C4B84">
        <w:rPr>
          <w:rFonts w:cstheme="minorHAnsi"/>
          <w:sz w:val="22"/>
          <w:szCs w:val="22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</w:rPr>
        <w:t>Ziegelmayer</w:t>
      </w:r>
      <w:proofErr w:type="spellEnd"/>
      <w:r w:rsidRPr="006C4B84">
        <w:rPr>
          <w:rFonts w:cstheme="minorHAnsi"/>
          <w:sz w:val="22"/>
          <w:szCs w:val="22"/>
        </w:rPr>
        <w:t xml:space="preserve">, J Luitjens, FT </w:t>
      </w:r>
      <w:proofErr w:type="spellStart"/>
      <w:r w:rsidRPr="006C4B84">
        <w:rPr>
          <w:rFonts w:cstheme="minorHAnsi"/>
          <w:sz w:val="22"/>
          <w:szCs w:val="22"/>
        </w:rPr>
        <w:t>Gassert</w:t>
      </w:r>
      <w:proofErr w:type="spellEnd"/>
      <w:r w:rsidRPr="006C4B84">
        <w:rPr>
          <w:rFonts w:cstheme="minorHAnsi"/>
          <w:sz w:val="22"/>
          <w:szCs w:val="22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</w:rPr>
        <w:t>Tollens</w:t>
      </w:r>
      <w:proofErr w:type="spellEnd"/>
      <w:r w:rsidRPr="006C4B84">
        <w:rPr>
          <w:rFonts w:cstheme="minorHAnsi"/>
          <w:sz w:val="22"/>
          <w:szCs w:val="22"/>
        </w:rPr>
        <w:t xml:space="preserve">, J Rink, et al. </w:t>
      </w:r>
      <w:r w:rsidRPr="006C4B84">
        <w:rPr>
          <w:rFonts w:cstheme="minorHAnsi"/>
          <w:sz w:val="22"/>
          <w:szCs w:val="22"/>
          <w:lang w:val="en-US"/>
        </w:rPr>
        <w:t>Additional MRI for initial M-staging in pancreatic cancer: a cost-effectiveness analysis. European radiology. 2022;32(4):2448-56.</w:t>
      </w:r>
    </w:p>
    <w:p w14:paraId="36ABB877" w14:textId="37CF5B2D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6.</w:t>
      </w:r>
      <w:r w:rsidRPr="006C4B84">
        <w:rPr>
          <w:rFonts w:cstheme="minorHAnsi"/>
          <w:sz w:val="22"/>
          <w:szCs w:val="22"/>
          <w:lang w:val="en-US"/>
        </w:rPr>
        <w:tab/>
        <w:t xml:space="preserve">FJ Gilbert, S Harris, KA Miles, JR Weir-McCall, NR Qureshi, RC Rintoul, et al. Comparative accuracy and cost-effectiveness of dynamic contrast-enhanced CT and positron emission tomography in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aracterisati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f solitary pulmonary nodules. </w:t>
      </w:r>
      <w:r w:rsidRPr="006C4B84">
        <w:rPr>
          <w:rFonts w:cstheme="minorHAnsi"/>
          <w:sz w:val="22"/>
          <w:szCs w:val="22"/>
        </w:rPr>
        <w:t>Thorax. 2022;77(10):988-96.</w:t>
      </w:r>
    </w:p>
    <w:p w14:paraId="74D07D8D" w14:textId="28E9ABE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07.</w:t>
      </w:r>
      <w:r w:rsidRPr="006C4B84">
        <w:rPr>
          <w:rFonts w:cstheme="minorHAnsi"/>
          <w:sz w:val="22"/>
          <w:szCs w:val="22"/>
        </w:rPr>
        <w:tab/>
        <w:t xml:space="preserve">FM Kuijper, UV </w:t>
      </w:r>
      <w:proofErr w:type="spellStart"/>
      <w:r w:rsidRPr="006C4B84">
        <w:rPr>
          <w:rFonts w:cstheme="minorHAnsi"/>
          <w:sz w:val="22"/>
          <w:szCs w:val="22"/>
        </w:rPr>
        <w:t>Mahajan</w:t>
      </w:r>
      <w:proofErr w:type="spellEnd"/>
      <w:r w:rsidRPr="006C4B84">
        <w:rPr>
          <w:rFonts w:cstheme="minorHAnsi"/>
          <w:sz w:val="22"/>
          <w:szCs w:val="22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</w:rPr>
        <w:t>Ku</w:t>
      </w:r>
      <w:proofErr w:type="spellEnd"/>
      <w:r w:rsidRPr="006C4B84">
        <w:rPr>
          <w:rFonts w:cstheme="minorHAnsi"/>
          <w:sz w:val="22"/>
          <w:szCs w:val="22"/>
        </w:rPr>
        <w:t xml:space="preserve">, DAN </w:t>
      </w:r>
      <w:proofErr w:type="spellStart"/>
      <w:r w:rsidRPr="006C4B84">
        <w:rPr>
          <w:rFonts w:cstheme="minorHAnsi"/>
          <w:sz w:val="22"/>
          <w:szCs w:val="22"/>
        </w:rPr>
        <w:t>Barbosa</w:t>
      </w:r>
      <w:proofErr w:type="spellEnd"/>
      <w:r w:rsidRPr="006C4B84">
        <w:rPr>
          <w:rFonts w:cstheme="minorHAnsi"/>
          <w:sz w:val="22"/>
          <w:szCs w:val="22"/>
        </w:rPr>
        <w:t xml:space="preserve">, SM Alessi, SC Stein, et al. </w:t>
      </w:r>
      <w:r w:rsidRPr="006C4B84">
        <w:rPr>
          <w:rFonts w:cstheme="minorHAnsi"/>
          <w:sz w:val="22"/>
          <w:szCs w:val="22"/>
          <w:lang w:val="en-US"/>
        </w:rPr>
        <w:t xml:space="preserve">Deep Brain Stimulation Compared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Contingency Management for the Treatment of Cocaine Use Disorders: A Threshold and Cost-Effectiveness Analysi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Neuromodulation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ournal of the International Neuromodulation Society. 2022;25(2):253-62.</w:t>
      </w:r>
    </w:p>
    <w:p w14:paraId="7D6D7FA2" w14:textId="2774C5F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8.</w:t>
      </w:r>
      <w:r w:rsidRPr="006C4B84">
        <w:rPr>
          <w:rFonts w:cstheme="minorHAnsi"/>
          <w:sz w:val="22"/>
          <w:szCs w:val="22"/>
          <w:lang w:val="en-US"/>
        </w:rPr>
        <w:tab/>
        <w:t xml:space="preserve">FS Ali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aVe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V Bernstam, LS Kao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andling</w:t>
      </w:r>
      <w:proofErr w:type="spellEnd"/>
      <w:r w:rsidRPr="006C4B84">
        <w:rPr>
          <w:rFonts w:cstheme="minorHAnsi"/>
          <w:sz w:val="22"/>
          <w:szCs w:val="22"/>
          <w:lang w:val="en-US"/>
        </w:rPr>
        <w:t>, MR Hussain, et al. Cost-effectiveness analysis of optimal diagnostic strategy for patients with symptomatic cholelithiasis with intermediate probability for choledocholithiasis. Gastrointestinal endoscopy. 2022;95(2):327-38.</w:t>
      </w:r>
    </w:p>
    <w:p w14:paraId="6CC65BF7" w14:textId="45DB50A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09.</w:t>
      </w:r>
      <w:r w:rsidRPr="006C4B84">
        <w:rPr>
          <w:rFonts w:cstheme="minorHAnsi"/>
          <w:sz w:val="22"/>
          <w:szCs w:val="22"/>
          <w:lang w:val="en-US"/>
        </w:rPr>
        <w:tab/>
        <w:t xml:space="preserve">F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nni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ucc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esari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ndo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ttin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rma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transcatheter aortic valve implantation versus surgical aortic valve replacement in low surgical risk aortic stenosis patients. International journal of cardiology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357:26</w:t>
      </w:r>
      <w:proofErr w:type="gramEnd"/>
      <w:r w:rsidRPr="006C4B84">
        <w:rPr>
          <w:rFonts w:cstheme="minorHAnsi"/>
          <w:sz w:val="22"/>
          <w:szCs w:val="22"/>
          <w:lang w:val="en-US"/>
        </w:rPr>
        <w:t>-32.</w:t>
      </w:r>
    </w:p>
    <w:p w14:paraId="10C30526" w14:textId="09B2BC5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0.</w:t>
      </w:r>
      <w:r w:rsidRPr="006C4B84">
        <w:rPr>
          <w:rFonts w:cstheme="minorHAnsi"/>
          <w:sz w:val="22"/>
          <w:szCs w:val="22"/>
          <w:lang w:val="en-US"/>
        </w:rPr>
        <w:tab/>
        <w:t xml:space="preserve">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dian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ganou-Gnindji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Y Kamga, J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dong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C Goe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oual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gayok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ko'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Evaluation of the Efficiency of Telemedicine in the Management of Cardiovascular Diseases in Primary Healthcare in Sub-Saharan Africa: A Medico-Economic Study in Cameroon. Studies in health technology and informatic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294:910</w:t>
      </w:r>
      <w:proofErr w:type="gramEnd"/>
      <w:r w:rsidRPr="006C4B84">
        <w:rPr>
          <w:rFonts w:cstheme="minorHAnsi"/>
          <w:sz w:val="22"/>
          <w:szCs w:val="22"/>
          <w:lang w:val="en-US"/>
        </w:rPr>
        <w:t>-4.</w:t>
      </w:r>
    </w:p>
    <w:p w14:paraId="24A9445E" w14:textId="28EF1D2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1.</w:t>
      </w:r>
      <w:r w:rsidRPr="006C4B84">
        <w:rPr>
          <w:rFonts w:cstheme="minorHAnsi"/>
          <w:sz w:val="22"/>
          <w:szCs w:val="22"/>
          <w:lang w:val="en-US"/>
        </w:rPr>
        <w:tab/>
        <w:t xml:space="preserve">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ekadu</w:t>
      </w:r>
      <w:proofErr w:type="spellEnd"/>
      <w:r w:rsidRPr="006C4B84">
        <w:rPr>
          <w:rFonts w:cstheme="minorHAnsi"/>
          <w:sz w:val="22"/>
          <w:szCs w:val="22"/>
          <w:lang w:val="en-US"/>
        </w:rPr>
        <w:t>, J Yao, JHS You. Cost effectiveness analysis of single and sequential testing strategies for tuberculosis infection in adults living with HIV in the United States. Scientific reports. 2022;12(1):18349.</w:t>
      </w:r>
    </w:p>
    <w:p w14:paraId="0CB0A185" w14:textId="783D738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2.</w:t>
      </w:r>
      <w:r w:rsidRPr="006C4B84">
        <w:rPr>
          <w:rFonts w:cstheme="minorHAnsi"/>
          <w:sz w:val="22"/>
          <w:szCs w:val="22"/>
          <w:lang w:val="en-US"/>
        </w:rPr>
        <w:tab/>
        <w:t xml:space="preserve">G Gaetti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neduc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 La Fauci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ardo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iapp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Bellini, et al. Suture-Mediated Patent Forame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val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losure Using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obleStit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EL: Results from a Hospital-Based HTA. International journal of environmental research and public health. 2022;19(13).</w:t>
      </w:r>
    </w:p>
    <w:p w14:paraId="6F3116D9" w14:textId="6886A5A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3.</w:t>
      </w:r>
      <w:r w:rsidRPr="006C4B84">
        <w:rPr>
          <w:rFonts w:cstheme="minorHAnsi"/>
          <w:sz w:val="22"/>
          <w:szCs w:val="22"/>
          <w:lang w:val="en-US"/>
        </w:rPr>
        <w:tab/>
        <w:t xml:space="preserve">G Li, YF Xia, YX Huang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ka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Qiu</w:t>
      </w:r>
      <w:proofErr w:type="spellEnd"/>
      <w:r w:rsidRPr="006C4B84">
        <w:rPr>
          <w:rFonts w:cstheme="minorHAnsi"/>
          <w:sz w:val="22"/>
          <w:szCs w:val="22"/>
          <w:lang w:val="en-US"/>
        </w:rPr>
        <w:t>, J Doyen, et al. Intensity-modulated proton radiation therapy as a radical treatment modality for nasopharyngeal carcinoma in China: Cost-effectiveness analysis. Head &amp; neck. 2022;44(2):431-42.</w:t>
      </w:r>
    </w:p>
    <w:p w14:paraId="49467120" w14:textId="108E428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4.</w:t>
      </w:r>
      <w:r w:rsidRPr="006C4B84">
        <w:rPr>
          <w:rFonts w:cstheme="minorHAnsi"/>
          <w:sz w:val="22"/>
          <w:szCs w:val="22"/>
          <w:lang w:val="en-US"/>
        </w:rPr>
        <w:tab/>
        <w:t xml:space="preserve">G Li, YF Xia, YX Huang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ka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Qi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Doyen, et al. </w:t>
      </w:r>
      <w:proofErr w:type="gramStart"/>
      <w:r w:rsidRPr="006C4B84">
        <w:rPr>
          <w:rFonts w:cstheme="minorHAnsi"/>
          <w:sz w:val="22"/>
          <w:szCs w:val="22"/>
          <w:lang w:val="en-US"/>
        </w:rPr>
        <w:t>Better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preservation of erectile function in localized prostate cancer patients with modern proton therapy: Is it cost-effective? The Prostate. 2022;82(15):1438-46.</w:t>
      </w:r>
    </w:p>
    <w:p w14:paraId="2E6EC0DA" w14:textId="3C99F6E0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5.</w:t>
      </w:r>
      <w:r w:rsidRPr="006C4B84">
        <w:rPr>
          <w:rFonts w:cstheme="minorHAnsi"/>
          <w:sz w:val="22"/>
          <w:szCs w:val="22"/>
          <w:lang w:val="en-US"/>
        </w:rPr>
        <w:tab/>
        <w:t xml:space="preserve">G Mourad, J Lundgren, G Andersson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usber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Johansson. Cost-effectiveness of internet-delivered cognitiv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haviour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herapy in patients with cardiovascular disease and depressive symptoms: secondary analysis of an RCT. </w:t>
      </w:r>
      <w:r w:rsidRPr="006C4B84">
        <w:rPr>
          <w:rFonts w:cstheme="minorHAnsi"/>
          <w:sz w:val="22"/>
          <w:szCs w:val="22"/>
        </w:rPr>
        <w:t>BMJ open. 2022;12(4</w:t>
      </w:r>
      <w:proofErr w:type="gramStart"/>
      <w:r w:rsidRPr="006C4B84">
        <w:rPr>
          <w:rFonts w:cstheme="minorHAnsi"/>
          <w:sz w:val="22"/>
          <w:szCs w:val="22"/>
        </w:rPr>
        <w:t>):e</w:t>
      </w:r>
      <w:proofErr w:type="gramEnd"/>
      <w:r w:rsidRPr="006C4B84">
        <w:rPr>
          <w:rFonts w:cstheme="minorHAnsi"/>
          <w:sz w:val="22"/>
          <w:szCs w:val="22"/>
        </w:rPr>
        <w:t>059939.</w:t>
      </w:r>
    </w:p>
    <w:p w14:paraId="69E93812" w14:textId="79A0C91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16.</w:t>
      </w:r>
      <w:r w:rsidRPr="006C4B84">
        <w:rPr>
          <w:rFonts w:cstheme="minorHAnsi"/>
          <w:sz w:val="22"/>
          <w:szCs w:val="22"/>
        </w:rPr>
        <w:tab/>
        <w:t xml:space="preserve">G </w:t>
      </w:r>
      <w:proofErr w:type="spellStart"/>
      <w:r w:rsidRPr="006C4B84">
        <w:rPr>
          <w:rFonts w:cstheme="minorHAnsi"/>
          <w:sz w:val="22"/>
          <w:szCs w:val="22"/>
        </w:rPr>
        <w:t>Shao</w:t>
      </w:r>
      <w:proofErr w:type="spellEnd"/>
      <w:r w:rsidRPr="006C4B84">
        <w:rPr>
          <w:rFonts w:cstheme="minorHAnsi"/>
          <w:sz w:val="22"/>
          <w:szCs w:val="22"/>
        </w:rPr>
        <w:t xml:space="preserve">, J Wang, X </w:t>
      </w:r>
      <w:proofErr w:type="spellStart"/>
      <w:r w:rsidRPr="006C4B84">
        <w:rPr>
          <w:rFonts w:cstheme="minorHAnsi"/>
          <w:sz w:val="22"/>
          <w:szCs w:val="22"/>
        </w:rPr>
        <w:t>Zhou</w:t>
      </w:r>
      <w:proofErr w:type="spellEnd"/>
      <w:r w:rsidRPr="006C4B84">
        <w:rPr>
          <w:rFonts w:cstheme="minorHAnsi"/>
          <w:sz w:val="22"/>
          <w:szCs w:val="22"/>
        </w:rPr>
        <w:t xml:space="preserve">, G Sun, Z Dong. </w:t>
      </w:r>
      <w:r w:rsidRPr="006C4B84">
        <w:rPr>
          <w:rFonts w:cstheme="minorHAnsi"/>
          <w:sz w:val="22"/>
          <w:szCs w:val="22"/>
          <w:lang w:val="en-US"/>
        </w:rPr>
        <w:t xml:space="preserve">Cost-effectiveness analysis of drug-eluting beads and convention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ransarteri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hemoembolization in the treatment of hepatocellular carcinoma. Frontiers in public health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0:963058</w:t>
      </w:r>
      <w:proofErr w:type="gramEnd"/>
      <w:r w:rsidRPr="006C4B84">
        <w:rPr>
          <w:rFonts w:cstheme="minorHAnsi"/>
          <w:sz w:val="22"/>
          <w:szCs w:val="22"/>
          <w:lang w:val="en-US"/>
        </w:rPr>
        <w:t>.</w:t>
      </w:r>
    </w:p>
    <w:p w14:paraId="3318F251" w14:textId="284E54E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7.</w:t>
      </w:r>
      <w:r w:rsidRPr="006C4B84">
        <w:rPr>
          <w:rFonts w:cstheme="minorHAnsi"/>
          <w:sz w:val="22"/>
          <w:szCs w:val="22"/>
          <w:lang w:val="en-US"/>
        </w:rPr>
        <w:tab/>
        <w:t xml:space="preserve">G Shao, X Zhou, S Zhang, S Wu, Y Dong, Z Dong. Cost-utility analysis of centrally inserted totally implanted access port (PORT) vs. peripherally inserted central catheter (PICC) in the oncology chemotherapy. Frontiers in public health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0:942175</w:t>
      </w:r>
      <w:proofErr w:type="gramEnd"/>
      <w:r w:rsidRPr="006C4B84">
        <w:rPr>
          <w:rFonts w:cstheme="minorHAnsi"/>
          <w:sz w:val="22"/>
          <w:szCs w:val="22"/>
          <w:lang w:val="en-US"/>
        </w:rPr>
        <w:t>.</w:t>
      </w:r>
    </w:p>
    <w:p w14:paraId="5F14D6DB" w14:textId="601C504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8.</w:t>
      </w:r>
      <w:r w:rsidRPr="006C4B84">
        <w:rPr>
          <w:rFonts w:cstheme="minorHAnsi"/>
          <w:sz w:val="22"/>
          <w:szCs w:val="22"/>
          <w:lang w:val="en-US"/>
        </w:rPr>
        <w:tab/>
        <w:t xml:space="preserve">GJ Chen, M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unik</w:t>
      </w:r>
      <w:proofErr w:type="spellEnd"/>
      <w:r w:rsidRPr="006C4B84">
        <w:rPr>
          <w:rFonts w:cstheme="minorHAnsi"/>
          <w:sz w:val="22"/>
          <w:szCs w:val="22"/>
          <w:lang w:val="en-US"/>
        </w:rPr>
        <w:t>, CN Marti, NG Choi. Cost-effectiveness of Tele-delivered behavioral activation by Lay counselors for homebound older adults with depression. BMC psychiatry. 2022;22(1):648.</w:t>
      </w:r>
    </w:p>
    <w:p w14:paraId="3D8369B3" w14:textId="3940814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19.</w:t>
      </w:r>
      <w:r w:rsidRPr="006C4B84">
        <w:rPr>
          <w:rFonts w:cstheme="minorHAnsi"/>
          <w:sz w:val="22"/>
          <w:szCs w:val="22"/>
          <w:lang w:val="en-US"/>
        </w:rPr>
        <w:tab/>
        <w:t xml:space="preserve">GJ Kirchner, NP Smith, ML Dunleavy, L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kkel</w:t>
      </w:r>
      <w:proofErr w:type="spellEnd"/>
      <w:r w:rsidRPr="006C4B84">
        <w:rPr>
          <w:rFonts w:cstheme="minorHAnsi"/>
          <w:sz w:val="22"/>
          <w:szCs w:val="22"/>
          <w:lang w:val="en-US"/>
        </w:rPr>
        <w:t>. Intraoperative Imaging in Total Hip Arthroplasty Is Cost-Effective Regardless of Surgical Approach. The Journal of arthroplasty. 2022;37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S</w:t>
      </w:r>
      <w:proofErr w:type="gramEnd"/>
      <w:r w:rsidRPr="006C4B84">
        <w:rPr>
          <w:rFonts w:cstheme="minorHAnsi"/>
          <w:sz w:val="22"/>
          <w:szCs w:val="22"/>
          <w:lang w:val="en-US"/>
        </w:rPr>
        <w:t>803-S6.</w:t>
      </w:r>
    </w:p>
    <w:p w14:paraId="757ABF35" w14:textId="7AAC06D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20.</w:t>
      </w:r>
      <w:r w:rsidRPr="006C4B84">
        <w:rPr>
          <w:rFonts w:cstheme="minorHAnsi"/>
          <w:sz w:val="22"/>
          <w:szCs w:val="22"/>
          <w:lang w:val="en-US"/>
        </w:rPr>
        <w:tab/>
        <w:t xml:space="preserve">G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t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ntova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rtes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De Ponti, A D'Onofrio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iff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The value of wearable cardioverter defibrillator in adult patients with recent myocardial infarction: Economic and clinical implications from a health technology assessment perspective. International journal of cardiology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356:12</w:t>
      </w:r>
      <w:proofErr w:type="gramEnd"/>
      <w:r w:rsidRPr="006C4B84">
        <w:rPr>
          <w:rFonts w:cstheme="minorHAnsi"/>
          <w:sz w:val="22"/>
          <w:szCs w:val="22"/>
          <w:lang w:val="en-US"/>
        </w:rPr>
        <w:t>-8.</w:t>
      </w:r>
    </w:p>
    <w:p w14:paraId="01064387" w14:textId="34901B1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1.</w:t>
      </w:r>
      <w:r w:rsidRPr="006C4B84">
        <w:rPr>
          <w:rFonts w:cstheme="minorHAnsi"/>
          <w:sz w:val="22"/>
          <w:szCs w:val="22"/>
          <w:lang w:val="en-US"/>
        </w:rPr>
        <w:tab/>
        <w:t xml:space="preserve">GMW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jørnelv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Z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ol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Karlsson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elan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D Line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as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liver transplantation versus last-resort systemic therapy for colorectal liver metastases. The British journal of surgery. 2022;109(6):483-5.</w:t>
      </w:r>
    </w:p>
    <w:p w14:paraId="68593B7A" w14:textId="176CDE4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2.</w:t>
      </w:r>
      <w:r w:rsidRPr="006C4B84">
        <w:rPr>
          <w:rFonts w:cstheme="minorHAnsi"/>
          <w:sz w:val="22"/>
          <w:szCs w:val="22"/>
          <w:lang w:val="en-US"/>
        </w:rPr>
        <w:tab/>
        <w:t xml:space="preserve">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barmaw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J Cullen, R Mehra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nukwugh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oloubeva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concurrent radiation with cetuximab or chemotherapy in older patients with oropharyngeal cancer. Journal of comparative effectiveness research. 2022;11(8):595-607.</w:t>
      </w:r>
    </w:p>
    <w:p w14:paraId="424BA252" w14:textId="46994E1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3.</w:t>
      </w:r>
      <w:r w:rsidRPr="006C4B84">
        <w:rPr>
          <w:rFonts w:cstheme="minorHAnsi"/>
          <w:sz w:val="22"/>
          <w:szCs w:val="22"/>
          <w:lang w:val="en-US"/>
        </w:rPr>
        <w:tab/>
        <w:t xml:space="preserve">H Cutler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umbi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Olin, B Parkinson, R Bowman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Quad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Mann. The cost-effectiveness of unilateral cochlear implants in UK adults. The European journal of health </w:t>
      </w:r>
      <w:proofErr w:type="gramStart"/>
      <w:r w:rsidRPr="006C4B84">
        <w:rPr>
          <w:rFonts w:cstheme="minorHAnsi"/>
          <w:sz w:val="22"/>
          <w:szCs w:val="22"/>
          <w:lang w:val="en-US"/>
        </w:rPr>
        <w:t>economics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HEPAC : health economics in prevention and care. 2022;23(5):763-79.</w:t>
      </w:r>
    </w:p>
    <w:p w14:paraId="6A9EF16A" w14:textId="0254EC6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4.</w:t>
      </w:r>
      <w:r w:rsidRPr="006C4B84">
        <w:rPr>
          <w:rFonts w:cstheme="minorHAnsi"/>
          <w:sz w:val="22"/>
          <w:szCs w:val="22"/>
          <w:lang w:val="en-US"/>
        </w:rPr>
        <w:tab/>
        <w:t xml:space="preserve">H Holmes, J McMaster, H Davies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in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Turvill. Evaluation of the Cost-Utility of the Yor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aec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alprotectin Care Pathway. Expert review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&amp; outcomes research. 2022;22(3):521-8.</w:t>
      </w:r>
    </w:p>
    <w:p w14:paraId="6EA0503D" w14:textId="0EFEA39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5.</w:t>
      </w:r>
      <w:r w:rsidRPr="006C4B84">
        <w:rPr>
          <w:rFonts w:cstheme="minorHAnsi"/>
          <w:sz w:val="22"/>
          <w:szCs w:val="22"/>
          <w:lang w:val="en-US"/>
        </w:rPr>
        <w:tab/>
        <w:t xml:space="preserve">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tuku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Smith-</w:t>
      </w:r>
      <w:proofErr w:type="spellStart"/>
      <w:r w:rsidRPr="006C4B84">
        <w:rPr>
          <w:rFonts w:cstheme="minorHAnsi"/>
          <w:sz w:val="22"/>
          <w:szCs w:val="22"/>
          <w:lang w:val="en-US"/>
        </w:rPr>
        <w:t>Guey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Scott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jau</w:t>
      </w:r>
      <w:proofErr w:type="spellEnd"/>
      <w:r w:rsidRPr="006C4B84">
        <w:rPr>
          <w:rFonts w:cstheme="minorHAnsi"/>
          <w:sz w:val="22"/>
          <w:szCs w:val="22"/>
          <w:lang w:val="en-US"/>
        </w:rPr>
        <w:t>, B Whittemore, B Zelman, et al. Cost and cost effectiveness of reactive case detection (RACD), reactive focal mass drug administration (</w:t>
      </w:r>
      <w:proofErr w:type="spellStart"/>
      <w:r w:rsidRPr="006C4B84">
        <w:rPr>
          <w:rFonts w:cstheme="minorHAnsi"/>
          <w:sz w:val="22"/>
          <w:szCs w:val="22"/>
          <w:lang w:val="en-US"/>
        </w:rPr>
        <w:t>rfMD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) and reactive focal vector control (RAVC) to reduce malaria in the low endemic setting of Namibia: an analysis alongside a 2×2 factorial design cluste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. </w:t>
      </w:r>
      <w:r w:rsidRPr="006C4B84">
        <w:rPr>
          <w:rFonts w:cstheme="minorHAnsi"/>
          <w:sz w:val="22"/>
          <w:szCs w:val="22"/>
        </w:rPr>
        <w:t>BMJ open. 2022;12(6</w:t>
      </w:r>
      <w:proofErr w:type="gramStart"/>
      <w:r w:rsidRPr="006C4B84">
        <w:rPr>
          <w:rFonts w:cstheme="minorHAnsi"/>
          <w:sz w:val="22"/>
          <w:szCs w:val="22"/>
        </w:rPr>
        <w:t>):e</w:t>
      </w:r>
      <w:proofErr w:type="gramEnd"/>
      <w:r w:rsidRPr="006C4B84">
        <w:rPr>
          <w:rFonts w:cstheme="minorHAnsi"/>
          <w:sz w:val="22"/>
          <w:szCs w:val="22"/>
        </w:rPr>
        <w:t>049050.</w:t>
      </w:r>
    </w:p>
    <w:p w14:paraId="1733211C" w14:textId="59D65562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26.</w:t>
      </w:r>
      <w:r w:rsidRPr="006C4B84">
        <w:rPr>
          <w:rFonts w:cstheme="minorHAnsi"/>
          <w:sz w:val="22"/>
          <w:szCs w:val="22"/>
        </w:rPr>
        <w:tab/>
        <w:t xml:space="preserve">H </w:t>
      </w:r>
      <w:proofErr w:type="spellStart"/>
      <w:r w:rsidRPr="006C4B84">
        <w:rPr>
          <w:rFonts w:cstheme="minorHAnsi"/>
          <w:sz w:val="22"/>
          <w:szCs w:val="22"/>
        </w:rPr>
        <w:t>Sydow</w:t>
      </w:r>
      <w:proofErr w:type="spellEnd"/>
      <w:r w:rsidRPr="006C4B84">
        <w:rPr>
          <w:rFonts w:cstheme="minorHAnsi"/>
          <w:sz w:val="22"/>
          <w:szCs w:val="22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</w:rPr>
        <w:t>Prescher</w:t>
      </w:r>
      <w:proofErr w:type="spellEnd"/>
      <w:r w:rsidRPr="006C4B84">
        <w:rPr>
          <w:rFonts w:cstheme="minorHAnsi"/>
          <w:sz w:val="22"/>
          <w:szCs w:val="22"/>
        </w:rPr>
        <w:t xml:space="preserve">, F Koehler, K Koehler, M Dorenkamp, S </w:t>
      </w:r>
      <w:proofErr w:type="spellStart"/>
      <w:r w:rsidRPr="006C4B84">
        <w:rPr>
          <w:rFonts w:cstheme="minorHAnsi"/>
          <w:sz w:val="22"/>
          <w:szCs w:val="22"/>
        </w:rPr>
        <w:t>Spethmann</w:t>
      </w:r>
      <w:proofErr w:type="spellEnd"/>
      <w:r w:rsidRPr="006C4B84">
        <w:rPr>
          <w:rFonts w:cstheme="minorHAnsi"/>
          <w:sz w:val="22"/>
          <w:szCs w:val="22"/>
        </w:rPr>
        <w:t xml:space="preserve">, et al. </w:t>
      </w:r>
      <w:r w:rsidRPr="006C4B84">
        <w:rPr>
          <w:rFonts w:cstheme="minorHAnsi"/>
          <w:sz w:val="22"/>
          <w:szCs w:val="22"/>
          <w:lang w:val="en-US"/>
        </w:rPr>
        <w:t xml:space="preserve">Cost-effectiveness of noninvasive telemedical interventional management in patients with heart failure: health economic analysis of the TIM-HF2 trial. Clinical research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cardi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German Cardiac Society. </w:t>
      </w:r>
      <w:r w:rsidRPr="006C4B84">
        <w:rPr>
          <w:rFonts w:cstheme="minorHAnsi"/>
          <w:sz w:val="22"/>
          <w:szCs w:val="22"/>
        </w:rPr>
        <w:t>2022;111(11):1231-44.</w:t>
      </w:r>
    </w:p>
    <w:p w14:paraId="1F89E6B2" w14:textId="0E9681A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27.</w:t>
      </w:r>
      <w:r w:rsidRPr="006C4B84">
        <w:rPr>
          <w:rFonts w:cstheme="minorHAnsi"/>
          <w:sz w:val="22"/>
          <w:szCs w:val="22"/>
        </w:rPr>
        <w:tab/>
        <w:t xml:space="preserve">H Wang, C </w:t>
      </w:r>
      <w:proofErr w:type="spellStart"/>
      <w:r w:rsidRPr="006C4B84">
        <w:rPr>
          <w:rFonts w:cstheme="minorHAnsi"/>
          <w:sz w:val="22"/>
          <w:szCs w:val="22"/>
        </w:rPr>
        <w:t>Huang</w:t>
      </w:r>
      <w:proofErr w:type="spellEnd"/>
      <w:r w:rsidRPr="006C4B84">
        <w:rPr>
          <w:rFonts w:cstheme="minorHAnsi"/>
          <w:sz w:val="22"/>
          <w:szCs w:val="22"/>
        </w:rPr>
        <w:t xml:space="preserve">, Y Yang, L Kong, X </w:t>
      </w:r>
      <w:proofErr w:type="spellStart"/>
      <w:r w:rsidRPr="006C4B84">
        <w:rPr>
          <w:rFonts w:cstheme="minorHAnsi"/>
          <w:sz w:val="22"/>
          <w:szCs w:val="22"/>
        </w:rPr>
        <w:t>Zheng</w:t>
      </w:r>
      <w:proofErr w:type="spellEnd"/>
      <w:r w:rsidRPr="006C4B84">
        <w:rPr>
          <w:rFonts w:cstheme="minorHAnsi"/>
          <w:sz w:val="22"/>
          <w:szCs w:val="22"/>
        </w:rPr>
        <w:t xml:space="preserve">, X </w:t>
      </w:r>
      <w:proofErr w:type="spellStart"/>
      <w:r w:rsidRPr="006C4B84">
        <w:rPr>
          <w:rFonts w:cstheme="minorHAnsi"/>
          <w:sz w:val="22"/>
          <w:szCs w:val="22"/>
        </w:rPr>
        <w:t>Shan</w:t>
      </w:r>
      <w:proofErr w:type="spellEnd"/>
      <w:r w:rsidRPr="006C4B84">
        <w:rPr>
          <w:rFonts w:cstheme="minorHAnsi"/>
          <w:sz w:val="22"/>
          <w:szCs w:val="22"/>
        </w:rPr>
        <w:t xml:space="preserve">. </w:t>
      </w:r>
      <w:r w:rsidRPr="006C4B84">
        <w:rPr>
          <w:rFonts w:cstheme="minorHAnsi"/>
          <w:sz w:val="22"/>
          <w:szCs w:val="22"/>
          <w:lang w:val="en-US"/>
        </w:rPr>
        <w:t xml:space="preserve">Cost-effectiveness analysis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asojejun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ube feeding for the prevention of pneumonia in adults who are critically ill. JPEN Journal of parenteral and enteral nutrition. 2022;46(5):1167-75.</w:t>
      </w:r>
    </w:p>
    <w:p w14:paraId="086404FF" w14:textId="3EF95AA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8.</w:t>
      </w:r>
      <w:r w:rsidRPr="006C4B84">
        <w:rPr>
          <w:rFonts w:cstheme="minorHAnsi"/>
          <w:sz w:val="22"/>
          <w:szCs w:val="22"/>
          <w:lang w:val="en-US"/>
        </w:rPr>
        <w:tab/>
        <w:t xml:space="preserve">H Zheng, C Gong, R Chapman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ie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riedlich</w:t>
      </w:r>
      <w:proofErr w:type="spellEnd"/>
      <w:r w:rsidRPr="006C4B84">
        <w:rPr>
          <w:rFonts w:cstheme="minorHAnsi"/>
          <w:sz w:val="22"/>
          <w:szCs w:val="22"/>
          <w:lang w:val="en-US"/>
        </w:rPr>
        <w:t>, JW Hay. Cost-effectiveness analysis of extended extracorporeal membrane oxygenation duration in newborns with congenital diaphragmatic hernia in the United States. Pediatrics and neonatology. 2022;63(2):139-45.</w:t>
      </w:r>
    </w:p>
    <w:p w14:paraId="0020654F" w14:textId="7F16C6B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29.</w:t>
      </w:r>
      <w:r w:rsidRPr="006C4B84">
        <w:rPr>
          <w:rFonts w:cstheme="minorHAnsi"/>
          <w:sz w:val="22"/>
          <w:szCs w:val="22"/>
          <w:lang w:val="en-US"/>
        </w:rPr>
        <w:tab/>
        <w:t xml:space="preserve">H Zheng, GA Magee, TW Tan, DG Armstrong, W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du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Compression Therapy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Early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ndovenou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Ablation in Venous Ulceration for a Medicare Population. JAMA network open. 2022;5(12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2248152.</w:t>
      </w:r>
    </w:p>
    <w:p w14:paraId="75DB43CA" w14:textId="27D1B6A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0.</w:t>
      </w:r>
      <w:r w:rsidRPr="006C4B84">
        <w:rPr>
          <w:rFonts w:cstheme="minorHAnsi"/>
          <w:sz w:val="22"/>
          <w:szCs w:val="22"/>
          <w:lang w:val="en-US"/>
        </w:rPr>
        <w:tab/>
        <w:t xml:space="preserve">HB Wolff, EM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teegh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Z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fumbilw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JM Groen, E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dang</w:t>
      </w:r>
      <w:proofErr w:type="spellEnd"/>
      <w:r w:rsidRPr="006C4B84">
        <w:rPr>
          <w:rFonts w:cstheme="minorHAnsi"/>
          <w:sz w:val="22"/>
          <w:szCs w:val="22"/>
          <w:lang w:val="en-US"/>
        </w:rPr>
        <w:t>, SM Willems, et al. Cost-Effectiveness of Parallel Versus Sequential Testing of Genetic Aberrations for Stage IV Non-Small-Cell Lung Cancer in the Netherlands. JCO precision oncology. 2022;</w:t>
      </w:r>
      <w:proofErr w:type="gramStart"/>
      <w:r w:rsidRPr="006C4B84">
        <w:rPr>
          <w:rFonts w:cstheme="minorHAnsi"/>
          <w:sz w:val="22"/>
          <w:szCs w:val="22"/>
          <w:lang w:val="en-US"/>
        </w:rPr>
        <w:t>6:e</w:t>
      </w:r>
      <w:proofErr w:type="gramEnd"/>
      <w:r w:rsidRPr="006C4B84">
        <w:rPr>
          <w:rFonts w:cstheme="minorHAnsi"/>
          <w:sz w:val="22"/>
          <w:szCs w:val="22"/>
          <w:lang w:val="en-US"/>
        </w:rPr>
        <w:t>2200201.</w:t>
      </w:r>
    </w:p>
    <w:p w14:paraId="77C49025" w14:textId="3359785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1.</w:t>
      </w:r>
      <w:r w:rsidRPr="006C4B84">
        <w:rPr>
          <w:rFonts w:cstheme="minorHAnsi"/>
          <w:sz w:val="22"/>
          <w:szCs w:val="22"/>
          <w:lang w:val="en-US"/>
        </w:rPr>
        <w:tab/>
        <w:t xml:space="preserve">HJ Chun, KN Cao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ruguch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Choi, M Yoshikawa, A Holden, J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ietzsc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Economics of drug-coated balloons for arteriovenous fistula stenosis in Japan and Korea based on the </w:t>
      </w:r>
      <w:proofErr w:type="gramStart"/>
      <w:r w:rsidRPr="006C4B84">
        <w:rPr>
          <w:rFonts w:cstheme="minorHAnsi"/>
          <w:sz w:val="22"/>
          <w:szCs w:val="22"/>
          <w:lang w:val="en-US"/>
        </w:rPr>
        <w:t>IN.PACT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V access trial. Australia2022 2022-11. 859-68 p.</w:t>
      </w:r>
    </w:p>
    <w:p w14:paraId="4ADADBF1" w14:textId="0A6A809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2.</w:t>
      </w:r>
      <w:r w:rsidRPr="006C4B84">
        <w:rPr>
          <w:rFonts w:cstheme="minorHAnsi"/>
          <w:sz w:val="22"/>
          <w:szCs w:val="22"/>
          <w:lang w:val="en-US"/>
        </w:rPr>
        <w:tab/>
        <w:t xml:space="preserve">HR Graham, AA Bakare, A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yed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leyinm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latunde</w:t>
      </w:r>
      <w:proofErr w:type="spellEnd"/>
      <w:r w:rsidRPr="006C4B84">
        <w:rPr>
          <w:rFonts w:cstheme="minorHAnsi"/>
          <w:sz w:val="22"/>
          <w:szCs w:val="22"/>
          <w:lang w:val="en-US"/>
        </w:rPr>
        <w:t>, OR Bakare, et al. Cost-effectiveness and sustainability of improved hospital oxygen systems in Nigeria. BMJ global health. 2022;7(8).</w:t>
      </w:r>
    </w:p>
    <w:p w14:paraId="49349A2C" w14:textId="32D4ED2A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3.</w:t>
      </w:r>
      <w:r w:rsidRPr="006C4B84">
        <w:rPr>
          <w:rFonts w:cstheme="minorHAnsi"/>
          <w:sz w:val="22"/>
          <w:szCs w:val="22"/>
          <w:lang w:val="en-US"/>
        </w:rPr>
        <w:tab/>
        <w:t xml:space="preserve">HS Lim, S Shaw, AW Carter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ayawardan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ossia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R Mehra. A clinical and cost-effectiveness analysis of the HeartMate 3 left ventricular assist device for transplant-ineligible patients: A United Kingdom perspective. The Journal of heart and lung </w:t>
      </w:r>
      <w:proofErr w:type="gramStart"/>
      <w:r w:rsidRPr="006C4B84">
        <w:rPr>
          <w:rFonts w:cstheme="minorHAnsi"/>
          <w:sz w:val="22"/>
          <w:szCs w:val="22"/>
          <w:lang w:val="en-US"/>
        </w:rPr>
        <w:t>transplantation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official publication of the International Society for Heart Transplantation. </w:t>
      </w:r>
      <w:r w:rsidRPr="006C4B84">
        <w:rPr>
          <w:rFonts w:cstheme="minorHAnsi"/>
          <w:sz w:val="22"/>
          <w:szCs w:val="22"/>
        </w:rPr>
        <w:t>2022;41(2):174-86.</w:t>
      </w:r>
    </w:p>
    <w:p w14:paraId="020B59DD" w14:textId="2D9B2DD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34.</w:t>
      </w:r>
      <w:r w:rsidRPr="006C4B84">
        <w:rPr>
          <w:rFonts w:cstheme="minorHAnsi"/>
          <w:sz w:val="22"/>
          <w:szCs w:val="22"/>
        </w:rPr>
        <w:tab/>
        <w:t xml:space="preserve">HY </w:t>
      </w:r>
      <w:proofErr w:type="spellStart"/>
      <w:r w:rsidRPr="006C4B84">
        <w:rPr>
          <w:rFonts w:cstheme="minorHAnsi"/>
          <w:sz w:val="22"/>
          <w:szCs w:val="22"/>
        </w:rPr>
        <w:t>Chan</w:t>
      </w:r>
      <w:proofErr w:type="spellEnd"/>
      <w:r w:rsidRPr="006C4B84">
        <w:rPr>
          <w:rFonts w:cstheme="minorHAnsi"/>
          <w:sz w:val="22"/>
          <w:szCs w:val="22"/>
        </w:rPr>
        <w:t xml:space="preserve">, BFM Wijnen, MHJM </w:t>
      </w:r>
      <w:proofErr w:type="spellStart"/>
      <w:r w:rsidRPr="006C4B84">
        <w:rPr>
          <w:rFonts w:cstheme="minorHAnsi"/>
          <w:sz w:val="22"/>
          <w:szCs w:val="22"/>
        </w:rPr>
        <w:t>Majoie</w:t>
      </w:r>
      <w:proofErr w:type="spellEnd"/>
      <w:r w:rsidRPr="006C4B84">
        <w:rPr>
          <w:rFonts w:cstheme="minorHAnsi"/>
          <w:sz w:val="22"/>
          <w:szCs w:val="22"/>
        </w:rPr>
        <w:t xml:space="preserve">, SMAA Evers, M </w:t>
      </w:r>
      <w:proofErr w:type="spellStart"/>
      <w:r w:rsidRPr="006C4B84">
        <w:rPr>
          <w:rFonts w:cstheme="minorHAnsi"/>
          <w:sz w:val="22"/>
          <w:szCs w:val="22"/>
        </w:rPr>
        <w:t>Hiligsmann</w:t>
      </w:r>
      <w:proofErr w:type="spellEnd"/>
      <w:r w:rsidRPr="006C4B84">
        <w:rPr>
          <w:rFonts w:cstheme="minorHAnsi"/>
          <w:sz w:val="22"/>
          <w:szCs w:val="22"/>
        </w:rPr>
        <w:t xml:space="preserve">. </w:t>
      </w:r>
      <w:r w:rsidRPr="006C4B84">
        <w:rPr>
          <w:rFonts w:cstheme="minorHAnsi"/>
          <w:sz w:val="22"/>
          <w:szCs w:val="22"/>
          <w:lang w:val="en-US"/>
        </w:rPr>
        <w:t xml:space="preserve">Economic evaluation of deep brain stimulation compared wit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gu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nerve stimulation and usual care for patients with refractory epilepsy: A lifetime decision analytic model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pilepsia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63(3):641-51.</w:t>
      </w:r>
    </w:p>
    <w:p w14:paraId="08831887" w14:textId="479D627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35.</w:t>
      </w:r>
      <w:r w:rsidRPr="006C4B84">
        <w:rPr>
          <w:rFonts w:cstheme="minorHAnsi"/>
          <w:sz w:val="22"/>
          <w:szCs w:val="22"/>
          <w:lang w:val="en-US"/>
        </w:rPr>
        <w:tab/>
        <w:t xml:space="preserve">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rrañag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txebarri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Foronda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barrond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orostiza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Ojeda-</w:t>
      </w:r>
      <w:proofErr w:type="spellStart"/>
      <w:r w:rsidRPr="006C4B84">
        <w:rPr>
          <w:rFonts w:cstheme="minorHAnsi"/>
          <w:sz w:val="22"/>
          <w:szCs w:val="22"/>
          <w:lang w:val="en-US"/>
        </w:rPr>
        <w:t>Thies</w:t>
      </w:r>
      <w:proofErr w:type="spellEnd"/>
      <w:r w:rsidRPr="006C4B84">
        <w:rPr>
          <w:rFonts w:cstheme="minorHAnsi"/>
          <w:sz w:val="22"/>
          <w:szCs w:val="22"/>
          <w:lang w:val="en-US"/>
        </w:rPr>
        <w:t>, JM Martínez-</w:t>
      </w:r>
      <w:proofErr w:type="spellStart"/>
      <w:r w:rsidRPr="006C4B84">
        <w:rPr>
          <w:rFonts w:cstheme="minorHAnsi"/>
          <w:sz w:val="22"/>
          <w:szCs w:val="22"/>
          <w:lang w:val="en-US"/>
        </w:rPr>
        <w:t>Lloren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Stratified cost-utility analysis of total hip arthroplasty in displaced femoral neck fracture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cet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sanitaria. 2022;36(1):12-8.</w:t>
      </w:r>
    </w:p>
    <w:p w14:paraId="2850B116" w14:textId="1988013B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6.</w:t>
      </w:r>
      <w:r w:rsidRPr="006C4B84">
        <w:rPr>
          <w:rFonts w:cstheme="minorHAnsi"/>
          <w:sz w:val="22"/>
          <w:szCs w:val="22"/>
          <w:lang w:val="en-US"/>
        </w:rPr>
        <w:tab/>
        <w:t xml:space="preserve">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karpin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Nilsson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ihg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ridhamma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Ohlsson, L Huss, et al. The implementation of a noninvasive lymph node staging (NILS) preoperative prediction model is cost effective in primary breast cancer. </w:t>
      </w:r>
      <w:proofErr w:type="spellStart"/>
      <w:r w:rsidRPr="006C4B84">
        <w:rPr>
          <w:rFonts w:cstheme="minorHAnsi"/>
          <w:sz w:val="22"/>
          <w:szCs w:val="22"/>
        </w:rPr>
        <w:t>Breast</w:t>
      </w:r>
      <w:proofErr w:type="spellEnd"/>
      <w:r w:rsidRPr="006C4B84">
        <w:rPr>
          <w:rFonts w:cstheme="minorHAnsi"/>
          <w:sz w:val="22"/>
          <w:szCs w:val="22"/>
        </w:rPr>
        <w:t xml:space="preserve"> </w:t>
      </w:r>
      <w:proofErr w:type="spellStart"/>
      <w:r w:rsidRPr="006C4B84">
        <w:rPr>
          <w:rFonts w:cstheme="minorHAnsi"/>
          <w:sz w:val="22"/>
          <w:szCs w:val="22"/>
        </w:rPr>
        <w:t>cancer</w:t>
      </w:r>
      <w:proofErr w:type="spellEnd"/>
      <w:r w:rsidRPr="006C4B84">
        <w:rPr>
          <w:rFonts w:cstheme="minorHAnsi"/>
          <w:sz w:val="22"/>
          <w:szCs w:val="22"/>
        </w:rPr>
        <w:t xml:space="preserve"> research </w:t>
      </w:r>
      <w:proofErr w:type="spellStart"/>
      <w:r w:rsidRPr="006C4B84">
        <w:rPr>
          <w:rFonts w:cstheme="minorHAnsi"/>
          <w:sz w:val="22"/>
          <w:szCs w:val="22"/>
        </w:rPr>
        <w:t>and</w:t>
      </w:r>
      <w:proofErr w:type="spellEnd"/>
      <w:r w:rsidRPr="006C4B84">
        <w:rPr>
          <w:rFonts w:cstheme="minorHAnsi"/>
          <w:sz w:val="22"/>
          <w:szCs w:val="22"/>
        </w:rPr>
        <w:t xml:space="preserve"> treatment. 2022;194(3):577-86.</w:t>
      </w:r>
    </w:p>
    <w:p w14:paraId="3AA672BF" w14:textId="11A3FE1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37.</w:t>
      </w:r>
      <w:r w:rsidRPr="006C4B84">
        <w:rPr>
          <w:rFonts w:cstheme="minorHAnsi"/>
          <w:sz w:val="22"/>
          <w:szCs w:val="22"/>
        </w:rPr>
        <w:tab/>
        <w:t xml:space="preserve">IGT Baeten, JP Hoogendam, GN Jonges, IM </w:t>
      </w:r>
      <w:proofErr w:type="spellStart"/>
      <w:r w:rsidRPr="006C4B84">
        <w:rPr>
          <w:rFonts w:cstheme="minorHAnsi"/>
          <w:sz w:val="22"/>
          <w:szCs w:val="22"/>
        </w:rPr>
        <w:t>Jürgenliemk</w:t>
      </w:r>
      <w:proofErr w:type="spellEnd"/>
      <w:r w:rsidRPr="006C4B84">
        <w:rPr>
          <w:rFonts w:cstheme="minorHAnsi"/>
          <w:sz w:val="22"/>
          <w:szCs w:val="22"/>
        </w:rPr>
        <w:t xml:space="preserve">-Schulz, AJAT Braat, PJ van Diest, et al. </w:t>
      </w:r>
      <w:r w:rsidRPr="006C4B84">
        <w:rPr>
          <w:rFonts w:cstheme="minorHAnsi"/>
          <w:sz w:val="22"/>
          <w:szCs w:val="22"/>
          <w:lang w:val="en-US"/>
        </w:rPr>
        <w:t>Value of routine cytokeratin immunohistochemistry in detecting low volume disease in cervical cancer. Gynecologic oncology. 2022;165(2):257-63.</w:t>
      </w:r>
    </w:p>
    <w:p w14:paraId="1E8CEB35" w14:textId="5B57810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8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colin</w:t>
      </w:r>
      <w:proofErr w:type="spellEnd"/>
      <w:r w:rsidRPr="006C4B84">
        <w:rPr>
          <w:rFonts w:cstheme="minorHAnsi"/>
          <w:sz w:val="22"/>
          <w:szCs w:val="22"/>
          <w:lang w:val="en-US"/>
        </w:rPr>
        <w:t>. Economic Evaluation of Dialectical Behavioral Therapy Versus Cognitive Behavioral Therapy for Suicide Prevention. The journal of mental health policy and economics. 2022;25(4):123-31.</w:t>
      </w:r>
    </w:p>
    <w:p w14:paraId="1F281C02" w14:textId="46FE177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39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tunkay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Craven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mb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Beckley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sebroc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Dudley, et al. Estimating the Economic Value of Automated Virtual Reality Cognitive Therapy for Treating Agoraphobic Avoidance in Patien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Psychosis: Findings From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ameChang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Randomized Controlled Clinical Trial. Journal of medical Internet research. 2022;24(1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39248.</w:t>
      </w:r>
    </w:p>
    <w:p w14:paraId="60C744B4" w14:textId="1CD6872C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0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alti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yttin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rtelain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W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rederix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önnqvis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uomalain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sohan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whole-exome sequencing in progressive neurological disorders of children. European journal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ediatr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gramStart"/>
      <w:r w:rsidRPr="006C4B84">
        <w:rPr>
          <w:rFonts w:cstheme="minorHAnsi"/>
          <w:sz w:val="22"/>
          <w:szCs w:val="22"/>
          <w:lang w:val="en-US"/>
        </w:rPr>
        <w:t>neur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EJPN : official journal of the Europe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ediatr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Neurology Society. </w:t>
      </w:r>
      <w:proofErr w:type="gramStart"/>
      <w:r w:rsidRPr="006C4B84">
        <w:rPr>
          <w:rFonts w:cstheme="minorHAnsi"/>
          <w:sz w:val="22"/>
          <w:szCs w:val="22"/>
        </w:rPr>
        <w:t>2022;36:30</w:t>
      </w:r>
      <w:proofErr w:type="gramEnd"/>
      <w:r w:rsidRPr="006C4B84">
        <w:rPr>
          <w:rFonts w:cstheme="minorHAnsi"/>
          <w:sz w:val="22"/>
          <w:szCs w:val="22"/>
        </w:rPr>
        <w:t>-6.</w:t>
      </w:r>
    </w:p>
    <w:p w14:paraId="57A38E46" w14:textId="63502A8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41.</w:t>
      </w:r>
      <w:r w:rsidRPr="006C4B84">
        <w:rPr>
          <w:rFonts w:cstheme="minorHAnsi"/>
          <w:sz w:val="22"/>
          <w:szCs w:val="22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</w:rPr>
        <w:t>Bjørdal</w:t>
      </w:r>
      <w:proofErr w:type="spellEnd"/>
      <w:r w:rsidRPr="006C4B84">
        <w:rPr>
          <w:rFonts w:cstheme="minorHAnsi"/>
          <w:sz w:val="22"/>
          <w:szCs w:val="22"/>
        </w:rPr>
        <w:t xml:space="preserve">, AN Fraser, TM </w:t>
      </w:r>
      <w:proofErr w:type="spellStart"/>
      <w:r w:rsidRPr="006C4B84">
        <w:rPr>
          <w:rFonts w:cstheme="minorHAnsi"/>
          <w:sz w:val="22"/>
          <w:szCs w:val="22"/>
        </w:rPr>
        <w:t>Wagle</w:t>
      </w:r>
      <w:proofErr w:type="spellEnd"/>
      <w:r w:rsidRPr="006C4B84">
        <w:rPr>
          <w:rFonts w:cstheme="minorHAnsi"/>
          <w:sz w:val="22"/>
          <w:szCs w:val="22"/>
        </w:rPr>
        <w:t xml:space="preserve">, L Kleven, OA Lien, L </w:t>
      </w:r>
      <w:proofErr w:type="spellStart"/>
      <w:r w:rsidRPr="006C4B84">
        <w:rPr>
          <w:rFonts w:cstheme="minorHAnsi"/>
          <w:sz w:val="22"/>
          <w:szCs w:val="22"/>
        </w:rPr>
        <w:t>Eilertsen</w:t>
      </w:r>
      <w:proofErr w:type="spellEnd"/>
      <w:r w:rsidRPr="006C4B84">
        <w:rPr>
          <w:rFonts w:cstheme="minorHAnsi"/>
          <w:sz w:val="22"/>
          <w:szCs w:val="22"/>
        </w:rPr>
        <w:t xml:space="preserve">, et al. </w:t>
      </w:r>
      <w:r w:rsidRPr="006C4B84">
        <w:rPr>
          <w:rFonts w:cstheme="minorHAnsi"/>
          <w:sz w:val="22"/>
          <w:szCs w:val="22"/>
          <w:lang w:val="en-US"/>
        </w:rPr>
        <w:t xml:space="preserve">A cost-effectiveness analysis of reverse total shoulder arthroplasty compared with locking plates in the management of displaced proximal humerus fractures in the elderly: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elPh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trial. Journal of shoulder and elbow surgery. 2022;31(10):2187-95.</w:t>
      </w:r>
    </w:p>
    <w:p w14:paraId="3895E7F3" w14:textId="1004200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2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rdah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l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hariw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Rathi, R Gupta. Cost-benefit analysis of a trifocal intraocular lens versus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onofoc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intraocular lens from the patient's perspective in the United States. </w:t>
      </w:r>
      <w:proofErr w:type="spellStart"/>
      <w:r w:rsidRPr="006C4B84">
        <w:rPr>
          <w:rFonts w:cstheme="minorHAnsi"/>
          <w:sz w:val="22"/>
          <w:szCs w:val="22"/>
        </w:rPr>
        <w:t>PloS</w:t>
      </w:r>
      <w:proofErr w:type="spellEnd"/>
      <w:r w:rsidRPr="006C4B84">
        <w:rPr>
          <w:rFonts w:cstheme="minorHAnsi"/>
          <w:sz w:val="22"/>
          <w:szCs w:val="22"/>
        </w:rPr>
        <w:t xml:space="preserve"> </w:t>
      </w:r>
      <w:proofErr w:type="spellStart"/>
      <w:r w:rsidRPr="006C4B84">
        <w:rPr>
          <w:rFonts w:cstheme="minorHAnsi"/>
          <w:sz w:val="22"/>
          <w:szCs w:val="22"/>
        </w:rPr>
        <w:t>one</w:t>
      </w:r>
      <w:proofErr w:type="spellEnd"/>
      <w:r w:rsidRPr="006C4B84">
        <w:rPr>
          <w:rFonts w:cstheme="minorHAnsi"/>
          <w:sz w:val="22"/>
          <w:szCs w:val="22"/>
        </w:rPr>
        <w:t>. 2022;17(11</w:t>
      </w:r>
      <w:proofErr w:type="gramStart"/>
      <w:r w:rsidRPr="006C4B84">
        <w:rPr>
          <w:rFonts w:cstheme="minorHAnsi"/>
          <w:sz w:val="22"/>
          <w:szCs w:val="22"/>
        </w:rPr>
        <w:t>):e</w:t>
      </w:r>
      <w:proofErr w:type="gramEnd"/>
      <w:r w:rsidRPr="006C4B84">
        <w:rPr>
          <w:rFonts w:cstheme="minorHAnsi"/>
          <w:sz w:val="22"/>
          <w:szCs w:val="22"/>
        </w:rPr>
        <w:t>0277093.</w:t>
      </w:r>
    </w:p>
    <w:p w14:paraId="69F02AEB" w14:textId="094D2BB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43.</w:t>
      </w:r>
      <w:r w:rsidRPr="006C4B84">
        <w:rPr>
          <w:rFonts w:cstheme="minorHAnsi"/>
          <w:sz w:val="22"/>
          <w:szCs w:val="22"/>
        </w:rPr>
        <w:tab/>
        <w:t xml:space="preserve">J de Vos, LA Visser, AA de Beer, M </w:t>
      </w:r>
      <w:proofErr w:type="spellStart"/>
      <w:r w:rsidRPr="006C4B84">
        <w:rPr>
          <w:rFonts w:cstheme="minorHAnsi"/>
          <w:sz w:val="22"/>
          <w:szCs w:val="22"/>
        </w:rPr>
        <w:t>Fornasa</w:t>
      </w:r>
      <w:proofErr w:type="spellEnd"/>
      <w:r w:rsidRPr="006C4B84">
        <w:rPr>
          <w:rFonts w:cstheme="minorHAnsi"/>
          <w:sz w:val="22"/>
          <w:szCs w:val="22"/>
        </w:rPr>
        <w:t xml:space="preserve">, PJ </w:t>
      </w:r>
      <w:proofErr w:type="spellStart"/>
      <w:r w:rsidRPr="006C4B84">
        <w:rPr>
          <w:rFonts w:cstheme="minorHAnsi"/>
          <w:sz w:val="22"/>
          <w:szCs w:val="22"/>
        </w:rPr>
        <w:t>Thoral</w:t>
      </w:r>
      <w:proofErr w:type="spellEnd"/>
      <w:r w:rsidRPr="006C4B84">
        <w:rPr>
          <w:rFonts w:cstheme="minorHAnsi"/>
          <w:sz w:val="22"/>
          <w:szCs w:val="22"/>
        </w:rPr>
        <w:t xml:space="preserve">, PWG Elbers, G </w:t>
      </w:r>
      <w:proofErr w:type="spellStart"/>
      <w:r w:rsidRPr="006C4B84">
        <w:rPr>
          <w:rFonts w:cstheme="minorHAnsi"/>
          <w:sz w:val="22"/>
          <w:szCs w:val="22"/>
        </w:rPr>
        <w:t>Cinà</w:t>
      </w:r>
      <w:proofErr w:type="spellEnd"/>
      <w:r w:rsidRPr="006C4B84">
        <w:rPr>
          <w:rFonts w:cstheme="minorHAnsi"/>
          <w:sz w:val="22"/>
          <w:szCs w:val="22"/>
        </w:rPr>
        <w:t xml:space="preserve">. </w:t>
      </w:r>
      <w:r w:rsidRPr="006C4B84">
        <w:rPr>
          <w:rFonts w:cstheme="minorHAnsi"/>
          <w:sz w:val="22"/>
          <w:szCs w:val="22"/>
          <w:lang w:val="en-US"/>
        </w:rPr>
        <w:t xml:space="preserve">The Potential Cost-Effectiveness of a Machine Learning Tool That Can Prevent Untimely Intensive Care Unit Discharge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3):359-67.</w:t>
      </w:r>
    </w:p>
    <w:p w14:paraId="3DAB6AD0" w14:textId="70930BC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4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kersun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Samuelsson, L Lindholm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jöström</w:t>
      </w:r>
      <w:proofErr w:type="spellEnd"/>
      <w:r w:rsidRPr="006C4B84">
        <w:rPr>
          <w:rFonts w:cstheme="minorHAnsi"/>
          <w:sz w:val="22"/>
          <w:szCs w:val="22"/>
          <w:lang w:val="en-US"/>
        </w:rPr>
        <w:t>. A mobile app for the treatment of female mixed and urgency incontinence: a cost-effectiveness analysis in Sweden. International urogynecology journal. 2022;33(5):1273-82.</w:t>
      </w:r>
    </w:p>
    <w:p w14:paraId="742D878C" w14:textId="5436EA1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5.</w:t>
      </w:r>
      <w:r w:rsidRPr="006C4B84">
        <w:rPr>
          <w:rFonts w:cstheme="minorHAnsi"/>
          <w:sz w:val="22"/>
          <w:szCs w:val="22"/>
          <w:lang w:val="en-US"/>
        </w:rPr>
        <w:tab/>
        <w:t>J James, M Teo, V Ramachandran, M Law, M Cheng. Performance, clinical utility, and cost-effectiveness of selective use of staging investigations in early breast cancers. ANZ journal of surgery. 2022;92(3):426-30.</w:t>
      </w:r>
    </w:p>
    <w:p w14:paraId="11B60BD6" w14:textId="59C0563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6.</w:t>
      </w:r>
      <w:r w:rsidRPr="006C4B84">
        <w:rPr>
          <w:rFonts w:cstheme="minorHAnsi"/>
          <w:sz w:val="22"/>
          <w:szCs w:val="22"/>
          <w:lang w:val="en-US"/>
        </w:rPr>
        <w:tab/>
        <w:t>J Javan-</w:t>
      </w:r>
      <w:proofErr w:type="spellStart"/>
      <w:r w:rsidRPr="006C4B84">
        <w:rPr>
          <w:rFonts w:cstheme="minorHAnsi"/>
          <w:sz w:val="22"/>
          <w:szCs w:val="22"/>
          <w:lang w:val="en-US"/>
        </w:rPr>
        <w:t>Noughab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zapou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jahma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ipour</w:t>
      </w:r>
      <w:proofErr w:type="spellEnd"/>
      <w:r w:rsidRPr="006C4B84">
        <w:rPr>
          <w:rFonts w:cstheme="minorHAnsi"/>
          <w:sz w:val="22"/>
          <w:szCs w:val="22"/>
          <w:lang w:val="en-US"/>
        </w:rPr>
        <w:t>. Economic evaluation of single-photon emission-computed tomography versus stress echocardiography in stable chest pain patients. Scientific reports. 2022;12(1):15223.</w:t>
      </w:r>
    </w:p>
    <w:p w14:paraId="0FF0BB88" w14:textId="42B95E1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7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rn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H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fza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nevski</w:t>
      </w:r>
      <w:proofErr w:type="spellEnd"/>
      <w:r w:rsidRPr="006C4B84">
        <w:rPr>
          <w:rFonts w:cstheme="minorHAnsi"/>
          <w:sz w:val="22"/>
          <w:szCs w:val="22"/>
          <w:lang w:val="en-US"/>
        </w:rPr>
        <w:t>. An Economic Evaluation of Government-Funded COVID-19 Testing in Australia. Applied health economics and health policy. 2022;20(5):681-91.</w:t>
      </w:r>
    </w:p>
    <w:p w14:paraId="2156F905" w14:textId="5C5B82D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8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r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ruyer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sset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Moreau. Economic evaluation of pre-operative shower with antiseptic soap to prevent surgical site infections. The Journal of hospital infection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24:9</w:t>
      </w:r>
      <w:proofErr w:type="gramEnd"/>
      <w:r w:rsidRPr="006C4B84">
        <w:rPr>
          <w:rFonts w:cstheme="minorHAnsi"/>
          <w:sz w:val="22"/>
          <w:szCs w:val="22"/>
          <w:lang w:val="en-US"/>
        </w:rPr>
        <w:t>-12.</w:t>
      </w:r>
    </w:p>
    <w:p w14:paraId="209BF987" w14:textId="3DB6DD2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49.</w:t>
      </w:r>
      <w:r w:rsidRPr="006C4B84">
        <w:rPr>
          <w:rFonts w:cstheme="minorHAnsi"/>
          <w:sz w:val="22"/>
          <w:szCs w:val="22"/>
          <w:lang w:val="en-US"/>
        </w:rPr>
        <w:tab/>
        <w:t xml:space="preserve">J Rosen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ecc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K Bauer, JM Werner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scherpe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nk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 Effectiveness of (18)F-FET PET for Early Treatment Response Assessment in Glioma Patients After Adjuvant Temozolomide Chemotherapy. Journal of nuclear </w:t>
      </w:r>
      <w:proofErr w:type="gramStart"/>
      <w:r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publication, Society of Nuclear Medicine. 2022;63(11):1677-82.</w:t>
      </w:r>
    </w:p>
    <w:p w14:paraId="1AC0792D" w14:textId="2B4DF3D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0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ms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J Imhoff, S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ll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nculet</w:t>
      </w:r>
      <w:proofErr w:type="spellEnd"/>
      <w:r w:rsidRPr="006C4B84">
        <w:rPr>
          <w:rFonts w:cstheme="minorHAnsi"/>
          <w:sz w:val="22"/>
          <w:szCs w:val="22"/>
          <w:lang w:val="en-US"/>
        </w:rPr>
        <w:t>, S Mehta. SPECT/CT versus planar imaging to determine treatment strategy for non-small-cell lung cancer: a cost-effectiveness analysis. Journal of comparative effectiveness research. 2022;11(4):229-41.</w:t>
      </w:r>
    </w:p>
    <w:p w14:paraId="64F5719C" w14:textId="6891139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51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nghirunnusor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iyoms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ilokthornsaku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The cost-effectiveness analysis of laparoscopic hepatectomy compared with open liver resection in the early stage of hepatocellular carcinoma: a decision-analysis model in Thailand. </w:t>
      </w:r>
      <w:proofErr w:type="gramStart"/>
      <w:r w:rsidRPr="006C4B84">
        <w:rPr>
          <w:rFonts w:cstheme="minorHAnsi"/>
          <w:sz w:val="22"/>
          <w:szCs w:val="22"/>
          <w:lang w:val="en-US"/>
        </w:rPr>
        <w:t>HPB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official journal of the Internation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pa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ncrea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Biliary Association. 2022;24(2):183-91.</w:t>
      </w:r>
    </w:p>
    <w:p w14:paraId="37146BB4" w14:textId="20A96B7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2.</w:t>
      </w:r>
      <w:r w:rsidRPr="006C4B84">
        <w:rPr>
          <w:rFonts w:cstheme="minorHAnsi"/>
          <w:sz w:val="22"/>
          <w:szCs w:val="22"/>
          <w:lang w:val="en-US"/>
        </w:rPr>
        <w:tab/>
        <w:t xml:space="preserve">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Udkof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T Beal, D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rodlan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nackstedt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 effectiveness of intermediate-risk squamous cell carcinoma treated with Mohs micrographic surgery compared with wide local excision. Journal of the American Academy of Dermatology. 2022;86(2):303-11.</w:t>
      </w:r>
    </w:p>
    <w:p w14:paraId="25749FCD" w14:textId="1E8B6A8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3.</w:t>
      </w:r>
      <w:r w:rsidRPr="006C4B84">
        <w:rPr>
          <w:rFonts w:cstheme="minorHAnsi"/>
          <w:sz w:val="22"/>
          <w:szCs w:val="22"/>
          <w:lang w:val="en-US"/>
        </w:rPr>
        <w:tab/>
        <w:t xml:space="preserve">J van Santen, FJM Meiland, R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röe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trat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sma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exergaming compared to regular day-care activities in dementia: Results of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olled trial in The Netherlands. Health &amp; social care in the community. 2022;30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1794-e804.</w:t>
      </w:r>
    </w:p>
    <w:p w14:paraId="062332EC" w14:textId="6582716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4.</w:t>
      </w:r>
      <w:r w:rsidRPr="006C4B84">
        <w:rPr>
          <w:rFonts w:cstheme="minorHAnsi"/>
          <w:sz w:val="22"/>
          <w:szCs w:val="22"/>
          <w:lang w:val="en-US"/>
        </w:rPr>
        <w:tab/>
        <w:t xml:space="preserve">J Wen, X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ya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A Johnson, M Paulden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hinma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Economic Evaluation of Sucros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ctasulfa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Dressing for Treatment of Diabetic Foot Ulcers in Patients with Type 2 Diabetes. Canadian journal of diabetes. 2022;46(2):126-33.</w:t>
      </w:r>
    </w:p>
    <w:p w14:paraId="0F654B19" w14:textId="5845EE6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5.</w:t>
      </w:r>
      <w:r w:rsidRPr="006C4B84">
        <w:rPr>
          <w:rFonts w:cstheme="minorHAnsi"/>
          <w:sz w:val="22"/>
          <w:szCs w:val="22"/>
          <w:lang w:val="en-US"/>
        </w:rPr>
        <w:tab/>
        <w:t xml:space="preserve">J Yao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ekad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X Jiang, JHS You. Telemonitoring for patients with inflammatory bowel disease amid the COVID-19 pandemic-A cost-effectiveness analysis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4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66464.</w:t>
      </w:r>
    </w:p>
    <w:p w14:paraId="3BFEBCDF" w14:textId="6421836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6.</w:t>
      </w:r>
      <w:r w:rsidRPr="006C4B84">
        <w:rPr>
          <w:rFonts w:cstheme="minorHAnsi"/>
          <w:sz w:val="22"/>
          <w:szCs w:val="22"/>
          <w:lang w:val="en-US"/>
        </w:rPr>
        <w:tab/>
        <w:t>J Yang, X Fan, J Gao, D Li, Y Xu, G Chen. Cost effectiveness analysis of total laparoscopic hysterectomy versus total abdominal hysterectomy for uterine fibroids in Western China: a societal perspective. BMC health services research. 2022;22(1):252.</w:t>
      </w:r>
    </w:p>
    <w:p w14:paraId="36A09918" w14:textId="5AD418A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7.</w:t>
      </w:r>
      <w:r w:rsidRPr="006C4B84">
        <w:rPr>
          <w:rFonts w:cstheme="minorHAnsi"/>
          <w:sz w:val="22"/>
          <w:szCs w:val="22"/>
          <w:lang w:val="en-US"/>
        </w:rPr>
        <w:tab/>
        <w:t xml:space="preserve">J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uendí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lamo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utility of use of sputum eosinophil counts to guide management in children with asthma. The Journal of </w:t>
      </w:r>
      <w:proofErr w:type="gramStart"/>
      <w:r w:rsidRPr="006C4B84">
        <w:rPr>
          <w:rFonts w:cstheme="minorHAnsi"/>
          <w:sz w:val="22"/>
          <w:szCs w:val="22"/>
          <w:lang w:val="en-US"/>
        </w:rPr>
        <w:t>asthma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Association for the Care of Asthma. 2022;59(1):31-7.</w:t>
      </w:r>
    </w:p>
    <w:p w14:paraId="4A1DFEA4" w14:textId="15C1C6B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8.</w:t>
      </w:r>
      <w:r w:rsidRPr="006C4B84">
        <w:rPr>
          <w:rFonts w:cstheme="minorHAnsi"/>
          <w:sz w:val="22"/>
          <w:szCs w:val="22"/>
          <w:lang w:val="en-US"/>
        </w:rPr>
        <w:tab/>
        <w:t xml:space="preserve">J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bigumir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gut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T Hamilton, E van de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ls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Hassan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ichuru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Testing strategies to detect acute and prevalent HIV infection in adult outpatients seeking healthcare for symptoms compatible with acute HIV infection in Kenya: a cost-effectiveness analysis. BMJ open. 2022;12(9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58636.</w:t>
      </w:r>
    </w:p>
    <w:p w14:paraId="7BBEBA02" w14:textId="45F0EF0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59.</w:t>
      </w:r>
      <w:r w:rsidRPr="006C4B84">
        <w:rPr>
          <w:rFonts w:cstheme="minorHAnsi"/>
          <w:sz w:val="22"/>
          <w:szCs w:val="22"/>
          <w:lang w:val="en-US"/>
        </w:rPr>
        <w:tab/>
        <w:t xml:space="preserve">J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akkensen</w:t>
      </w:r>
      <w:proofErr w:type="spellEnd"/>
      <w:r w:rsidRPr="006C4B84">
        <w:rPr>
          <w:rFonts w:cstheme="minorHAnsi"/>
          <w:sz w:val="22"/>
          <w:szCs w:val="22"/>
          <w:lang w:val="en-US"/>
        </w:rPr>
        <w:t>, KSJ Flannagan, SL Mumford, AP Hutchinson, EO Cheung, PI Moreno, et al. A SART data cost-effectiveness analysis of planned oocyte cryopreservation versus in vitro fertilization with preimplantation genetic testing for aneuploidy considering ideal family size. Fertility and sterility. 2022;118(5):875-84.</w:t>
      </w:r>
    </w:p>
    <w:p w14:paraId="5EF2D629" w14:textId="470E171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0.</w:t>
      </w:r>
      <w:r w:rsidRPr="006C4B84">
        <w:rPr>
          <w:rFonts w:cstheme="minorHAnsi"/>
          <w:sz w:val="22"/>
          <w:szCs w:val="22"/>
          <w:lang w:val="en-US"/>
        </w:rPr>
        <w:tab/>
        <w:t xml:space="preserve">J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iha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fid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jas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Improvement of quality in clinical care for patients with benign prostatic hyperplasia: Cost effectiveness analysis. The Medical journal of Malaysia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77:10</w:t>
      </w:r>
      <w:proofErr w:type="gramEnd"/>
      <w:r w:rsidRPr="006C4B84">
        <w:rPr>
          <w:rFonts w:cstheme="minorHAnsi"/>
          <w:sz w:val="22"/>
          <w:szCs w:val="22"/>
          <w:lang w:val="en-US"/>
        </w:rPr>
        <w:t>-5.</w:t>
      </w:r>
    </w:p>
    <w:p w14:paraId="250ED144" w14:textId="02988E66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1.</w:t>
      </w:r>
      <w:r w:rsidRPr="006C4B84">
        <w:rPr>
          <w:rFonts w:cstheme="minorHAnsi"/>
          <w:sz w:val="22"/>
          <w:szCs w:val="22"/>
          <w:lang w:val="en-US"/>
        </w:rPr>
        <w:tab/>
        <w:t xml:space="preserve">JE Aguilar-Nascimento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icudo-Salomã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RR Ribeiro, DB Dock-Nascimento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poross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THE USE OF ACERTO PROTOCOL IN MAJOR DIGESTIVE SURGERY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rquiv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rasileir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d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irurgi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proofErr w:type="gramStart"/>
      <w:r w:rsidRPr="006C4B84">
        <w:rPr>
          <w:rFonts w:cstheme="minorHAnsi"/>
          <w:sz w:val="22"/>
          <w:szCs w:val="22"/>
          <w:lang w:val="en-US"/>
        </w:rPr>
        <w:t>digestiv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ABCD = Brazilian archives of digestive surgery. 2022;</w:t>
      </w:r>
      <w:proofErr w:type="gramStart"/>
      <w:r w:rsidRPr="006C4B84">
        <w:rPr>
          <w:rFonts w:cstheme="minorHAnsi"/>
          <w:sz w:val="22"/>
          <w:szCs w:val="22"/>
          <w:lang w:val="en-US"/>
        </w:rPr>
        <w:t>35:e</w:t>
      </w:r>
      <w:proofErr w:type="gramEnd"/>
      <w:r w:rsidRPr="006C4B84">
        <w:rPr>
          <w:rFonts w:cstheme="minorHAnsi"/>
          <w:sz w:val="22"/>
          <w:szCs w:val="22"/>
          <w:lang w:val="en-US"/>
        </w:rPr>
        <w:t>1660.</w:t>
      </w:r>
    </w:p>
    <w:p w14:paraId="447EE689" w14:textId="319B85A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2.</w:t>
      </w:r>
      <w:r w:rsidRPr="006C4B84">
        <w:rPr>
          <w:rFonts w:cstheme="minorHAnsi"/>
          <w:sz w:val="22"/>
          <w:szCs w:val="22"/>
          <w:lang w:val="en-US"/>
        </w:rPr>
        <w:tab/>
        <w:t xml:space="preserve">JH Beard, Z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he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Lwin, S Agarwal, M Ohene-Yeboah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bir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KA Amoako, et al. Cost-Effectiveness Analysis of Inguinal Hernia Repair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Mesh Performed by Surgeons and Medical Doctors in Ghana. Value in health regional issues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32:31</w:t>
      </w:r>
      <w:proofErr w:type="gramEnd"/>
      <w:r w:rsidRPr="006C4B84">
        <w:rPr>
          <w:rFonts w:cstheme="minorHAnsi"/>
          <w:sz w:val="22"/>
          <w:szCs w:val="22"/>
          <w:lang w:val="en-US"/>
        </w:rPr>
        <w:t>-8.</w:t>
      </w:r>
    </w:p>
    <w:p w14:paraId="535EDE86" w14:textId="3662D35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3.</w:t>
      </w:r>
      <w:r w:rsidRPr="006C4B84">
        <w:rPr>
          <w:rFonts w:cstheme="minorHAnsi"/>
          <w:sz w:val="22"/>
          <w:szCs w:val="22"/>
          <w:lang w:val="en-US"/>
        </w:rPr>
        <w:tab/>
        <w:t xml:space="preserve">JHS You, SW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u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YW Chow, X Jiang, AD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WW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internet-supported cognitive behavioral therapy for university students with anxiety symptoms: A Markov-model analysis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68061.</w:t>
      </w:r>
    </w:p>
    <w:p w14:paraId="798BA2D4" w14:textId="0851F37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4.</w:t>
      </w:r>
      <w:r w:rsidRPr="006C4B84">
        <w:rPr>
          <w:rFonts w:cstheme="minorHAnsi"/>
          <w:sz w:val="22"/>
          <w:szCs w:val="22"/>
          <w:lang w:val="en-US"/>
        </w:rPr>
        <w:tab/>
        <w:t xml:space="preserve">J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Ngacha</w:t>
      </w:r>
      <w:proofErr w:type="spellEnd"/>
      <w:r w:rsidRPr="006C4B84">
        <w:rPr>
          <w:rFonts w:cstheme="minorHAnsi"/>
          <w:sz w:val="22"/>
          <w:szCs w:val="22"/>
          <w:lang w:val="en-US"/>
        </w:rPr>
        <w:t>, R Ayah. Assessing the cost-effectiveness of contraceptive methods from a health provider perspective: case study of Kiambu County Hospital, Kenya. Reproductive health. 2022;19(1):11.</w:t>
      </w:r>
    </w:p>
    <w:p w14:paraId="7CF28B49" w14:textId="4AF5EDA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5.</w:t>
      </w:r>
      <w:r w:rsidRPr="006C4B84">
        <w:rPr>
          <w:rFonts w:cstheme="minorHAnsi"/>
          <w:sz w:val="22"/>
          <w:szCs w:val="22"/>
          <w:lang w:val="en-US"/>
        </w:rPr>
        <w:tab/>
        <w:t xml:space="preserve">JK Peel, R Neves Miranda, D Naimark, G Woodward, MA Mamas, M Madan, H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ijeysundera</w:t>
      </w:r>
      <w:proofErr w:type="spellEnd"/>
      <w:r w:rsidRPr="006C4B84">
        <w:rPr>
          <w:rFonts w:cstheme="minorHAnsi"/>
          <w:sz w:val="22"/>
          <w:szCs w:val="22"/>
          <w:lang w:val="en-US"/>
        </w:rPr>
        <w:t>. Financial Incentives for Transcatheter Aortic Valve Implantation in Ontario, Canada: A Cost-Utility Analysis. Journal of the American Heart Association. 2022;11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5085.</w:t>
      </w:r>
    </w:p>
    <w:p w14:paraId="7FD65B7D" w14:textId="57ABF0B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66.</w:t>
      </w:r>
      <w:r w:rsidRPr="006C4B84">
        <w:rPr>
          <w:rFonts w:cstheme="minorHAnsi"/>
          <w:sz w:val="22"/>
          <w:szCs w:val="22"/>
          <w:lang w:val="en-US"/>
        </w:rPr>
        <w:tab/>
        <w:t xml:space="preserve">JM Boggs, D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itzwoll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Beck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imidjian</w:t>
      </w:r>
      <w:proofErr w:type="spellEnd"/>
      <w:r w:rsidRPr="006C4B84">
        <w:rPr>
          <w:rFonts w:cstheme="minorHAnsi"/>
          <w:sz w:val="22"/>
          <w:szCs w:val="22"/>
          <w:lang w:val="en-US"/>
        </w:rPr>
        <w:t>, ZV Segal. Cost-Effectiveness of a Web-Based Program for Residual Depressive Symptoms: Mindful Mood Balance. Psychiatric services (Washington, DC). 2022;73(2):158-64.</w:t>
      </w:r>
    </w:p>
    <w:p w14:paraId="5D80C0DF" w14:textId="7A3DB74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7.</w:t>
      </w:r>
      <w:r w:rsidRPr="006C4B84">
        <w:rPr>
          <w:rFonts w:cstheme="minorHAnsi"/>
          <w:sz w:val="22"/>
          <w:szCs w:val="22"/>
          <w:lang w:val="en-US"/>
        </w:rPr>
        <w:tab/>
        <w:t xml:space="preserve">JM Levin, J Wickman, 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zarides</w:t>
      </w:r>
      <w:proofErr w:type="spellEnd"/>
      <w:r w:rsidRPr="006C4B84">
        <w:rPr>
          <w:rFonts w:cstheme="minorHAnsi"/>
          <w:sz w:val="22"/>
          <w:szCs w:val="22"/>
          <w:lang w:val="en-US"/>
        </w:rPr>
        <w:t>, DJ Cunningham, DE Goltz, RC Mather, et al. Is Advanced Imaging to Assess Rotator Cuff Integrity Before Shoulder Arthroplasty Cost-effective? A Decision Modeling Study. United States; 2022 2022-6-1. Report No.: 1528-1132 (Electronic) Contract No.: 6.</w:t>
      </w:r>
    </w:p>
    <w:p w14:paraId="2F740B98" w14:textId="2CAC033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8.</w:t>
      </w:r>
      <w:r w:rsidRPr="006C4B84">
        <w:rPr>
          <w:rFonts w:cstheme="minorHAnsi"/>
          <w:sz w:val="22"/>
          <w:szCs w:val="22"/>
          <w:lang w:val="en-US"/>
        </w:rPr>
        <w:tab/>
        <w:t>JP Ney, V Moll, EJ Kimball. Urinary catheter monitoring of intra-abdominal pressure after major abdominal surgery, a cost-benefit analysis. Journal of medical economics. 2022;25(1):412-20.</w:t>
      </w:r>
    </w:p>
    <w:p w14:paraId="11EDA53B" w14:textId="5E05381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69.</w:t>
      </w:r>
      <w:r w:rsidRPr="006C4B84">
        <w:rPr>
          <w:rFonts w:cstheme="minorHAnsi"/>
          <w:sz w:val="22"/>
          <w:szCs w:val="22"/>
          <w:lang w:val="en-US"/>
        </w:rPr>
        <w:tab/>
        <w:t xml:space="preserve">JP Sevilla, J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lusty</w:t>
      </w:r>
      <w:proofErr w:type="spellEnd"/>
      <w:r w:rsidRPr="006C4B84">
        <w:rPr>
          <w:rFonts w:cstheme="minorHAnsi"/>
          <w:sz w:val="22"/>
          <w:szCs w:val="22"/>
          <w:lang w:val="en-US"/>
        </w:rPr>
        <w:t>, Y Song, MJ Russo, CA Thompson, X Jiao, et al. Cost-utility and cost-benefit analysis of TAVR availability in the US severe symptomatic aortic stenosis patient population. Journal of medical economics. 2022;25(1):1051-60.</w:t>
      </w:r>
    </w:p>
    <w:p w14:paraId="64E88832" w14:textId="1D6F99C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0.</w:t>
      </w:r>
      <w:r w:rsidRPr="006C4B84">
        <w:rPr>
          <w:rFonts w:cstheme="minorHAnsi"/>
          <w:sz w:val="22"/>
          <w:szCs w:val="22"/>
          <w:lang w:val="en-US"/>
        </w:rPr>
        <w:tab/>
        <w:t xml:space="preserve">JR Acevedo, AC Hsu, JC Yu, DH Rice, DI Kwon, RW Kung, N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ko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Submandibular Gland Preservation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alendoscop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the Management of Sialolithiasis. Otolaryngology--head and neck </w:t>
      </w:r>
      <w:proofErr w:type="gramStart"/>
      <w:r w:rsidRPr="006C4B84">
        <w:rPr>
          <w:rFonts w:cstheme="minorHAnsi"/>
          <w:sz w:val="22"/>
          <w:szCs w:val="22"/>
          <w:lang w:val="en-US"/>
        </w:rPr>
        <w:t>surger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American Academy of Otolaryngology-Head and Neck Surgery. 2022;166(4):662-8.</w:t>
      </w:r>
    </w:p>
    <w:p w14:paraId="47BDD61B" w14:textId="2C0C9EB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1.</w:t>
      </w:r>
      <w:r w:rsidRPr="006C4B84">
        <w:rPr>
          <w:rFonts w:cstheme="minorHAnsi"/>
          <w:sz w:val="22"/>
          <w:szCs w:val="22"/>
          <w:lang w:val="en-US"/>
        </w:rPr>
        <w:tab/>
        <w:t xml:space="preserve">JR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lbourn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hay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Nandakumar, S Barat, W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iauw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DL Morris, N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zahrani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Iterative Cytoreductive Surgery and Hyperthermic Intraperitoneal Chemotherapy for the Treatment of Peritoneal Carcinomatosis. In vivo (Athens, Greece). 2022;36(3):1527-33.</w:t>
      </w:r>
    </w:p>
    <w:p w14:paraId="58CBB1E2" w14:textId="5D6B975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2.</w:t>
      </w:r>
      <w:r w:rsidRPr="006C4B84">
        <w:rPr>
          <w:rFonts w:cstheme="minorHAnsi"/>
          <w:sz w:val="22"/>
          <w:szCs w:val="22"/>
          <w:lang w:val="en-US"/>
        </w:rPr>
        <w:tab/>
        <w:t xml:space="preserve">JS Rink, MF Froelich, JP McWilliams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atzk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Huber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ess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Prostatic Artery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mboliz</w:t>
      </w:r>
      <w:proofErr w:type="spellEnd"/>
      <w:r w:rsidR="0092556D">
        <w:rPr>
          <w:rFonts w:cstheme="minorHAnsi"/>
          <w:sz w:val="22"/>
          <w:szCs w:val="22"/>
          <w:lang w:val="en-US"/>
        </w:rPr>
        <w:tab/>
      </w:r>
      <w:proofErr w:type="spellStart"/>
      <w:r w:rsidRPr="006C4B84">
        <w:rPr>
          <w:rFonts w:cstheme="minorHAnsi"/>
          <w:sz w:val="22"/>
          <w:szCs w:val="22"/>
          <w:lang w:val="en-US"/>
        </w:rPr>
        <w:t>ati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Treatment of Lower Urinary Tract Symptoms: A Markov Model-Based Cost-Effectiveness Analysis. Journal of the American College of </w:t>
      </w:r>
      <w:proofErr w:type="gramStart"/>
      <w:r w:rsidRPr="006C4B84">
        <w:rPr>
          <w:rFonts w:cstheme="minorHAnsi"/>
          <w:sz w:val="22"/>
          <w:szCs w:val="22"/>
          <w:lang w:val="en-US"/>
        </w:rPr>
        <w:t>Radi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ACR. 2022;19(6):733-43.</w:t>
      </w:r>
    </w:p>
    <w:p w14:paraId="19741068" w14:textId="2BF72C64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3.</w:t>
      </w:r>
      <w:r w:rsidRPr="006C4B84">
        <w:rPr>
          <w:rFonts w:cstheme="minorHAnsi"/>
          <w:sz w:val="22"/>
          <w:szCs w:val="22"/>
          <w:lang w:val="en-US"/>
        </w:rPr>
        <w:tab/>
        <w:t xml:space="preserve">JS Stone, AF Shaaban, W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robm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emkuma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Selectiv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etoscop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Laser Photocoagulation or Expectant Management for Stage I Twin-Twin Transfusion: A Cost-Effectiveness Analysis. Fetal diagnosis and therapy. 2022;49(9):394-402.</w:t>
      </w:r>
    </w:p>
    <w:p w14:paraId="14A62F70" w14:textId="446EB64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4.</w:t>
      </w:r>
      <w:r w:rsidRPr="006C4B84">
        <w:rPr>
          <w:rFonts w:cstheme="minorHAnsi"/>
          <w:sz w:val="22"/>
          <w:szCs w:val="22"/>
          <w:lang w:val="en-US"/>
        </w:rPr>
        <w:tab/>
        <w:t xml:space="preserve">K Donaldson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oll</w:t>
      </w:r>
      <w:proofErr w:type="spellEnd"/>
      <w:r w:rsidRPr="006C4B84">
        <w:rPr>
          <w:rFonts w:cstheme="minorHAnsi"/>
          <w:sz w:val="22"/>
          <w:szCs w:val="22"/>
          <w:lang w:val="en-US"/>
        </w:rPr>
        <w:t>, SM Jansen, A Edenfield, S Swift, CA Heisler. A Cost-Effectiveness Analysis of Post-Void Residual Bladder Scan Thresholds in the Postoperative Setting. International urogynecology journal. 2022;33(10):2727-33.</w:t>
      </w:r>
    </w:p>
    <w:p w14:paraId="4676A45E" w14:textId="66543D66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5.</w:t>
      </w:r>
      <w:r w:rsidRPr="006C4B84">
        <w:rPr>
          <w:rFonts w:cstheme="minorHAnsi"/>
          <w:sz w:val="22"/>
          <w:szCs w:val="22"/>
          <w:lang w:val="en-US"/>
        </w:rPr>
        <w:tab/>
        <w:t xml:space="preserve">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imitriad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yriopou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sivgoul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emm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WG Kunz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ossia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Moving from traditional to more advanced treatments in stroke care is cost-effective: A case study from Greece. Journal of stroke and cerebrovascular </w:t>
      </w:r>
      <w:proofErr w:type="gramStart"/>
      <w:r w:rsidRPr="006C4B84">
        <w:rPr>
          <w:rFonts w:cstheme="minorHAnsi"/>
          <w:sz w:val="22"/>
          <w:szCs w:val="22"/>
          <w:lang w:val="en-US"/>
        </w:rPr>
        <w:t>diseases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official journal of National Stroke Association. </w:t>
      </w:r>
      <w:r w:rsidRPr="006C4B84">
        <w:rPr>
          <w:rFonts w:cstheme="minorHAnsi"/>
          <w:sz w:val="22"/>
          <w:szCs w:val="22"/>
        </w:rPr>
        <w:t>2022;31(11):106764.</w:t>
      </w:r>
    </w:p>
    <w:p w14:paraId="508C8B54" w14:textId="48C4704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76.</w:t>
      </w:r>
      <w:r w:rsidRPr="006C4B84">
        <w:rPr>
          <w:rFonts w:cstheme="minorHAnsi"/>
          <w:sz w:val="22"/>
          <w:szCs w:val="22"/>
        </w:rPr>
        <w:tab/>
        <w:t xml:space="preserve">K Wang, Y </w:t>
      </w:r>
      <w:proofErr w:type="spellStart"/>
      <w:r w:rsidRPr="006C4B84">
        <w:rPr>
          <w:rFonts w:cstheme="minorHAnsi"/>
          <w:sz w:val="22"/>
          <w:szCs w:val="22"/>
        </w:rPr>
        <w:t>Zhou</w:t>
      </w:r>
      <w:proofErr w:type="spellEnd"/>
      <w:r w:rsidRPr="006C4B84">
        <w:rPr>
          <w:rFonts w:cstheme="minorHAnsi"/>
          <w:sz w:val="22"/>
          <w:szCs w:val="22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</w:rPr>
        <w:t>Huang</w:t>
      </w:r>
      <w:proofErr w:type="spellEnd"/>
      <w:r w:rsidRPr="006C4B84">
        <w:rPr>
          <w:rFonts w:cstheme="minorHAnsi"/>
          <w:sz w:val="22"/>
          <w:szCs w:val="22"/>
        </w:rPr>
        <w:t xml:space="preserve">, Z Lu, X Zhang. </w:t>
      </w:r>
      <w:r w:rsidRPr="006C4B84">
        <w:rPr>
          <w:rFonts w:cstheme="minorHAnsi"/>
          <w:sz w:val="22"/>
          <w:szCs w:val="22"/>
          <w:lang w:val="en-US"/>
        </w:rPr>
        <w:t>Peripherally inserted central catheter versus totally implanted venous port for delivering medium- to long-term chemotherapy: A cost-effectiveness analysis based on propensity score matching. The journal of vascular access. 2022;23(3):365-74.</w:t>
      </w:r>
    </w:p>
    <w:p w14:paraId="3ACA05E9" w14:textId="3315630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7.</w:t>
      </w:r>
      <w:r w:rsidRPr="006C4B84">
        <w:rPr>
          <w:rFonts w:cstheme="minorHAnsi"/>
          <w:sz w:val="22"/>
          <w:szCs w:val="22"/>
          <w:lang w:val="en-US"/>
        </w:rPr>
        <w:tab/>
        <w:t xml:space="preserve">K Yun, J Yu, C Liu, X Zhang. A Cost-effectiveness Analysis of a Mobile Phone-Based Integrated HIV-Prevention Intervention Among Men Who Have Sex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Men in China: Economic Evaluation. Journal of medical Internet research. 2022;24(1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38855.</w:t>
      </w:r>
    </w:p>
    <w:p w14:paraId="735180CD" w14:textId="56843B8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8.</w:t>
      </w:r>
      <w:r w:rsidRPr="006C4B84">
        <w:rPr>
          <w:rFonts w:cstheme="minorHAnsi"/>
          <w:sz w:val="22"/>
          <w:szCs w:val="22"/>
          <w:lang w:val="en-US"/>
        </w:rPr>
        <w:tab/>
        <w:t xml:space="preserve">K Yeung, W Zhu, SM McCurry, M Vo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rf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Wellman, CM Morin, M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itiello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telephone cognitive behavioral therapy for osteoarthritis-related insomnia. Journal of the American Geriatrics Society. 2022;70(1):188-99.</w:t>
      </w:r>
    </w:p>
    <w:p w14:paraId="18C72B6A" w14:textId="29ECE19E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79.</w:t>
      </w:r>
      <w:r w:rsidRPr="006C4B84">
        <w:rPr>
          <w:rFonts w:cstheme="minorHAnsi"/>
          <w:sz w:val="22"/>
          <w:szCs w:val="22"/>
          <w:lang w:val="en-US"/>
        </w:rPr>
        <w:tab/>
        <w:t xml:space="preserve">K Zhou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nou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errochea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gné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torzef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ommi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ypofractionate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versus conventional radiotherapy in patients with intermediate-risk prostate cancer: An ancillary study of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Osta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ractionated irradiation trial - PROFIT. Radiotherapy and </w:t>
      </w:r>
      <w:proofErr w:type="gramStart"/>
      <w:r w:rsidRPr="006C4B84">
        <w:rPr>
          <w:rFonts w:cstheme="minorHAnsi"/>
          <w:sz w:val="22"/>
          <w:szCs w:val="22"/>
          <w:lang w:val="en-US"/>
        </w:rPr>
        <w:t>onc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journal of the European Society for Therapeutic Radiology and Oncology. </w:t>
      </w:r>
      <w:proofErr w:type="gramStart"/>
      <w:r w:rsidRPr="006C4B84">
        <w:rPr>
          <w:rFonts w:cstheme="minorHAnsi"/>
          <w:sz w:val="22"/>
          <w:szCs w:val="22"/>
          <w:lang w:val="en-US"/>
        </w:rPr>
        <w:t>2022;173:306</w:t>
      </w:r>
      <w:proofErr w:type="gramEnd"/>
      <w:r w:rsidRPr="006C4B84">
        <w:rPr>
          <w:rFonts w:cstheme="minorHAnsi"/>
          <w:sz w:val="22"/>
          <w:szCs w:val="22"/>
          <w:lang w:val="en-US"/>
        </w:rPr>
        <w:t>-12.</w:t>
      </w:r>
    </w:p>
    <w:p w14:paraId="2BD94D69" w14:textId="7F9844F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80.</w:t>
      </w:r>
      <w:r w:rsidRPr="006C4B84">
        <w:rPr>
          <w:rFonts w:cstheme="minorHAnsi"/>
          <w:sz w:val="22"/>
          <w:szCs w:val="22"/>
          <w:lang w:val="en-US"/>
        </w:rPr>
        <w:tab/>
        <w:t>KC Wall, GB Reddy, KL Corrigan, AP Toth, GE Garrigues. Operative Versus Nonoperative Management of Displaced Midshaft Clavicle Fractures: A Cost-effectiveness Analysis. Orthopedics. 2022;45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243-e51.</w:t>
      </w:r>
    </w:p>
    <w:p w14:paraId="4A7B8F0F" w14:textId="0F9B688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1.</w:t>
      </w:r>
      <w:r w:rsidRPr="006C4B84">
        <w:rPr>
          <w:rFonts w:cstheme="minorHAnsi"/>
          <w:sz w:val="22"/>
          <w:szCs w:val="22"/>
          <w:lang w:val="en-US"/>
        </w:rPr>
        <w:tab/>
        <w:t xml:space="preserve">KE Lee, F Lim, AS Faye, B Shen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ur</w:t>
      </w:r>
      <w:proofErr w:type="spellEnd"/>
      <w:r w:rsidRPr="006C4B84">
        <w:rPr>
          <w:rFonts w:cstheme="minorHAnsi"/>
          <w:sz w:val="22"/>
          <w:szCs w:val="22"/>
          <w:lang w:val="en-US"/>
        </w:rPr>
        <w:t>. Endoscopic Balloon Dilation Is Cost-Effective for Crohn's Disease Strictures. Digestive diseases and sciences. 2022;67(12):5462-71.</w:t>
      </w:r>
    </w:p>
    <w:p w14:paraId="012C0B18" w14:textId="58064CA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2.</w:t>
      </w:r>
      <w:r w:rsidRPr="006C4B84">
        <w:rPr>
          <w:rFonts w:cstheme="minorHAnsi"/>
          <w:sz w:val="22"/>
          <w:szCs w:val="22"/>
          <w:lang w:val="en-US"/>
        </w:rPr>
        <w:tab/>
        <w:t xml:space="preserve">K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lift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ecc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rletti</w:t>
      </w:r>
      <w:proofErr w:type="spellEnd"/>
      <w:r w:rsidRPr="006C4B84">
        <w:rPr>
          <w:rFonts w:cstheme="minorHAnsi"/>
          <w:sz w:val="22"/>
          <w:szCs w:val="22"/>
          <w:lang w:val="en-US"/>
        </w:rPr>
        <w:t>, SJ Kovach. Comparison of nine methods of immediate breast reconstruction after resection of localized breast cancer: A cost-effectiveness Markov decision analysis of prospective studies. Microsurgery. 2022;42(5):401-27.</w:t>
      </w:r>
    </w:p>
    <w:p w14:paraId="11B246A1" w14:textId="04B85AD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3.</w:t>
      </w:r>
      <w:r w:rsidRPr="006C4B84">
        <w:rPr>
          <w:rFonts w:cstheme="minorHAnsi"/>
          <w:sz w:val="22"/>
          <w:szCs w:val="22"/>
          <w:lang w:val="en-US"/>
        </w:rPr>
        <w:tab/>
        <w:t xml:space="preserve">KR Chaudhuri, A Hand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b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els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the Parkinson'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inetiGrap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and clinical assessment in the management of Parkinson's disease. Journal of medical economics. 2022;25(1):774-82.</w:t>
      </w:r>
    </w:p>
    <w:p w14:paraId="7F4C36B9" w14:textId="6F14E2B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4.</w:t>
      </w:r>
      <w:r w:rsidRPr="006C4B84">
        <w:rPr>
          <w:rFonts w:cstheme="minorHAnsi"/>
          <w:sz w:val="22"/>
          <w:szCs w:val="22"/>
          <w:lang w:val="en-US"/>
        </w:rPr>
        <w:tab/>
        <w:t xml:space="preserve">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ull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rijkamp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A Doyle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havor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lkheray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hlollbey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Cost-effectiveness of direct surgery versus preoperative octreotide therapy for growth-hormone secreting pituitary adenomas. Pituitary. 2022;25(6):868-81.</w:t>
      </w:r>
    </w:p>
    <w:p w14:paraId="29DC514E" w14:textId="01E48A8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5.</w:t>
      </w:r>
      <w:r w:rsidRPr="006C4B84">
        <w:rPr>
          <w:rFonts w:cstheme="minorHAnsi"/>
          <w:sz w:val="22"/>
          <w:szCs w:val="22"/>
          <w:lang w:val="en-US"/>
        </w:rPr>
        <w:tab/>
        <w:t xml:space="preserve">L Claxton, M Walton, S Sharif-Hurst, R Wade, </w:t>
      </w:r>
      <w:proofErr w:type="gramStart"/>
      <w:r w:rsidRPr="006C4B84">
        <w:rPr>
          <w:rFonts w:cstheme="minorHAnsi"/>
          <w:sz w:val="22"/>
          <w:szCs w:val="22"/>
          <w:lang w:val="en-US"/>
        </w:rPr>
        <w:t>A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Eastwood, R Hodgson. The Cost-Effectiveness of Selective Internal Radiation Therapies Compared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Sorafenib for Treating Advanced Unresectable Hepatocellular Carcinoma in the United Kingdom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5):787-95.</w:t>
      </w:r>
    </w:p>
    <w:p w14:paraId="0427E366" w14:textId="37A3C3B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6.</w:t>
      </w:r>
      <w:r w:rsidRPr="006C4B84">
        <w:rPr>
          <w:rFonts w:cstheme="minorHAnsi"/>
          <w:sz w:val="22"/>
          <w:szCs w:val="22"/>
          <w:lang w:val="en-US"/>
        </w:rPr>
        <w:tab/>
        <w:t xml:space="preserve">L Gao, M Moodie, B Freedman, C Lam, H Tu, C Swift, et al. Cost-Effectiveness of Monitoring Patients Post-Stroke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Mobile ECG During the Hospital Stay. Journal of the American Heart Association. 2022;11(8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2735.</w:t>
      </w:r>
    </w:p>
    <w:p w14:paraId="094B6D2A" w14:textId="20995AA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7.</w:t>
      </w:r>
      <w:r w:rsidRPr="006C4B84">
        <w:rPr>
          <w:rFonts w:cstheme="minorHAnsi"/>
          <w:sz w:val="22"/>
          <w:szCs w:val="22"/>
          <w:lang w:val="en-US"/>
        </w:rPr>
        <w:tab/>
        <w:t xml:space="preserve">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nchikan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sanov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mpa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napa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o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nezevic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Equivalent Outcomes of Lumbar Therapeutic Facet Joint Nerve Blocks and Radiofrequency Neurotomy: Comparative Evaluation of Clinical Outcomes and Cost Utility. Pain physician. 2022;25(2):179-92.</w:t>
      </w:r>
    </w:p>
    <w:p w14:paraId="2DA7A512" w14:textId="363737C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8.</w:t>
      </w:r>
      <w:r w:rsidRPr="006C4B84">
        <w:rPr>
          <w:rFonts w:cstheme="minorHAnsi"/>
          <w:sz w:val="22"/>
          <w:szCs w:val="22"/>
          <w:lang w:val="en-US"/>
        </w:rPr>
        <w:tab/>
        <w:t xml:space="preserve">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nchikan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sanovic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mpa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anapat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A Hirsch. Outcomes of Cervical Therapeuti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edi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Branch Blocks and Radiofrequency Neurotomy: Clinical Outcomes and Cost Utility are Equivalent. Pain physician. 2022;25(1):35-47.</w:t>
      </w:r>
    </w:p>
    <w:p w14:paraId="137481F4" w14:textId="7F635382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89.</w:t>
      </w:r>
      <w:r w:rsidRPr="006C4B84">
        <w:rPr>
          <w:rFonts w:cstheme="minorHAnsi"/>
          <w:sz w:val="22"/>
          <w:szCs w:val="22"/>
          <w:lang w:val="en-US"/>
        </w:rPr>
        <w:tab/>
        <w:t xml:space="preserve">L Mattia, S Davis, C Mark-Wagstaff, B Abrahamsen, N Peel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astel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in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Utility of PINP to monitor osteoporosis treatment in primary care, the POSE study (PINP and Osteoporosis in Sheffield Evaluation). </w:t>
      </w:r>
      <w:r w:rsidRPr="006C4B84">
        <w:rPr>
          <w:rFonts w:cstheme="minorHAnsi"/>
          <w:sz w:val="22"/>
          <w:szCs w:val="22"/>
        </w:rPr>
        <w:t xml:space="preserve">Bone. </w:t>
      </w:r>
      <w:proofErr w:type="gramStart"/>
      <w:r w:rsidRPr="006C4B84">
        <w:rPr>
          <w:rFonts w:cstheme="minorHAnsi"/>
          <w:sz w:val="22"/>
          <w:szCs w:val="22"/>
        </w:rPr>
        <w:t>2022;158:116347</w:t>
      </w:r>
      <w:proofErr w:type="gramEnd"/>
      <w:r w:rsidRPr="006C4B84">
        <w:rPr>
          <w:rFonts w:cstheme="minorHAnsi"/>
          <w:sz w:val="22"/>
          <w:szCs w:val="22"/>
        </w:rPr>
        <w:t>.</w:t>
      </w:r>
    </w:p>
    <w:p w14:paraId="77AA1C05" w14:textId="2087A55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90.</w:t>
      </w:r>
      <w:r w:rsidRPr="006C4B84">
        <w:rPr>
          <w:rFonts w:cstheme="minorHAnsi"/>
          <w:sz w:val="22"/>
          <w:szCs w:val="22"/>
        </w:rPr>
        <w:tab/>
        <w:t xml:space="preserve">L Verweij, ACM Petri, JL </w:t>
      </w:r>
      <w:proofErr w:type="spellStart"/>
      <w:r w:rsidRPr="006C4B84">
        <w:rPr>
          <w:rFonts w:cstheme="minorHAnsi"/>
          <w:sz w:val="22"/>
          <w:szCs w:val="22"/>
        </w:rPr>
        <w:t>MacNeil</w:t>
      </w:r>
      <w:proofErr w:type="spellEnd"/>
      <w:r w:rsidRPr="006C4B84">
        <w:rPr>
          <w:rFonts w:cstheme="minorHAnsi"/>
          <w:sz w:val="22"/>
          <w:szCs w:val="22"/>
        </w:rPr>
        <w:t xml:space="preserve">-Vroomen, P Jepma, CHM </w:t>
      </w:r>
      <w:proofErr w:type="spellStart"/>
      <w:r w:rsidRPr="006C4B84">
        <w:rPr>
          <w:rFonts w:cstheme="minorHAnsi"/>
          <w:sz w:val="22"/>
          <w:szCs w:val="22"/>
        </w:rPr>
        <w:t>Latour</w:t>
      </w:r>
      <w:proofErr w:type="spellEnd"/>
      <w:r w:rsidRPr="006C4B84">
        <w:rPr>
          <w:rFonts w:cstheme="minorHAnsi"/>
          <w:sz w:val="22"/>
          <w:szCs w:val="22"/>
        </w:rPr>
        <w:t xml:space="preserve">, RJG Peters, et al. </w:t>
      </w:r>
      <w:r w:rsidRPr="006C4B84">
        <w:rPr>
          <w:rFonts w:cstheme="minorHAnsi"/>
          <w:sz w:val="22"/>
          <w:szCs w:val="22"/>
          <w:lang w:val="en-US"/>
        </w:rPr>
        <w:t xml:space="preserve">The Cardiac Care Bridge transitional care program for the management of older high-risk cardiac patients: An economic evaluation alongside a randomized controlled trial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one. 2022;17(1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263130.</w:t>
      </w:r>
    </w:p>
    <w:p w14:paraId="5401D65D" w14:textId="0EDF4298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1.</w:t>
      </w:r>
      <w:r w:rsidRPr="006C4B84">
        <w:rPr>
          <w:rFonts w:cstheme="minorHAnsi"/>
          <w:sz w:val="22"/>
          <w:szCs w:val="22"/>
          <w:lang w:val="en-US"/>
        </w:rPr>
        <w:tab/>
        <w:t xml:space="preserve">LA Visser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olch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Delgad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ima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Gutierrez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rechederr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Escudero, C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Uy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de Groot, W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dekop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The Potential Cost-Effectiveness of a Cell-Based Bioelectronic Implantable Device Delivering Interferon-β1a Therapy Versus Injectable Interferon-β1a Treatment in Relapsing-Remitting Multiple Sclerosis. </w:t>
      </w:r>
      <w:proofErr w:type="spellStart"/>
      <w:r w:rsidRPr="006C4B84">
        <w:rPr>
          <w:rFonts w:cstheme="minorHAnsi"/>
          <w:sz w:val="22"/>
          <w:szCs w:val="22"/>
        </w:rPr>
        <w:t>PharmacoEconomics</w:t>
      </w:r>
      <w:proofErr w:type="spellEnd"/>
      <w:r w:rsidRPr="006C4B84">
        <w:rPr>
          <w:rFonts w:cstheme="minorHAnsi"/>
          <w:sz w:val="22"/>
          <w:szCs w:val="22"/>
        </w:rPr>
        <w:t>. 2022;40(1):91-108.</w:t>
      </w:r>
    </w:p>
    <w:p w14:paraId="658992DD" w14:textId="260A6CF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192.</w:t>
      </w:r>
      <w:r w:rsidRPr="006C4B84">
        <w:rPr>
          <w:rFonts w:cstheme="minorHAnsi"/>
          <w:sz w:val="22"/>
          <w:szCs w:val="22"/>
        </w:rPr>
        <w:tab/>
        <w:t xml:space="preserve">LA van den Berg, OA </w:t>
      </w:r>
      <w:proofErr w:type="spellStart"/>
      <w:r w:rsidRPr="006C4B84">
        <w:rPr>
          <w:rFonts w:cstheme="minorHAnsi"/>
          <w:sz w:val="22"/>
          <w:szCs w:val="22"/>
        </w:rPr>
        <w:t>Berkhemer</w:t>
      </w:r>
      <w:proofErr w:type="spellEnd"/>
      <w:r w:rsidRPr="006C4B84">
        <w:rPr>
          <w:rFonts w:cstheme="minorHAnsi"/>
          <w:sz w:val="22"/>
          <w:szCs w:val="22"/>
        </w:rPr>
        <w:t xml:space="preserve">, PSS Fransen, D Beumer, H </w:t>
      </w:r>
      <w:proofErr w:type="spellStart"/>
      <w:r w:rsidRPr="006C4B84">
        <w:rPr>
          <w:rFonts w:cstheme="minorHAnsi"/>
          <w:sz w:val="22"/>
          <w:szCs w:val="22"/>
        </w:rPr>
        <w:t>Lingsma</w:t>
      </w:r>
      <w:proofErr w:type="spellEnd"/>
      <w:r w:rsidRPr="006C4B84">
        <w:rPr>
          <w:rFonts w:cstheme="minorHAnsi"/>
          <w:sz w:val="22"/>
          <w:szCs w:val="22"/>
        </w:rPr>
        <w:t xml:space="preserve">, CBM </w:t>
      </w:r>
      <w:proofErr w:type="spellStart"/>
      <w:r w:rsidRPr="006C4B84">
        <w:rPr>
          <w:rFonts w:cstheme="minorHAnsi"/>
          <w:sz w:val="22"/>
          <w:szCs w:val="22"/>
        </w:rPr>
        <w:t>Majoie</w:t>
      </w:r>
      <w:proofErr w:type="spellEnd"/>
      <w:r w:rsidRPr="006C4B84">
        <w:rPr>
          <w:rFonts w:cstheme="minorHAnsi"/>
          <w:sz w:val="22"/>
          <w:szCs w:val="22"/>
        </w:rPr>
        <w:t xml:space="preserve">, et al. </w:t>
      </w:r>
      <w:r w:rsidRPr="006C4B84">
        <w:rPr>
          <w:rFonts w:cstheme="minorHAnsi"/>
          <w:sz w:val="22"/>
          <w:szCs w:val="22"/>
          <w:lang w:val="en-US"/>
        </w:rPr>
        <w:t>Economic Evaluation of Endovascular Treatment for Acute Ischemic Stroke. Stroke. 2022;53(3):968-75.</w:t>
      </w:r>
    </w:p>
    <w:p w14:paraId="69D40365" w14:textId="79038FA7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3.</w:t>
      </w:r>
      <w:r w:rsidRPr="006C4B84">
        <w:rPr>
          <w:rFonts w:cstheme="minorHAnsi"/>
          <w:sz w:val="22"/>
          <w:szCs w:val="22"/>
          <w:lang w:val="en-US"/>
        </w:rPr>
        <w:tab/>
        <w:t xml:space="preserve">LE Barry, G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reale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ckwell</w:t>
      </w:r>
      <w:proofErr w:type="spellEnd"/>
      <w:r w:rsidRPr="006C4B84">
        <w:rPr>
          <w:rFonts w:cstheme="minorHAnsi"/>
          <w:sz w:val="22"/>
          <w:szCs w:val="22"/>
          <w:lang w:val="en-US"/>
        </w:rPr>
        <w:t>, SJ Elliman, MD Griffin, AP Maxwell, et al. Mesenchymal stromal cell therapy compared to SGLT2-inhibitors and usual care in treating diabetic kidney disease: A cost-effectiveness analysis. United States2022 2022. e0274136 p.</w:t>
      </w:r>
    </w:p>
    <w:p w14:paraId="0593351A" w14:textId="18AAFBE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4.</w:t>
      </w:r>
      <w:r w:rsidRPr="006C4B84">
        <w:rPr>
          <w:rFonts w:cstheme="minorHAnsi"/>
          <w:sz w:val="22"/>
          <w:szCs w:val="22"/>
          <w:lang w:val="en-US"/>
        </w:rPr>
        <w:tab/>
        <w:t xml:space="preserve">LG Gordon, TM Elliott, C Bennett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ollwa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Waddell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dlamu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Early cost-utility analysis of genetically guided therapy for patients with drug-resistant epilepsy.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pilepsia</w:t>
      </w:r>
      <w:proofErr w:type="spellEnd"/>
      <w:r w:rsidRPr="006C4B84">
        <w:rPr>
          <w:rFonts w:cstheme="minorHAnsi"/>
          <w:sz w:val="22"/>
          <w:szCs w:val="22"/>
          <w:lang w:val="en-US"/>
        </w:rPr>
        <w:t>. 2022;63(12):3111-21.</w:t>
      </w:r>
    </w:p>
    <w:p w14:paraId="7B68E023" w14:textId="728E4E3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195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de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Zhong, EI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ipol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Y </w:t>
      </w:r>
      <w:proofErr w:type="spellStart"/>
      <w:r w:rsidRPr="006C4B84">
        <w:rPr>
          <w:rFonts w:cstheme="minorHAnsi"/>
          <w:sz w:val="22"/>
          <w:szCs w:val="22"/>
          <w:lang w:val="en-US"/>
        </w:rPr>
        <w:t>Zhu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Shilton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hatwa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a Core Antigen-Based Rapid Diagnostic Test for Hepatitis C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7):1107-15.</w:t>
      </w:r>
    </w:p>
    <w:p w14:paraId="016B99AD" w14:textId="585A8B0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6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mbren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S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choot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Lung, L Clemson, JCT Close, K Howard, et al. Economic evaluation of the e-Healt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tandingTal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balance exercis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ogramm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fall prevention in people aged 70 years and over. Age and ageing. 2022;51(6).</w:t>
      </w:r>
    </w:p>
    <w:p w14:paraId="17F3382C" w14:textId="2493CA6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7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ssanatham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ttanaprateep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huasuw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reesangthip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upasynd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umpaopon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Economic evaluation of peritoneal dialysis and hemodialysis in Thai population with End-stage </w:t>
      </w:r>
      <w:proofErr w:type="gramStart"/>
      <w:r w:rsidRPr="006C4B84">
        <w:rPr>
          <w:rFonts w:cstheme="minorHAnsi"/>
          <w:sz w:val="22"/>
          <w:szCs w:val="22"/>
          <w:lang w:val="en-US"/>
        </w:rPr>
        <w:t>Kidney Disease</w:t>
      </w:r>
      <w:proofErr w:type="gramEnd"/>
      <w:r w:rsidRPr="006C4B84">
        <w:rPr>
          <w:rFonts w:cstheme="minorHAnsi"/>
          <w:sz w:val="22"/>
          <w:szCs w:val="22"/>
          <w:lang w:val="en-US"/>
        </w:rPr>
        <w:t>. BMC health services research. 2022;22(1):1384.</w:t>
      </w:r>
    </w:p>
    <w:p w14:paraId="68BEBDE9" w14:textId="54C9BDB8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8.</w:t>
      </w:r>
      <w:r w:rsidRPr="006C4B84">
        <w:rPr>
          <w:rFonts w:cstheme="minorHAnsi"/>
          <w:sz w:val="22"/>
          <w:szCs w:val="22"/>
          <w:lang w:val="en-US"/>
        </w:rPr>
        <w:tab/>
        <w:t xml:space="preserve">M Comas, L Domingo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ansan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fuen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ivit</w:t>
      </w:r>
      <w:proofErr w:type="spellEnd"/>
      <w:r w:rsidRPr="006C4B84">
        <w:rPr>
          <w:rFonts w:cstheme="minorHAnsi"/>
          <w:sz w:val="22"/>
          <w:szCs w:val="22"/>
          <w:lang w:val="en-US"/>
        </w:rPr>
        <w:t>, L García-Pérez, et al. Cost-effectiveness Analysis of Peripherally Inserted Central Catheters Versus Central Venous Catheters for in-Hospital Parenteral Nutrition. Journal of patient safety. 2022;18(7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1109-e15.</w:t>
      </w:r>
    </w:p>
    <w:p w14:paraId="78887563" w14:textId="5A801AE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199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aillo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Sabatier, 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galloi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ourouv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oni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oudevi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A telemonitorin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rogramm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in patients with heart failure in France: a cost-utility analysis. BMC cardiovascular disorders. 2022;22(1):441.</w:t>
      </w:r>
    </w:p>
    <w:p w14:paraId="260C421D" w14:textId="7F95E33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0.</w:t>
      </w:r>
      <w:r w:rsidRPr="006C4B84">
        <w:rPr>
          <w:rFonts w:cstheme="minorHAnsi"/>
          <w:sz w:val="22"/>
          <w:szCs w:val="22"/>
          <w:lang w:val="en-US"/>
        </w:rPr>
        <w:tab/>
        <w:t>M Dreyfuss, M Cohen-</w:t>
      </w:r>
      <w:proofErr w:type="spellStart"/>
      <w:r w:rsidRPr="006C4B84">
        <w:rPr>
          <w:rFonts w:cstheme="minorHAnsi"/>
          <w:sz w:val="22"/>
          <w:szCs w:val="22"/>
          <w:lang w:val="en-US"/>
        </w:rPr>
        <w:t>Vaiz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kad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D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sk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Septorhinoplasty</w:t>
      </w:r>
      <w:proofErr w:type="spellEnd"/>
      <w:r w:rsidRPr="006C4B84">
        <w:rPr>
          <w:rFonts w:cstheme="minorHAnsi"/>
          <w:sz w:val="22"/>
          <w:szCs w:val="22"/>
          <w:lang w:val="en-US"/>
        </w:rPr>
        <w:t>. United States; 2022 2022-5. Report No.: 2689-3622 (Electronic) Contract No.: 3.</w:t>
      </w:r>
    </w:p>
    <w:p w14:paraId="3F5122A2" w14:textId="3439BAA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1.</w:t>
      </w:r>
      <w:r w:rsidRPr="006C4B84">
        <w:rPr>
          <w:rFonts w:cstheme="minorHAnsi"/>
          <w:sz w:val="22"/>
          <w:szCs w:val="22"/>
          <w:lang w:val="en-US"/>
        </w:rPr>
        <w:tab/>
        <w:t>M Dieng, RM Turner, SJ Lord, AJ Einstein, AM Menzies, RPM Saw, et al. Cost-Effectiveness of PET/CT Surveillance Schedules to Detect Distant Recurrence of Resected Stage III Melanoma. International journal of environmental research and public health. 2022;19(4).</w:t>
      </w:r>
    </w:p>
    <w:p w14:paraId="26AA815C" w14:textId="25B94E4A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2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Gilar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Eltchaninoff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Pr="006C4B84">
        <w:rPr>
          <w:rFonts w:cstheme="minorHAnsi"/>
          <w:sz w:val="22"/>
          <w:szCs w:val="22"/>
          <w:lang w:val="en-US"/>
        </w:rPr>
        <w:t>Iun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fèvr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Spaulding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montei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et al. Cost-Effectiveness Analysis of SAPIEN 3 Transcatheter Aortic Valve Implantation Procedure Compared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Surgery in Patients With Severe Aortic Stenosis at Low Risk of Surgical Mortality in France. Value in </w:t>
      </w:r>
      <w:proofErr w:type="gramStart"/>
      <w:r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</w:t>
      </w:r>
      <w:r w:rsidRPr="006C4B84">
        <w:rPr>
          <w:rFonts w:cstheme="minorHAnsi"/>
          <w:sz w:val="22"/>
          <w:szCs w:val="22"/>
        </w:rPr>
        <w:t>2022;25(4):605-13.</w:t>
      </w:r>
    </w:p>
    <w:p w14:paraId="76317E76" w14:textId="50FD2F4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203.</w:t>
      </w:r>
      <w:r w:rsidRPr="006C4B84">
        <w:rPr>
          <w:rFonts w:cstheme="minorHAnsi"/>
          <w:sz w:val="22"/>
          <w:szCs w:val="22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</w:rPr>
        <w:t>Greuter</w:t>
      </w:r>
      <w:proofErr w:type="spellEnd"/>
      <w:r w:rsidRPr="006C4B84">
        <w:rPr>
          <w:rFonts w:cstheme="minorHAnsi"/>
          <w:sz w:val="22"/>
          <w:szCs w:val="22"/>
        </w:rPr>
        <w:t xml:space="preserve">, JJ </w:t>
      </w:r>
      <w:proofErr w:type="spellStart"/>
      <w:r w:rsidRPr="006C4B84">
        <w:rPr>
          <w:rFonts w:cstheme="minorHAnsi"/>
          <w:sz w:val="22"/>
          <w:szCs w:val="22"/>
        </w:rPr>
        <w:t>Eertink</w:t>
      </w:r>
      <w:proofErr w:type="spellEnd"/>
      <w:r w:rsidRPr="006C4B84">
        <w:rPr>
          <w:rFonts w:cstheme="minorHAnsi"/>
          <w:sz w:val="22"/>
          <w:szCs w:val="22"/>
        </w:rPr>
        <w:t xml:space="preserve">, G Jongeneel, U </w:t>
      </w:r>
      <w:proofErr w:type="spellStart"/>
      <w:r w:rsidRPr="006C4B84">
        <w:rPr>
          <w:rFonts w:cstheme="minorHAnsi"/>
          <w:sz w:val="22"/>
          <w:szCs w:val="22"/>
        </w:rPr>
        <w:t>Dührsen</w:t>
      </w:r>
      <w:proofErr w:type="spellEnd"/>
      <w:r w:rsidRPr="006C4B84">
        <w:rPr>
          <w:rFonts w:cstheme="minorHAnsi"/>
          <w:sz w:val="22"/>
          <w:szCs w:val="22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</w:rPr>
        <w:t>Hüttmann</w:t>
      </w:r>
      <w:proofErr w:type="spellEnd"/>
      <w:r w:rsidRPr="006C4B84">
        <w:rPr>
          <w:rFonts w:cstheme="minorHAnsi"/>
          <w:sz w:val="22"/>
          <w:szCs w:val="22"/>
        </w:rPr>
        <w:t xml:space="preserve">, C Schmitz, et al. </w:t>
      </w:r>
      <w:r w:rsidRPr="006C4B84">
        <w:rPr>
          <w:rFonts w:cstheme="minorHAnsi"/>
          <w:sz w:val="22"/>
          <w:szCs w:val="22"/>
          <w:lang w:val="en-US"/>
        </w:rPr>
        <w:t xml:space="preserve">Cost-Effectiveness of Shortening Treatment Duration Based on Interim PET Outcome in Patien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Diffuse Large B-cell Lymphoma. Clinical lymphoma, myeloma &amp; leukemia. 2022;22(6):382-92.</w:t>
      </w:r>
    </w:p>
    <w:p w14:paraId="63CD5F1D" w14:textId="1C0B415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4.</w:t>
      </w:r>
      <w:r w:rsidRPr="006C4B84">
        <w:rPr>
          <w:rFonts w:cstheme="minorHAnsi"/>
          <w:sz w:val="22"/>
          <w:szCs w:val="22"/>
          <w:lang w:val="en-US"/>
        </w:rPr>
        <w:tab/>
        <w:t>M Howell, A Lawson, J Naylor, K Howard, IA Harris. Surgical plating versus closed reduction for fractures in the distal radius in older patients: a cost-effectiveness analysis from the hospital perspective. ANZ journal of surgery. 2022;92(12):3311-8.</w:t>
      </w:r>
    </w:p>
    <w:p w14:paraId="58C6CB1A" w14:textId="76D7315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5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Javanbakht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shayekh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Branag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Harris, P Horvath, 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önigsrainer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A Reymond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aghoub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pressurized intraperitoneal aerosol chemotherapy (PIPAC) in patients with gastric cancer and peritoneal metastasis. European journal of surgical </w:t>
      </w:r>
      <w:proofErr w:type="gramStart"/>
      <w:r w:rsidRPr="006C4B84">
        <w:rPr>
          <w:rFonts w:cstheme="minorHAnsi"/>
          <w:sz w:val="22"/>
          <w:szCs w:val="22"/>
          <w:lang w:val="en-US"/>
        </w:rPr>
        <w:t>onc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he journal of the European Society of Surgical Oncology and the British Association of Surgical Oncology. 2022;48(1):188-96.</w:t>
      </w:r>
    </w:p>
    <w:p w14:paraId="5D6A900A" w14:textId="388D15C0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6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ifl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Le, S Mao, R Lali, S Narula, 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Xi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ré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Effectiveness of Polygenic Risk Scores to Guide Statin Therapy for Cardiovascular Disease Prevention. Circulation Genomic and precision medicine. 2022;15(5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003423.</w:t>
      </w:r>
    </w:p>
    <w:p w14:paraId="5C24C98A" w14:textId="3E817B3F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7.</w:t>
      </w:r>
      <w:r w:rsidRPr="006C4B84">
        <w:rPr>
          <w:rFonts w:cstheme="minorHAnsi"/>
          <w:sz w:val="22"/>
          <w:szCs w:val="22"/>
          <w:lang w:val="en-US"/>
        </w:rPr>
        <w:tab/>
        <w:t xml:space="preserve">M Kurnaz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Ökçü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hvec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Şe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çkay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. Cost-Effectiveness Analysis of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riclip</w:t>
      </w:r>
      <w:proofErr w:type="spellEnd"/>
      <w:r w:rsidRPr="006C4B84">
        <w:rPr>
          <w:rFonts w:cstheme="minorHAnsi"/>
          <w:sz w:val="22"/>
          <w:szCs w:val="22"/>
          <w:lang w:val="en-US"/>
        </w:rPr>
        <w:t>™ Transcatheter Tricuspid Valve Repair System in Patients with Tricuspid Regurgitation. Anatolian journal of cardiology. 2022;26(3):198-209.</w:t>
      </w:r>
    </w:p>
    <w:p w14:paraId="0A54A148" w14:textId="5D7F5C6D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8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hunte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X Wu, EW Avery, D Gandhi, 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Payabvas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touk</w:t>
      </w:r>
      <w:proofErr w:type="spellEnd"/>
      <w:r w:rsidRPr="006C4B84">
        <w:rPr>
          <w:rFonts w:cstheme="minorHAnsi"/>
          <w:sz w:val="22"/>
          <w:szCs w:val="22"/>
          <w:lang w:val="en-US"/>
        </w:rPr>
        <w:t>, et al. Impact of collateral flow on cost-effectiveness of endovascular thrombectomy. Journal of neurosurgery. 2022;137(6):1801-10.</w:t>
      </w:r>
    </w:p>
    <w:p w14:paraId="6BBBFB14" w14:textId="7A09B9DB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09.</w:t>
      </w:r>
      <w:r w:rsidRPr="006C4B84">
        <w:rPr>
          <w:rFonts w:cstheme="minorHAnsi"/>
          <w:sz w:val="22"/>
          <w:szCs w:val="22"/>
          <w:lang w:val="en-US"/>
        </w:rPr>
        <w:tab/>
        <w:t xml:space="preserve">M Lindenberg, A Kramer, 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ok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tè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G Beets, T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uer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W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rten</w:t>
      </w:r>
      <w:proofErr w:type="spellEnd"/>
      <w:r w:rsidRPr="006C4B84">
        <w:rPr>
          <w:rFonts w:cstheme="minorHAnsi"/>
          <w:sz w:val="22"/>
          <w:szCs w:val="22"/>
          <w:lang w:val="en-US"/>
        </w:rPr>
        <w:t>. Image-guided navigation for locally advanced primary and locally recurrent rectal cancer: evaluation of its early cost-effectiveness. BMC cancer. 2022;22(1):504.</w:t>
      </w:r>
    </w:p>
    <w:p w14:paraId="259C29C0" w14:textId="622BF4D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0.</w:t>
      </w:r>
      <w:r w:rsidRPr="006C4B84">
        <w:rPr>
          <w:rFonts w:cstheme="minorHAnsi"/>
          <w:sz w:val="22"/>
          <w:szCs w:val="22"/>
          <w:lang w:val="en-US"/>
        </w:rPr>
        <w:tab/>
        <w:t xml:space="preserve">M Little, AM Gray, DG Altman, U Benedetto, 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Flather</w:t>
      </w:r>
      <w:proofErr w:type="spellEnd"/>
      <w:r w:rsidRPr="006C4B84">
        <w:rPr>
          <w:rFonts w:cstheme="minorHAnsi"/>
          <w:sz w:val="22"/>
          <w:szCs w:val="22"/>
          <w:lang w:val="en-US"/>
        </w:rPr>
        <w:t>, S Gerry, et al. Cost-effectiveness of bilateral vs. single internal thoracic artery grafts at 10 years. European heart journal Quality of care &amp; clinical outcomes. 2022;8(3):324-32.</w:t>
      </w:r>
    </w:p>
    <w:p w14:paraId="72FA6B69" w14:textId="4B5D376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Pr="006C4B84">
        <w:rPr>
          <w:rFonts w:cstheme="minorHAnsi"/>
          <w:sz w:val="22"/>
          <w:szCs w:val="22"/>
          <w:lang w:val="en-US"/>
        </w:rPr>
        <w:t>211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abban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P Dasgupta, C Song, R Becker, Y Li, U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readen</w:t>
      </w:r>
      <w:proofErr w:type="spellEnd"/>
      <w:r w:rsidRPr="006C4B84">
        <w:rPr>
          <w:rFonts w:cstheme="minorHAnsi"/>
          <w:sz w:val="22"/>
          <w:szCs w:val="22"/>
          <w:lang w:val="en-US"/>
        </w:rPr>
        <w:t>, QD Trinh. Cost-effectiveness of Robotic-Assisted Radical Prostatectomy for Localized Prostate Cancer in the UK. JAMA network open. 2022;5(4</w:t>
      </w:r>
      <w:proofErr w:type="gramStart"/>
      <w:r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Pr="006C4B84">
        <w:rPr>
          <w:rFonts w:cstheme="minorHAnsi"/>
          <w:sz w:val="22"/>
          <w:szCs w:val="22"/>
          <w:lang w:val="en-US"/>
        </w:rPr>
        <w:t>225740.</w:t>
      </w:r>
    </w:p>
    <w:p w14:paraId="0BF791FC" w14:textId="5223F71C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2.</w:t>
      </w:r>
      <w:r w:rsidRPr="006C4B84">
        <w:rPr>
          <w:rFonts w:cstheme="minorHAnsi"/>
          <w:sz w:val="22"/>
          <w:szCs w:val="22"/>
          <w:lang w:val="en-US"/>
        </w:rPr>
        <w:tab/>
        <w:t>M Mayo-</w:t>
      </w:r>
      <w:proofErr w:type="spellStart"/>
      <w:r w:rsidRPr="006C4B84">
        <w:rPr>
          <w:rFonts w:cstheme="minorHAnsi"/>
          <w:sz w:val="22"/>
          <w:szCs w:val="22"/>
          <w:lang w:val="en-US"/>
        </w:rPr>
        <w:t>Yáñez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Chiesa-</w:t>
      </w:r>
      <w:proofErr w:type="spellStart"/>
      <w:r w:rsidRPr="006C4B84">
        <w:rPr>
          <w:rFonts w:cstheme="minorHAnsi"/>
          <w:sz w:val="22"/>
          <w:szCs w:val="22"/>
          <w:lang w:val="en-US"/>
        </w:rPr>
        <w:t>Estomb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echien</w:t>
      </w:r>
      <w:proofErr w:type="spellEnd"/>
      <w:r w:rsidRPr="006C4B84">
        <w:rPr>
          <w:rFonts w:cstheme="minorHAnsi"/>
          <w:sz w:val="22"/>
          <w:szCs w:val="22"/>
          <w:lang w:val="en-US"/>
        </w:rPr>
        <w:t>, C Calvo-</w:t>
      </w:r>
      <w:proofErr w:type="spellStart"/>
      <w:r w:rsidRPr="006C4B84">
        <w:rPr>
          <w:rFonts w:cstheme="minorHAnsi"/>
          <w:sz w:val="22"/>
          <w:szCs w:val="22"/>
          <w:lang w:val="en-US"/>
        </w:rPr>
        <w:t>Henríquez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LA Vaira, I Cabo-Varela. Long-term outcomes and cost-effectiveness of a magnet-based valve voice prosthesis for endoprosthesis leakage treatment. European archives of </w:t>
      </w:r>
      <w:proofErr w:type="spellStart"/>
      <w:r w:rsidRPr="006C4B84">
        <w:rPr>
          <w:rFonts w:cstheme="minorHAnsi"/>
          <w:sz w:val="22"/>
          <w:szCs w:val="22"/>
          <w:lang w:val="en-US"/>
        </w:rPr>
        <w:t>oto</w:t>
      </w:r>
      <w:proofErr w:type="spellEnd"/>
      <w:r w:rsidRPr="006C4B84">
        <w:rPr>
          <w:rFonts w:cstheme="minorHAnsi"/>
          <w:sz w:val="22"/>
          <w:szCs w:val="22"/>
          <w:lang w:val="en-US"/>
        </w:rPr>
        <w:t>-rhino-</w:t>
      </w:r>
      <w:proofErr w:type="gramStart"/>
      <w:r w:rsidRPr="006C4B84">
        <w:rPr>
          <w:rFonts w:cstheme="minorHAnsi"/>
          <w:sz w:val="22"/>
          <w:szCs w:val="22"/>
          <w:lang w:val="en-US"/>
        </w:rPr>
        <w:t>laryngolog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European Federation of Oto-Rhino-Laryngological Societies (EUFOS) : affiliated with the German Society for Oto-Rhino-Laryngology - Head and Neck Surgery. 2022;279(8):4167-72.</w:t>
      </w:r>
    </w:p>
    <w:p w14:paraId="33A8272C" w14:textId="48CBD4F3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3.</w:t>
      </w:r>
      <w:r w:rsidRPr="006C4B84">
        <w:rPr>
          <w:rFonts w:cstheme="minorHAnsi"/>
          <w:sz w:val="22"/>
          <w:szCs w:val="22"/>
          <w:lang w:val="en-US"/>
        </w:rPr>
        <w:tab/>
        <w:t xml:space="preserve">M Nord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Lyth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rcusson</w:t>
      </w:r>
      <w:proofErr w:type="spellEnd"/>
      <w:r w:rsidRPr="006C4B84">
        <w:rPr>
          <w:rFonts w:cstheme="minorHAnsi"/>
          <w:sz w:val="22"/>
          <w:szCs w:val="22"/>
          <w:lang w:val="en-US"/>
        </w:rPr>
        <w:t>, J Alwin. Cost-Effectiveness of Comprehensive Geriatric Assessment Adapted to Primary Care. Journal of the American Medical Directors Association. 2022;23(12):2003-9.</w:t>
      </w:r>
    </w:p>
    <w:p w14:paraId="54F3866B" w14:textId="4EB537B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4.</w:t>
      </w:r>
      <w:r w:rsidRPr="006C4B84">
        <w:rPr>
          <w:rFonts w:cstheme="minorHAnsi"/>
          <w:sz w:val="22"/>
          <w:szCs w:val="22"/>
          <w:lang w:val="en-US"/>
        </w:rPr>
        <w:tab/>
        <w:t xml:space="preserve">M Sekiguchi, </w:t>
      </w:r>
      <w:proofErr w:type="gramStart"/>
      <w:r w:rsidRPr="006C4B84">
        <w:rPr>
          <w:rFonts w:cstheme="minorHAnsi"/>
          <w:sz w:val="22"/>
          <w:szCs w:val="22"/>
          <w:lang w:val="en-US"/>
        </w:rPr>
        <w:t>A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Igarashi, Y Mizuguchi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akamaru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M Yamada, T Sakamoto, et al. Cost-effectiveness analysis of endoscopic resection for colorectal laterally spreading tumors: Endoscopic submucosal dissection versus piecemeal endoscopic mucosal resection. Digestive </w:t>
      </w:r>
      <w:proofErr w:type="gramStart"/>
      <w:r w:rsidRPr="006C4B84">
        <w:rPr>
          <w:rFonts w:cstheme="minorHAnsi"/>
          <w:sz w:val="22"/>
          <w:szCs w:val="22"/>
          <w:lang w:val="en-US"/>
        </w:rPr>
        <w:t>endoscopy :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official journal of the Japan Gastroenterological Endoscopy Society. </w:t>
      </w:r>
      <w:r w:rsidRPr="006C4B84">
        <w:rPr>
          <w:rFonts w:cstheme="minorHAnsi"/>
          <w:sz w:val="22"/>
          <w:szCs w:val="22"/>
        </w:rPr>
        <w:t>2022;34(3):553-68.</w:t>
      </w:r>
    </w:p>
    <w:p w14:paraId="1D78A2FF" w14:textId="1926F4E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215.</w:t>
      </w:r>
      <w:r w:rsidRPr="006C4B84">
        <w:rPr>
          <w:rFonts w:cstheme="minorHAnsi"/>
          <w:sz w:val="22"/>
          <w:szCs w:val="22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</w:rPr>
        <w:t>Su</w:t>
      </w:r>
      <w:proofErr w:type="spellEnd"/>
      <w:r w:rsidRPr="006C4B84">
        <w:rPr>
          <w:rFonts w:cstheme="minorHAnsi"/>
          <w:sz w:val="22"/>
          <w:szCs w:val="22"/>
        </w:rPr>
        <w:t xml:space="preserve">, S Page, M Haag, K Swisshelm, D </w:t>
      </w:r>
      <w:proofErr w:type="spellStart"/>
      <w:r w:rsidRPr="006C4B84">
        <w:rPr>
          <w:rFonts w:cstheme="minorHAnsi"/>
          <w:sz w:val="22"/>
          <w:szCs w:val="22"/>
        </w:rPr>
        <w:t>Hennerich</w:t>
      </w:r>
      <w:proofErr w:type="spellEnd"/>
      <w:r w:rsidRPr="006C4B84">
        <w:rPr>
          <w:rFonts w:cstheme="minorHAnsi"/>
          <w:sz w:val="22"/>
          <w:szCs w:val="22"/>
        </w:rPr>
        <w:t xml:space="preserve">, S </w:t>
      </w:r>
      <w:proofErr w:type="spellStart"/>
      <w:r w:rsidRPr="006C4B84">
        <w:rPr>
          <w:rFonts w:cstheme="minorHAnsi"/>
          <w:sz w:val="22"/>
          <w:szCs w:val="22"/>
        </w:rPr>
        <w:t>Graw</w:t>
      </w:r>
      <w:proofErr w:type="spellEnd"/>
      <w:r w:rsidRPr="006C4B84">
        <w:rPr>
          <w:rFonts w:cstheme="minorHAnsi"/>
          <w:sz w:val="22"/>
          <w:szCs w:val="22"/>
        </w:rPr>
        <w:t xml:space="preserve">, et al. </w:t>
      </w:r>
      <w:r w:rsidRPr="006C4B84">
        <w:rPr>
          <w:rFonts w:cstheme="minorHAnsi"/>
          <w:sz w:val="22"/>
          <w:szCs w:val="22"/>
          <w:lang w:val="en-US"/>
        </w:rPr>
        <w:t>Clinical utility and cost-effectiveness analysis of chromosome testing concomitant with chromosomal microarray of patients with constitutional disorders in a U.S. academic medical center. Journal of genetic counseling. 2022;31(2):364-74.</w:t>
      </w:r>
    </w:p>
    <w:p w14:paraId="3811C83C" w14:textId="068DBC61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6.</w:t>
      </w:r>
      <w:r w:rsidRPr="006C4B84">
        <w:rPr>
          <w:rFonts w:cstheme="minorHAnsi"/>
          <w:sz w:val="22"/>
          <w:szCs w:val="22"/>
          <w:lang w:val="en-US"/>
        </w:rPr>
        <w:tab/>
        <w:t xml:space="preserve">M Yamamoto, H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asunag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Kakinok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Tsubokawa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A Morita, K Tanaka, et al. The </w:t>
      </w:r>
      <w:proofErr w:type="spellStart"/>
      <w:r w:rsidRPr="006C4B84">
        <w:rPr>
          <w:rFonts w:cstheme="minorHAnsi"/>
          <w:sz w:val="22"/>
          <w:szCs w:val="22"/>
          <w:lang w:val="en-US"/>
        </w:rPr>
        <w:t>CeCORD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-J study on collagenase injection versus </w:t>
      </w:r>
      <w:proofErr w:type="spellStart"/>
      <w:r w:rsidRPr="006C4B84">
        <w:rPr>
          <w:rFonts w:cstheme="minorHAnsi"/>
          <w:sz w:val="22"/>
          <w:szCs w:val="22"/>
          <w:lang w:val="en-US"/>
        </w:rPr>
        <w:t>aponeurectom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for </w:t>
      </w:r>
      <w:proofErr w:type="spellStart"/>
      <w:r w:rsidRPr="006C4B84">
        <w:rPr>
          <w:rFonts w:cstheme="minorHAnsi"/>
          <w:sz w:val="22"/>
          <w:szCs w:val="22"/>
          <w:lang w:val="en-US"/>
        </w:rPr>
        <w:t>Dupuytren's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contracture compared by hand function and cost effectiveness. England2022 2022-5-31. 9094 p.</w:t>
      </w:r>
    </w:p>
    <w:p w14:paraId="1D3B7719" w14:textId="068077C9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7.</w:t>
      </w:r>
      <w:r w:rsidRPr="006C4B84">
        <w:rPr>
          <w:rFonts w:cstheme="minorHAnsi"/>
          <w:sz w:val="22"/>
          <w:szCs w:val="22"/>
          <w:lang w:val="en-US"/>
        </w:rPr>
        <w:tab/>
        <w:t xml:space="preserve">M </w:t>
      </w:r>
      <w:proofErr w:type="spellStart"/>
      <w:r w:rsidRPr="006C4B84">
        <w:rPr>
          <w:rFonts w:cstheme="minorHAnsi"/>
          <w:sz w:val="22"/>
          <w:szCs w:val="22"/>
          <w:lang w:val="en-US"/>
        </w:rPr>
        <w:t>Yoo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Pr="006C4B84">
        <w:rPr>
          <w:rFonts w:cstheme="minorHAnsi"/>
          <w:sz w:val="22"/>
          <w:szCs w:val="22"/>
          <w:lang w:val="en-US"/>
        </w:rPr>
        <w:t>Madaras</w:t>
      </w:r>
      <w:proofErr w:type="spellEnd"/>
      <w:r w:rsidRPr="006C4B84">
        <w:rPr>
          <w:rFonts w:cstheme="minorHAnsi"/>
          <w:sz w:val="22"/>
          <w:szCs w:val="22"/>
          <w:lang w:val="en-US"/>
        </w:rPr>
        <w:t>-Kelly, M Nevers, KE Fleming-Dutra, AL Hersh, J Ying, et al. A Veterans' Healthcare Administration (VHA) antibiotic stewardship intervention to improve outpatient antibiotic use for acute respiratory infections: A cost-effectiveness analysis. Infection control and hospital epidemiology. 2022;43(10):1389-95.</w:t>
      </w:r>
    </w:p>
    <w:p w14:paraId="0D54B0A2" w14:textId="09800362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8.</w:t>
      </w:r>
      <w:r w:rsidRPr="006C4B84">
        <w:rPr>
          <w:rFonts w:cstheme="minorHAnsi"/>
          <w:sz w:val="22"/>
          <w:szCs w:val="22"/>
          <w:lang w:val="en-US"/>
        </w:rPr>
        <w:tab/>
        <w:t xml:space="preserve">MA Lindenberg, VP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etèl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HG van der Poel, F Bandstra, C </w:t>
      </w:r>
      <w:proofErr w:type="spellStart"/>
      <w:r w:rsidRPr="006C4B84">
        <w:rPr>
          <w:rFonts w:cstheme="minorHAnsi"/>
          <w:sz w:val="22"/>
          <w:szCs w:val="22"/>
          <w:lang w:val="en-US"/>
        </w:rPr>
        <w:t>Wijburg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WH van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arten</w:t>
      </w:r>
      <w:proofErr w:type="spellEnd"/>
      <w:r w:rsidRPr="006C4B84">
        <w:rPr>
          <w:rFonts w:cstheme="minorHAnsi"/>
          <w:sz w:val="22"/>
          <w:szCs w:val="22"/>
          <w:lang w:val="en-US"/>
        </w:rPr>
        <w:t>. Cost-utility analysis on robot-assisted and laparoscopic prostatectomy based on long-term functional outcomes. Scientific reports. 2022;12(1):7658.</w:t>
      </w:r>
    </w:p>
    <w:p w14:paraId="0508F353" w14:textId="0F0E8445" w:rsidR="006C4B84" w:rsidRPr="006C4B84" w:rsidRDefault="006C4B84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19.</w:t>
      </w:r>
      <w:r w:rsidRPr="006C4B84">
        <w:rPr>
          <w:rFonts w:cstheme="minorHAnsi"/>
          <w:sz w:val="22"/>
          <w:szCs w:val="22"/>
          <w:lang w:val="en-US"/>
        </w:rPr>
        <w:tab/>
        <w:t xml:space="preserve">MA </w:t>
      </w:r>
      <w:proofErr w:type="spellStart"/>
      <w:r w:rsidRPr="006C4B84">
        <w:rPr>
          <w:rFonts w:cstheme="minorHAnsi"/>
          <w:sz w:val="22"/>
          <w:szCs w:val="22"/>
          <w:lang w:val="en-US"/>
        </w:rPr>
        <w:t>Rotondi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, O Wong, M Riddell, B Perkins. Population-Level Impact and Cost-effectiveness of Continuous Glucose Monitoring and Intermittently Scanned Continuous Glucose Monitoring Technologies for Adults </w:t>
      </w:r>
      <w:proofErr w:type="gramStart"/>
      <w:r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Pr="006C4B84">
        <w:rPr>
          <w:rFonts w:cstheme="minorHAnsi"/>
          <w:sz w:val="22"/>
          <w:szCs w:val="22"/>
          <w:lang w:val="en-US"/>
        </w:rPr>
        <w:t xml:space="preserve"> Type 1 Diabetes in Canada: A Modeling Study. </w:t>
      </w:r>
      <w:r w:rsidRPr="006C4B84">
        <w:rPr>
          <w:rFonts w:cstheme="minorHAnsi"/>
          <w:sz w:val="22"/>
          <w:szCs w:val="22"/>
        </w:rPr>
        <w:t>Diabetes care. 2022;45(9):2012-9.</w:t>
      </w:r>
    </w:p>
    <w:p w14:paraId="436B5AAB" w14:textId="3AF5115A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</w:rPr>
        <w:t>220.</w:t>
      </w:r>
      <w:r w:rsidRPr="006C4B84">
        <w:rPr>
          <w:rFonts w:cstheme="minorHAnsi"/>
          <w:sz w:val="22"/>
          <w:szCs w:val="22"/>
        </w:rPr>
        <w:tab/>
        <w:t xml:space="preserve">MA van Kessel, CT </w:t>
      </w:r>
      <w:proofErr w:type="spellStart"/>
      <w:r w:rsidRPr="006C4B84">
        <w:rPr>
          <w:rFonts w:cstheme="minorHAnsi"/>
          <w:sz w:val="22"/>
          <w:szCs w:val="22"/>
        </w:rPr>
        <w:t>Pham</w:t>
      </w:r>
      <w:proofErr w:type="spellEnd"/>
      <w:r w:rsidRPr="006C4B84">
        <w:rPr>
          <w:rFonts w:cstheme="minorHAnsi"/>
          <w:sz w:val="22"/>
          <w:szCs w:val="22"/>
        </w:rPr>
        <w:t xml:space="preserve">, R Tros, GJE Oosterhuis, WKH </w:t>
      </w:r>
      <w:proofErr w:type="spellStart"/>
      <w:r w:rsidRPr="006C4B84">
        <w:rPr>
          <w:rFonts w:cstheme="minorHAnsi"/>
          <w:sz w:val="22"/>
          <w:szCs w:val="22"/>
        </w:rPr>
        <w:t>Kuchenbecker</w:t>
      </w:r>
      <w:proofErr w:type="spellEnd"/>
      <w:r w:rsidRPr="006C4B84">
        <w:rPr>
          <w:rFonts w:cstheme="minorHAnsi"/>
          <w:sz w:val="22"/>
          <w:szCs w:val="22"/>
        </w:rPr>
        <w:t xml:space="preserve">, MY Bongers, et al. </w:t>
      </w:r>
      <w:r w:rsidRPr="006C4B84">
        <w:rPr>
          <w:rFonts w:cstheme="minorHAnsi"/>
          <w:sz w:val="22"/>
          <w:szCs w:val="22"/>
          <w:lang w:val="en-US"/>
        </w:rPr>
        <w:t xml:space="preserve">The cost-effectiveness of transvaginal </w:t>
      </w:r>
      <w:proofErr w:type="spellStart"/>
      <w:r w:rsidRPr="006C4B84">
        <w:rPr>
          <w:rFonts w:cstheme="minorHAnsi"/>
          <w:sz w:val="22"/>
          <w:szCs w:val="22"/>
          <w:lang w:val="en-US"/>
        </w:rPr>
        <w:t>hydrolaparoscopy</w:t>
      </w:r>
      <w:proofErr w:type="spellEnd"/>
      <w:r w:rsidRPr="006C4B84">
        <w:rPr>
          <w:rFonts w:cstheme="minorHAnsi"/>
          <w:sz w:val="22"/>
          <w:szCs w:val="22"/>
          <w:lang w:val="en-US"/>
        </w:rPr>
        <w:t xml:space="preserve"> versus hysterosalpingography in the work-up for subfertility. Human reproduction (Oxford, England). 2022;37(12):2768-76.</w:t>
      </w:r>
    </w:p>
    <w:p w14:paraId="08822FB6" w14:textId="66A76BB5" w:rsidR="006C4B84" w:rsidRPr="006C4B84" w:rsidRDefault="006C4B84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Pr="006C4B84">
        <w:rPr>
          <w:rFonts w:cstheme="minorHAnsi"/>
          <w:sz w:val="22"/>
          <w:szCs w:val="22"/>
          <w:lang w:val="en-US"/>
        </w:rPr>
        <w:t>221.</w:t>
      </w:r>
      <w:r w:rsidRPr="006C4B84">
        <w:rPr>
          <w:rFonts w:cstheme="minorHAnsi"/>
          <w:sz w:val="22"/>
          <w:szCs w:val="22"/>
          <w:lang w:val="en-US"/>
        </w:rPr>
        <w:tab/>
        <w:t>MB Mitchell, RF Labadie. Cost-Effectiveness of Intraoperative CT Scanning in Cochlear Implantation in Fee-for-Service and Bundled Payment Models. Ear, nose, &amp; throat journal. 2022;101(4):NP164-NP8.</w:t>
      </w:r>
    </w:p>
    <w:p w14:paraId="056D0794" w14:textId="0C0AE4F6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C Lee, CW Chang, SL Shih, SJ Huang, J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sau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L Hsiao, M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i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Efficacy and cost-effectiveness analysis of post-acute care for elderly patients with hip fractures. Journal of the Formosan Medical Association = Taiwa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y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121(8):1596-604.</w:t>
      </w:r>
    </w:p>
    <w:p w14:paraId="42C85D8E" w14:textId="36B2FFC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D Jones, BD Franklin, DK Raynor, H Thom, MC Watson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andiyal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s and Cost-Effectiveness of User-Testing of Health Professionals' Guidelines to Reduce the Frequency of Intravenous Medicines Administration Errors by Nurses in the United Kingdom: A Probabilistic Model Based on Voriconazole Administration. Applied health economics and health policy. 2022;20(1):91-104.</w:t>
      </w:r>
    </w:p>
    <w:p w14:paraId="1BB9F18C" w14:textId="626779A8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E Moretti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Jegathisawar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G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a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Bayliss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anan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CM Pound, et al. Cost-effectiveness of Intermittent vs Continuous Pulse Oximetry Monitoring in Infants Hospitalized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Stabilized Bronchiolitis. JAMA network open. 2022;5(11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243609.</w:t>
      </w:r>
    </w:p>
    <w:p w14:paraId="47743CFC" w14:textId="5CC3E650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  <w:lang w:val="en-US"/>
        </w:rPr>
        <w:t>22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etro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cht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om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E Lamb, H Hedley, et al. Cost-utility analysis of surgical fixation with Kirschner wire versus casting after fracture of the dist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radius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a health economic evaluation of the DRAFFT2 trial. The bone &amp; joint journal. 2022;104(11):1225-33.</w:t>
      </w:r>
    </w:p>
    <w:p w14:paraId="51546111" w14:textId="2089AD2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etro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A Fernandez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cht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 Parsons, A McGibbon, et al. Cost-utility analysis of cemented hemiarthroplasty versus hydroxyapatite-coated uncemented hemiarthroplasty for the treatment of displaced intracapsular hip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fractures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World Hip Trauma Evaluation 5 (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HiT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5) trial. The bone &amp; joint journal. 2022;104(8):922-8.</w:t>
      </w:r>
    </w:p>
    <w:p w14:paraId="2D1CBAFE" w14:textId="3AF33D76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lackowicz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Bell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chever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arensk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E Broman. Cost-effectiveness of th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herMax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blood warmer during continuous renal replacement therapy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ne. 2022;17(2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63054.</w:t>
      </w:r>
    </w:p>
    <w:p w14:paraId="423E78BE" w14:textId="1F19C6FB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8.</w:t>
      </w:r>
      <w:r w:rsidR="006C4B84" w:rsidRPr="006C4B84">
        <w:rPr>
          <w:rFonts w:cstheme="minorHAnsi"/>
          <w:sz w:val="22"/>
          <w:szCs w:val="22"/>
          <w:lang w:val="en-US"/>
        </w:rPr>
        <w:tab/>
        <w:t>MJ Desai, A Bentley, WA Keck. Cooled radiofrequency ablation of the genicular nerves for chronic pain due to osteoarthritis of the knee: a cost-effectiveness analysis compared with intra-articular hyaluronan injections based on trial data. BMC musculoskeletal disorders. 2022;23(1):491.</w:t>
      </w:r>
    </w:p>
    <w:p w14:paraId="71AADC06" w14:textId="1415B051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2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tefli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G Griswold, DV Patel, JA Blair, JM Davis. Antibiotic cement-coated intramedullary nail is cost-effective for the initial treatment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A</w:t>
      </w:r>
      <w:r w:rsidR="006C4B84" w:rsidRPr="006C4B84">
        <w:rPr>
          <w:rFonts w:ascii="MS Gothic" w:eastAsia="MS Gothic" w:hAnsi="MS Gothic" w:cs="MS Gothic" w:hint="eastAsia"/>
          <w:sz w:val="22"/>
          <w:szCs w:val="22"/>
          <w:lang w:val="en-US"/>
        </w:rPr>
        <w:t>Ⅲ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pen tibia fractures. Injury. 2022;53(10):3471-4.</w:t>
      </w:r>
    </w:p>
    <w:p w14:paraId="42C7CB90" w14:textId="4DFA3D7D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L Chatterton, M Harris, P Burgess, S Fletcher, M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pitt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Faller, et al. Economic evaluation of a Decision Support Tool to guide intensity of mental health care in general practice: the Link-me pragmati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controlled trial. BMC primary care. 2022;23(1):236.</w:t>
      </w:r>
    </w:p>
    <w:p w14:paraId="05D9370C" w14:textId="7F7F33FC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1.</w:t>
      </w:r>
      <w:r w:rsidR="006C4B84" w:rsidRPr="006C4B84">
        <w:rPr>
          <w:rFonts w:cstheme="minorHAnsi"/>
          <w:sz w:val="22"/>
          <w:szCs w:val="22"/>
          <w:lang w:val="en-US"/>
        </w:rPr>
        <w:tab/>
        <w:t>MM Hammer, CY Kong. Cost-Effectiveness of Follow-Up Ultrasound for Incidental Thyroid Nodules on CT. AJR American journal of roentgenology. 2022;218(4):615-22.</w:t>
      </w:r>
    </w:p>
    <w:p w14:paraId="792171C4" w14:textId="0F8514E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M Salem, M Salih, 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waje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S Gomez-Paz, AJ Thomas, CS Ogilvy, JM Moore. Cost-Effectiveness Analytic Comparison of Neuroimaging Follow-Up Strategies After Pipeline Embolization Device Treatment of Unruptured Intracranial Aneurysms. World neurosurgery. 2022;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158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06-e13.</w:t>
      </w:r>
    </w:p>
    <w:p w14:paraId="13166511" w14:textId="6F1B908B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P Subramanian, Z Yang, SH Chang, D Willis, J Zhang, T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emenkovi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Minimum Volume Standards for Surgical Care of Early-Stage Lung Cancer: A Cost-Effectiveness Analysis. The Annals of thoracic surgery. 2022;114(6):2001-7.</w:t>
      </w:r>
    </w:p>
    <w:p w14:paraId="5D2FF033" w14:textId="672E1D01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S Lee, MA Assmus, DK Agarwal, ME Rivera, T Large, A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rambec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Ambulatory Percutaneous Nephrolithotomy May Be Cost-Effective Compared to Standard Percutaneous Nephrolithotomy. Journal of endourology. 2022;36(2):176-82.</w:t>
      </w:r>
    </w:p>
    <w:p w14:paraId="131EC91E" w14:textId="27A45A6F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5.</w:t>
      </w:r>
      <w:r w:rsidR="006C4B84" w:rsidRPr="006C4B84">
        <w:rPr>
          <w:rFonts w:cstheme="minorHAnsi"/>
          <w:sz w:val="22"/>
          <w:szCs w:val="22"/>
          <w:lang w:val="en-US"/>
        </w:rPr>
        <w:tab/>
        <w:t>MS Nazir, Y Rodriguez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uadarram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u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H Bui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uylov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Gola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iribi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Cost-effectiveness in diagnosis of stable angina patients: a decision-analytical modelling approach. Open heart. 2022;9(1).</w:t>
      </w:r>
    </w:p>
    <w:p w14:paraId="1F164FA7" w14:textId="28F0597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S Orlando, L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dis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P Shepherd, T Falcone, OH Chang, RM Kho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alping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-oophorectomy or surveillance for ovarian endometrioma in asymptomatic premenopausal women: a cost-effectiveness analysis. American journal of obstetrics and gynecology. 2022;227(2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311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-.e7.</w:t>
      </w:r>
    </w:p>
    <w:p w14:paraId="35FA85A5" w14:textId="39771869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7.</w:t>
      </w:r>
      <w:r w:rsidR="006C4B84" w:rsidRPr="006C4B84">
        <w:rPr>
          <w:rFonts w:cstheme="minorHAnsi"/>
          <w:sz w:val="22"/>
          <w:szCs w:val="22"/>
          <w:lang w:val="en-US"/>
        </w:rPr>
        <w:tab/>
        <w:t>MT Liao, MH Lin, HE Tsai, JH Wu, JL Caffrey, JW Lin, et al. Risk stratification and cost-effectiveness analysis of adult patients receiving extracorporeal membrane oxygenation. Journal of evaluation in clinical practice. 2022;28(4):615-23.</w:t>
      </w:r>
    </w:p>
    <w:p w14:paraId="66E5EBD2" w14:textId="24F0804F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ni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TM Han, L Nicodemus. Accuracy and Cost-effectiveness of the Diabetic Foot Screen Proforma in Detection of Diabetic Peripheral Neuropathy in Myanmar. Journal of the ASEAN Federation of Endocrine Societies. 2022;37(1):31-7.</w:t>
      </w:r>
    </w:p>
    <w:p w14:paraId="1D94D22D" w14:textId="47DA836B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3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MY Lin, CT Lee, MT Hsieh, M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YS Wang, MC Lee, et al. Endoscopic ultrasound avoids adverse events in high probability choledocholithiasis patients with a negative computed tomography. BMC gastroenterology. 2022;22(1):94.</w:t>
      </w:r>
    </w:p>
    <w:p w14:paraId="714FB7A0" w14:textId="0292768C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Bhattarai, CI Price, P McMeekin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Javanbakh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Vale, GA Ford, L Shaw. Cost-effectiveness of an enhanced Paramedic Acute Stroke Treatment Assessment (PASTA) during emergency stroke care: Economic results from a pragmatic cluster randomized trial. International journal of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stroke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International Stroke Society. 2022;17(3):282-90.</w:t>
      </w:r>
    </w:p>
    <w:p w14:paraId="1A446692" w14:textId="21B6F2EF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  <w:lang w:val="en-US"/>
        </w:rPr>
        <w:t>24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haramp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Smith, A Harvey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aschk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udmi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andaran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analysis of molecular testing for cytologically indeterminate thyroid nodules. Journal of otolaryngology - head &amp; neck surgery = Le Journa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'ot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-rhino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ryngologi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et d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irurgi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ervico-facial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51(1):46.</w:t>
      </w:r>
    </w:p>
    <w:p w14:paraId="4D1FA2AA" w14:textId="4F8AFA7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acciol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Santi, G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ot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G Mansueto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orai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of introducing cone-beam computed tomography (CBCT) in the management of complex phalangeal fractures: economic simulation. Musculoskeletal surgery. 2022;106(2):169-77.</w:t>
      </w:r>
    </w:p>
    <w:p w14:paraId="51B0335E" w14:textId="6744A56B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acciol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Santi, G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ot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D'Onofrio. Cost-effectiveness analysis of including contrast-enhanced ultrasound in management of pancreatic cystic neoplasms. L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diologi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medica. 2022;127(4):349-59.</w:t>
      </w:r>
    </w:p>
    <w:p w14:paraId="6FAF6E4B" w14:textId="01C7C106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Fujita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atakeyam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omot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obisaw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Yoneyam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H Yamamoto, et al. Risk score-base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ubstratificati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improves surveillance costs after transurethral resection of bladder tumor in patients with primary high-risk non-muscle-invasive bladder cancer. Scientific reports. 2022;12(1):13786.</w:t>
      </w:r>
    </w:p>
    <w:p w14:paraId="38272896" w14:textId="250D1412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ezagir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Youngko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iewpaibo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Utility Analysis of Community Case Management for Malaria Control in Burundi. International journal of health policy and management. 2022;11(12):2990-9.</w:t>
      </w:r>
    </w:p>
    <w:p w14:paraId="514CC733" w14:textId="639D4FD9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midifa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ogan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angou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Keshavarz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ale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Analysis of Intraoperative Frozen Section in Women with Breast Cancer: Evidence from South of Iran. Iranian journal of medical sciences. 2022;47(2):143-51.</w:t>
      </w:r>
    </w:p>
    <w:p w14:paraId="0982DF06" w14:textId="63FC5D89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ivapragasam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tcha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D Zhuang, A Patel, U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u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HH Win, et al. Cost-Effectiveness of Drug-Coated Balloon Angioplasty Versus Conventional Balloon Angioplasty for Treating Below-the-Knee Arteries in Chronic Limb-Threatening Ischemia: The SINGA-PACLI Trial. Cardiovascular and interventional radiology. 2022;45(11):1663-9.</w:t>
      </w:r>
    </w:p>
    <w:p w14:paraId="7CB2A771" w14:textId="44A4090F" w:rsidR="006C4B84" w:rsidRPr="006C4B84" w:rsidRDefault="0092556D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4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challn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ieberum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albhen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ürkl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auman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Intensive care unit resources and patient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entr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utcomes in severe COVID-19: a prospective single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entr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economic evaluation. </w:t>
      </w:r>
      <w:r w:rsidR="006C4B84" w:rsidRPr="006C4B84">
        <w:rPr>
          <w:rFonts w:cstheme="minorHAnsi"/>
          <w:sz w:val="22"/>
          <w:szCs w:val="22"/>
        </w:rPr>
        <w:t>Anaesthesia. 2022;77(12):1336-45.</w:t>
      </w:r>
    </w:p>
    <w:p w14:paraId="6CCE9814" w14:textId="6FB9C41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49.</w:t>
      </w:r>
      <w:r w:rsidR="006C4B84" w:rsidRPr="006C4B84">
        <w:rPr>
          <w:rFonts w:cstheme="minorHAnsi"/>
          <w:sz w:val="22"/>
          <w:szCs w:val="22"/>
        </w:rPr>
        <w:tab/>
        <w:t xml:space="preserve">N Wei, B </w:t>
      </w:r>
      <w:proofErr w:type="spellStart"/>
      <w:r w:rsidR="006C4B84" w:rsidRPr="006C4B84">
        <w:rPr>
          <w:rFonts w:cstheme="minorHAnsi"/>
          <w:sz w:val="22"/>
          <w:szCs w:val="22"/>
        </w:rPr>
        <w:t>Liu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 Ma, X Zhang, W Zhang, F Hou, et al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Patent forame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val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closure vs. medical therapy alone after cryptogenic stroke in China: A cost-effectiveness analysis. Frontiers in public health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0:1016854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.</w:t>
      </w:r>
    </w:p>
    <w:p w14:paraId="4CAD2509" w14:textId="045298BA" w:rsidR="006C4B84" w:rsidRPr="006C4B84" w:rsidRDefault="0092556D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D Sridharan, R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a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Smith, M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slam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arotid endarterectomy remains cost-effective for the surgical management of carotid stenosis. </w:t>
      </w:r>
      <w:r w:rsidR="006C4B84" w:rsidRPr="006C4B84">
        <w:rPr>
          <w:rFonts w:cstheme="minorHAnsi"/>
          <w:sz w:val="22"/>
          <w:szCs w:val="22"/>
        </w:rPr>
        <w:t xml:space="preserve">Journal of </w:t>
      </w:r>
      <w:proofErr w:type="spellStart"/>
      <w:r w:rsidR="006C4B84" w:rsidRPr="006C4B84">
        <w:rPr>
          <w:rFonts w:cstheme="minorHAnsi"/>
          <w:sz w:val="22"/>
          <w:szCs w:val="22"/>
        </w:rPr>
        <w:t>vascular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surgery</w:t>
      </w:r>
      <w:proofErr w:type="spellEnd"/>
      <w:r w:rsidR="006C4B84" w:rsidRPr="006C4B84">
        <w:rPr>
          <w:rFonts w:cstheme="minorHAnsi"/>
          <w:sz w:val="22"/>
          <w:szCs w:val="22"/>
        </w:rPr>
        <w:t>. 2022;75(4):1304-10.</w:t>
      </w:r>
    </w:p>
    <w:p w14:paraId="2972A828" w14:textId="32C9D73A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51.</w:t>
      </w:r>
      <w:r w:rsidR="006C4B84" w:rsidRPr="006C4B84">
        <w:rPr>
          <w:rFonts w:cstheme="minorHAnsi"/>
          <w:sz w:val="22"/>
          <w:szCs w:val="22"/>
        </w:rPr>
        <w:tab/>
        <w:t xml:space="preserve">NE van </w:t>
      </w:r>
      <w:proofErr w:type="spellStart"/>
      <w:r w:rsidR="006C4B84" w:rsidRPr="006C4B84">
        <w:rPr>
          <w:rFonts w:cstheme="minorHAnsi"/>
          <w:sz w:val="22"/>
          <w:szCs w:val="22"/>
        </w:rPr>
        <w:t>Hoogenhuijz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R van </w:t>
      </w:r>
      <w:proofErr w:type="spellStart"/>
      <w:r w:rsidR="006C4B84" w:rsidRPr="006C4B84">
        <w:rPr>
          <w:rFonts w:cstheme="minorHAnsi"/>
          <w:sz w:val="22"/>
          <w:szCs w:val="22"/>
        </w:rPr>
        <w:t>Eekele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F Mol, I Schipper, ER Groenewoud, MAF </w:t>
      </w:r>
      <w:proofErr w:type="spellStart"/>
      <w:r w:rsidR="006C4B84" w:rsidRPr="006C4B84">
        <w:rPr>
          <w:rFonts w:cstheme="minorHAnsi"/>
          <w:sz w:val="22"/>
          <w:szCs w:val="22"/>
        </w:rPr>
        <w:t>Traa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>Economic evaluation of endometrial scratching before the second IVF/ICSI treatment: a cost-effectiveness analysis of a randomized controlled trial (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CRaT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trial). Human reproduction (Oxford, England). 2022;37(2):254-63.</w:t>
      </w:r>
    </w:p>
    <w:p w14:paraId="2EA9D0DD" w14:textId="77A5E83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2.</w:t>
      </w:r>
      <w:r w:rsidR="006C4B84" w:rsidRPr="006C4B84">
        <w:rPr>
          <w:rFonts w:cstheme="minorHAnsi"/>
          <w:sz w:val="22"/>
          <w:szCs w:val="22"/>
          <w:lang w:val="en-US"/>
        </w:rPr>
        <w:tab/>
        <w:t>NR Gonzalez, MD Quintero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onsuegr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L Chan, D Chang, CH Tseng, JL Saver. Cost-Effectiveness Analysis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ncephaloduroarteriosynangiosi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urgery for Symptomatic Intracranial Atherosclerotic Disease. Neurosurgery. 2022;90(4):495-500.</w:t>
      </w:r>
    </w:p>
    <w:p w14:paraId="43BE68F4" w14:textId="137481D8" w:rsidR="006C4B84" w:rsidRPr="006C4B84" w:rsidRDefault="0092556D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NR Pagani, M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overm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uzzitiell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E Menendez, J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avolu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The Cost-Effectiveness of Closed Incisional Negative Pressure Wound Therapy for Infection Prevention after Revision Total Knee Arthroplasty. </w:t>
      </w:r>
      <w:r w:rsidR="006C4B84" w:rsidRPr="006C4B84">
        <w:rPr>
          <w:rFonts w:cstheme="minorHAnsi"/>
          <w:sz w:val="22"/>
          <w:szCs w:val="22"/>
        </w:rPr>
        <w:t xml:space="preserve">The </w:t>
      </w:r>
      <w:proofErr w:type="spellStart"/>
      <w:r w:rsidR="006C4B84" w:rsidRPr="006C4B84">
        <w:rPr>
          <w:rFonts w:cstheme="minorHAnsi"/>
          <w:sz w:val="22"/>
          <w:szCs w:val="22"/>
        </w:rPr>
        <w:t>journa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of </w:t>
      </w:r>
      <w:proofErr w:type="spellStart"/>
      <w:r w:rsidR="006C4B84" w:rsidRPr="006C4B84">
        <w:rPr>
          <w:rFonts w:cstheme="minorHAnsi"/>
          <w:sz w:val="22"/>
          <w:szCs w:val="22"/>
        </w:rPr>
        <w:t>kne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surgery</w:t>
      </w:r>
      <w:proofErr w:type="spellEnd"/>
      <w:r w:rsidR="006C4B84" w:rsidRPr="006C4B84">
        <w:rPr>
          <w:rFonts w:cstheme="minorHAnsi"/>
          <w:sz w:val="22"/>
          <w:szCs w:val="22"/>
        </w:rPr>
        <w:t>. 2022;35(12):1301-5.</w:t>
      </w:r>
    </w:p>
    <w:p w14:paraId="7ACD3B18" w14:textId="7336AC1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54.</w:t>
      </w:r>
      <w:r w:rsidR="006C4B84" w:rsidRPr="006C4B84">
        <w:rPr>
          <w:rFonts w:cstheme="minorHAnsi"/>
          <w:sz w:val="22"/>
          <w:szCs w:val="22"/>
        </w:rPr>
        <w:tab/>
        <w:t xml:space="preserve">NS van </w:t>
      </w:r>
      <w:proofErr w:type="spellStart"/>
      <w:r w:rsidR="006C4B84" w:rsidRPr="006C4B84">
        <w:rPr>
          <w:rFonts w:cstheme="minorHAnsi"/>
          <w:sz w:val="22"/>
          <w:szCs w:val="22"/>
        </w:rPr>
        <w:t>Reije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S van Dieren, FA Frans, JA </w:t>
      </w:r>
      <w:proofErr w:type="spellStart"/>
      <w:r w:rsidR="006C4B84" w:rsidRPr="006C4B84">
        <w:rPr>
          <w:rFonts w:cstheme="minorHAnsi"/>
          <w:sz w:val="22"/>
          <w:szCs w:val="22"/>
        </w:rPr>
        <w:t>Reeker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R Metz, HCJL </w:t>
      </w:r>
      <w:proofErr w:type="spellStart"/>
      <w:r w:rsidR="006C4B84" w:rsidRPr="006C4B84">
        <w:rPr>
          <w:rFonts w:cstheme="minorHAnsi"/>
          <w:sz w:val="22"/>
          <w:szCs w:val="22"/>
        </w:rPr>
        <w:t>Buscher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JW </w:t>
      </w:r>
      <w:proofErr w:type="spellStart"/>
      <w:r w:rsidR="006C4B84" w:rsidRPr="006C4B84">
        <w:rPr>
          <w:rFonts w:cstheme="minorHAnsi"/>
          <w:sz w:val="22"/>
          <w:szCs w:val="22"/>
        </w:rPr>
        <w:t>Koelemay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Cost Effectiveness of Endovascula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evascularisati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vs. Exercise Therapy for Intermittent Claudication Due to Iliac Artery Obstruction. European journal of vascular and endovascular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surger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official journal of the European Society for Vascular Surgery. 2022;63(3):430-7.</w:t>
      </w:r>
    </w:p>
    <w:p w14:paraId="2E60FB7C" w14:textId="02CC5071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OH Chang, JP Shepherd, B St Martin, ER Sokol, S Wallace. Surgical Correction of the Genital Hiatus at the Time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acrocolpopex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-Are Concurrent Posterior Repairs Cost-Effective? Female pelvic medicine &amp; reconstructive surgery. 2022;28(5):325-31.</w:t>
      </w:r>
    </w:p>
    <w:p w14:paraId="599C8FF3" w14:textId="70B249F6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OH Chang, L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dis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ailasam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M Ridgeway, JP Shepherd. Impact of the availability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durethr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lings on treatment strategies for stress urinary incontinence: a cost-</w:t>
      </w:r>
      <w:r w:rsidR="006C4B84" w:rsidRPr="006C4B84">
        <w:rPr>
          <w:rFonts w:cstheme="minorHAnsi"/>
          <w:sz w:val="22"/>
          <w:szCs w:val="22"/>
          <w:lang w:val="en-US"/>
        </w:rPr>
        <w:lastRenderedPageBreak/>
        <w:t xml:space="preserve">effectiveness analysis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BJOG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an international journal of obstetrics an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129(3):500-8.</w:t>
      </w:r>
    </w:p>
    <w:p w14:paraId="664B3730" w14:textId="7075C277" w:rsidR="006C4B84" w:rsidRPr="006C4B84" w:rsidRDefault="0092556D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OM Dong, P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oonn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insk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D Reed, 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ashisth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Bates, et al. Cost-Effectiveness of Tumor Genomic Profiling to Guide First-Line Targeted Therapy Selection in Pati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Metastatic Lung Adenocarcinoma. Value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</w:t>
      </w:r>
      <w:r w:rsidR="006C4B84" w:rsidRPr="006C4B84">
        <w:rPr>
          <w:rFonts w:cstheme="minorHAnsi"/>
          <w:sz w:val="22"/>
          <w:szCs w:val="22"/>
        </w:rPr>
        <w:t>2022;25(4):582-94.</w:t>
      </w:r>
    </w:p>
    <w:p w14:paraId="6E912B70" w14:textId="68A080B0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58.</w:t>
      </w:r>
      <w:r w:rsidR="006C4B84" w:rsidRPr="006C4B84">
        <w:rPr>
          <w:rFonts w:cstheme="minorHAnsi"/>
          <w:sz w:val="22"/>
          <w:szCs w:val="22"/>
        </w:rPr>
        <w:tab/>
        <w:t xml:space="preserve">P </w:t>
      </w:r>
      <w:proofErr w:type="spellStart"/>
      <w:r w:rsidR="006C4B84" w:rsidRPr="006C4B84">
        <w:rPr>
          <w:rFonts w:cstheme="minorHAnsi"/>
          <w:sz w:val="22"/>
          <w:szCs w:val="22"/>
        </w:rPr>
        <w:t>André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</w:rPr>
        <w:t>Holmsved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H Ringberg, V </w:t>
      </w:r>
      <w:proofErr w:type="spellStart"/>
      <w:r w:rsidR="006C4B84" w:rsidRPr="006C4B84">
        <w:rPr>
          <w:rFonts w:cstheme="minorHAnsi"/>
          <w:sz w:val="22"/>
          <w:szCs w:val="22"/>
        </w:rPr>
        <w:t>Wachtmeister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</w:rPr>
        <w:t>Isomur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</w:rPr>
        <w:t>Aspval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Therapist-Supported Internet-Delivered Exposure and Response Prevention for Children and Adolesc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ourette Syndrome: A Randomized Clinical Trial. JAMA network open. 2022;5(8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225614.</w:t>
      </w:r>
    </w:p>
    <w:p w14:paraId="523C6352" w14:textId="79C3D3C7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5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uangthongph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itkhuande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unko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imwattanan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aleekhachonloe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ttanachotphani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imwattanan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analysis of endovascular coiling and neurosurgical clipping for aneurysmal subarachnoid hemorrhage in Thailand. Journal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eurointervention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urgery. 2022;14(9):942-7.</w:t>
      </w:r>
    </w:p>
    <w:p w14:paraId="71BB0F63" w14:textId="1349300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ndraratn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U Biswas, J McVeigh, A Mamo, J Magdy, D Vickers, et al. A Smartphone-Based Model of Care to Support Pati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Cardiac Disease Transitioning From Hospital to the Community (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eleClinic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Care): Pilot Randomized Controlled Trial. JMIR mHealth an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uHealt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10(2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32554.</w:t>
      </w:r>
    </w:p>
    <w:p w14:paraId="304A378F" w14:textId="06A21696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 Lee, A Brennan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in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Stub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efkovit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CM Reid, et al. The cost-effectiveness of radial access percutaneous coronary intervention: A propensity-score matched analysis of Victorian data. Clinical cardiology. 2022;45(4):435-46.</w:t>
      </w:r>
    </w:p>
    <w:p w14:paraId="2A4246B0" w14:textId="2BF59000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yly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iri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oranz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Aiello, J Valencia, D Paredes-Fernández. Mechanical Thrombectomy for Acute Ischemic Stroke Due to Large Vessel Occlusion in Argentina: An Economic Analysis. Journal of stroke and cerebrovascular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diseases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official journal of National Stroke Association. 2022;31(8):106595.</w:t>
      </w:r>
    </w:p>
    <w:p w14:paraId="4B9E8A54" w14:textId="24C17015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B Lee, 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ojja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Lucas, MT Chung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pilling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elec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Cost-Effectiveness of Open vs. Endoscopic Repair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enker'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Diverticulum. The Annals of otology, rhinology, and laryngology. 2022;131(5):499-505.</w:t>
      </w:r>
    </w:p>
    <w:p w14:paraId="1C2DA1CB" w14:textId="1E119D0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G Carty, 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eljeu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CF D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ascu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 Gillespie, P Harrington, A McCormick, et al. Another Step Toward Hepatitis C Elimination: An Economic Evaluation of an Irish National Birth Cohort Testing Program. Value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12):1947-57.</w:t>
      </w:r>
    </w:p>
    <w:p w14:paraId="1DA4A417" w14:textId="36C0D0A8" w:rsidR="006C4B84" w:rsidRPr="006C4B84" w:rsidRDefault="0092556D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J Belin, N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Yannuzz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agle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W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midd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H Ryan. COST ANALYSIS OF SCLERAL BUCKLE, PARS PLANA VITRECTOMY, AND PARS PLANA VITRECTOMY WITH SCLERAL BUCKLE FOR RETINAL DETACHMENT REPAIR. </w:t>
      </w:r>
      <w:r w:rsidR="006C4B84" w:rsidRPr="006C4B84">
        <w:rPr>
          <w:rFonts w:cstheme="minorHAnsi"/>
          <w:sz w:val="22"/>
          <w:szCs w:val="22"/>
        </w:rPr>
        <w:t>Retina (Philadelphia, Pa). 2022;42(1):33-7.</w:t>
      </w:r>
    </w:p>
    <w:p w14:paraId="5037DACD" w14:textId="4C496552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66.</w:t>
      </w:r>
      <w:r w:rsidR="006C4B84" w:rsidRPr="006C4B84">
        <w:rPr>
          <w:rFonts w:cstheme="minorHAnsi"/>
          <w:sz w:val="22"/>
          <w:szCs w:val="22"/>
        </w:rPr>
        <w:tab/>
        <w:t xml:space="preserve">PJ </w:t>
      </w:r>
      <w:proofErr w:type="spellStart"/>
      <w:r w:rsidR="006C4B84" w:rsidRPr="006C4B84">
        <w:rPr>
          <w:rFonts w:cstheme="minorHAnsi"/>
          <w:sz w:val="22"/>
          <w:szCs w:val="22"/>
        </w:rPr>
        <w:t>Rohrbach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AE Dingemans, EF van </w:t>
      </w:r>
      <w:proofErr w:type="spellStart"/>
      <w:r w:rsidR="006C4B84" w:rsidRPr="006C4B84">
        <w:rPr>
          <w:rFonts w:cstheme="minorHAnsi"/>
          <w:sz w:val="22"/>
          <w:szCs w:val="22"/>
        </w:rPr>
        <w:t>Furth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P Spinhoven, JR van Ginkel, S Bauer, ME van den Akker-Van Marle. </w:t>
      </w:r>
      <w:r w:rsidR="006C4B84" w:rsidRPr="006C4B84">
        <w:rPr>
          <w:rFonts w:cstheme="minorHAnsi"/>
          <w:sz w:val="22"/>
          <w:szCs w:val="22"/>
          <w:lang w:val="en-US"/>
        </w:rPr>
        <w:t>Cost-effectiveness of three internet-based interventions for eating disorders: A randomized controlled trial. The International journal of eating disorders. 2022;55(8):1143-55.</w:t>
      </w:r>
    </w:p>
    <w:p w14:paraId="09D1B927" w14:textId="0CA25FFF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L Quinn, S Bansal, A Gallagher, R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oks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Endoscopic Versus Laparoscopic Drainage of Pancreatic Pseudocysts: a Cost-effectiveness Analysis. Journal of gastrointestin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surger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Society for Surgery of the Alimentary Tract. 2022;26(8):1679-85.</w:t>
      </w:r>
    </w:p>
    <w:p w14:paraId="4DB8B601" w14:textId="0601C2FF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Yesanthara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Lee, K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lift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olakogl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ell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SK Reddy. A Markov Analysis of Surgical versus Medical Management of Chronic Migraines. Plastic and reconstructive surgery. 2022;149(5):1187-96.</w:t>
      </w:r>
    </w:p>
    <w:p w14:paraId="422B1DFA" w14:textId="44C99FBC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6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P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j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hlop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lik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 Molloy, V Krebs, N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iuzz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The Cost-Effectiveness of Robotic-Assisted Versus Manual Total Knee Arthroplasty: A Markov Model-Based Evaluation. The Journal of the American Academy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rthopaedi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urgeons. 2022;30(4):168-76.</w:t>
      </w:r>
    </w:p>
    <w:p w14:paraId="0B29E2F4" w14:textId="4B317E5D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0.</w:t>
      </w:r>
      <w:r w:rsidR="006C4B84" w:rsidRPr="006C4B84">
        <w:rPr>
          <w:rFonts w:cstheme="minorHAnsi"/>
          <w:sz w:val="22"/>
          <w:szCs w:val="22"/>
          <w:lang w:val="en-US"/>
        </w:rPr>
        <w:tab/>
        <w:t>Q Zheng, L Shi, L Zhu, N Jiao, YS Chong, SW Chan, et al. Cost-effectiveness of Web-Based and Home-Based Postnatal Psychoeducational Interventions for First-time Mothers: Economic Evaluation Alongside Randomized Controlled Trial. Journal of medical Internet research. 2022;24(3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5821.</w:t>
      </w:r>
    </w:p>
    <w:p w14:paraId="60F46A07" w14:textId="41F410B3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  <w:lang w:val="en-US"/>
        </w:rPr>
        <w:t>27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Caruso, E Vicente, Y Quijano, H Duran, E Diaz, I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abr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Case-matched analysis of robotic versus open surgical enucleation for pancreati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umour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: A comparative cost-effectiveness study. The international journal of medical robotics + computer assisted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surger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MRCAS. 2022;18(5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425.</w:t>
      </w:r>
    </w:p>
    <w:p w14:paraId="1B948203" w14:textId="1921D4F9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Diel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ienhau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Point-of-care COVID-19 antigen testing in German emergency rooms - a cost-benefit analysis. Pulmonology. 2022;28(3):164-72.</w:t>
      </w:r>
    </w:p>
    <w:p w14:paraId="2B4C5D0C" w14:textId="3CE7868E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Hernandez, C Kennedy, K Banister, 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oula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Cook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ivaprasa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Early detection of neovascular age-related macular degeneration: an economic evaluation based on data from the EDNA study. The British journal of ophthalmology. 2022;106(12):1754-61.</w:t>
      </w:r>
    </w:p>
    <w:p w14:paraId="2B9A526D" w14:textId="0F543184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ewi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Jancelewicz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enter Volume and Cost-Effectiveness in the Treatment of Congenital Diaphragmatic Hernia. The Journal of surgical research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273:71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-8.</w:t>
      </w:r>
    </w:p>
    <w:p w14:paraId="5A58FADC" w14:textId="24DDF602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ueng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-Fernandez, L Li, L Silver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utnikov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NC Beddows, PM Rothwell. Long-Term Impact of Urgent Secondary Prevention After Transient Ischemic Attack and Minor Stroke: Ten-Year Follow-Up of the EXPRESS Study. Stroke. 2022;53(2):488-96.</w:t>
      </w:r>
    </w:p>
    <w:p w14:paraId="229CACE7" w14:textId="7E3A7D18" w:rsidR="006C4B84" w:rsidRPr="006C4B84" w:rsidRDefault="0092556D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Quigley, N Verma, J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vuarherh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A, BJ Cole. Rotator Cuff Repair with Graft Augmentation Improves Function, Decreases Revisions, and Is Cost-Effective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Arthroscop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arthroscopic &amp; related surgery : official publication of the Arthroscopy Association of North America and the International Arthroscopy Association. 2022;38(7):2166-74.</w:t>
      </w:r>
    </w:p>
    <w:p w14:paraId="6FA1F1BB" w14:textId="665689AA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Song, V Jeet, R Sharma, M Hoyle, B Parkinson. Cost-Effectiveness Analysis of Prostate-Specific Membrane Antigen (PSMA) Positron Emission Tomography/Computed Tomography (PET/CT) for the Primary Staging of Prostate Cancer in Australia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40(8):807-21.</w:t>
      </w:r>
    </w:p>
    <w:p w14:paraId="32C38EA4" w14:textId="5BEE76F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 Wang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ulikang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HS Harvie. Apical Support Procedures at the Time of Hysterectomy for Benign Indications: A Cost-Effectiveness Analysis. Obstetrics and gynecology. 2022;139(5):788-96.</w:t>
      </w:r>
    </w:p>
    <w:p w14:paraId="1343FF39" w14:textId="536EC7A9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7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A Glennie, JC Urquhart, P Koto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soulineja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Taylor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equeir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Microdiscectomy Is More Cost-effective Than a 6-Month Nonsurgical Care Regimen for Chronic Radiculopathy. United States2022 2022-3-1. 574-84 p.</w:t>
      </w:r>
    </w:p>
    <w:p w14:paraId="32A2F8C9" w14:textId="3EAB79D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A Lourenco, T Khoo, A Crothers, M Haas, R Montgomery, D Ball, et al. Cost-Effectiveness of Single Versu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ultifracti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ABR for Pulmonar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ligometastase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: The SAFRON II Trial. International journal of radiation oncology, biology, physics. 2022;114(5):968-76.</w:t>
      </w:r>
    </w:p>
    <w:p w14:paraId="312F1102" w14:textId="692B56B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ilho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Vega, H Mohammadi, SI Patel, AL Holtzman, NA Lockney, JW Lynch, et al. Establishing Cost-Effective Allocation of Proton Therapy for Pati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Mediastinal Hodgkin Lymphoma. International journal of radiation oncology, biology, physics. 2022;112(1):158-66.</w:t>
      </w:r>
    </w:p>
    <w:p w14:paraId="75AC5955" w14:textId="0E979B3E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M Modi, CL Liu, 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saz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I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b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lvac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imetbaum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Cost-Effectiveness of Antibiotic-Eluting Envelope for Prevention of Cardiac Implantable Electronic Device Infections in Heart Failure. Circulation Cardiovascular quality and outcomes. 2022;15(3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08443.</w:t>
      </w:r>
    </w:p>
    <w:p w14:paraId="6FEC0963" w14:textId="3D8E13BA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walchu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ulliki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K Kim, JM Morris, DK Ebner, W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arms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Cost-Effectiveness of Treatment Strategies for Spinal Metastases. Practical radiation oncology. 2022;12(3):236-44.</w:t>
      </w:r>
    </w:p>
    <w:p w14:paraId="4D311061" w14:textId="0CB60297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RR Thompson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ityamuwes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u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yuk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Tucker, O Ferguson, et al. Cost and Cost-Effectiveness of a Digital Adherence Technology for Tuberculosis Treatment Support in Uganda. Value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6):924-30.</w:t>
      </w:r>
    </w:p>
    <w:p w14:paraId="6E4E24FD" w14:textId="68973AC2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5.</w:t>
      </w:r>
      <w:r w:rsidR="006C4B84" w:rsidRPr="006C4B84">
        <w:rPr>
          <w:rFonts w:cstheme="minorHAnsi"/>
          <w:sz w:val="22"/>
          <w:szCs w:val="22"/>
          <w:lang w:val="en-US"/>
        </w:rPr>
        <w:tab/>
        <w:t>RS See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o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XY Wong, KSK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hbooban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S Soon, B Kearns, K Cooper, et al. Cost-effectiveness of transcatheter aortic valve implantation in patients with severe symptomatic aortic stenosis of intermediate surgical risk in Singapore. </w:t>
      </w:r>
      <w:proofErr w:type="gramStart"/>
      <w:r w:rsidR="006C4B84" w:rsidRPr="006C4B84">
        <w:rPr>
          <w:rFonts w:cstheme="minorHAnsi"/>
          <w:sz w:val="22"/>
          <w:szCs w:val="22"/>
        </w:rPr>
        <w:t>BMC health</w:t>
      </w:r>
      <w:proofErr w:type="gramEnd"/>
      <w:r w:rsidR="006C4B84" w:rsidRPr="006C4B84">
        <w:rPr>
          <w:rFonts w:cstheme="minorHAnsi"/>
          <w:sz w:val="22"/>
          <w:szCs w:val="22"/>
        </w:rPr>
        <w:t xml:space="preserve"> services research. 2022;22(1):994.</w:t>
      </w:r>
    </w:p>
    <w:p w14:paraId="46EDF040" w14:textId="57D6DAD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86.</w:t>
      </w:r>
      <w:r w:rsidR="006C4B84" w:rsidRPr="006C4B84">
        <w:rPr>
          <w:rFonts w:cstheme="minorHAnsi"/>
          <w:sz w:val="22"/>
          <w:szCs w:val="22"/>
        </w:rPr>
        <w:tab/>
        <w:t xml:space="preserve">RW </w:t>
      </w:r>
      <w:proofErr w:type="spellStart"/>
      <w:r w:rsidR="006C4B84" w:rsidRPr="006C4B84">
        <w:rPr>
          <w:rFonts w:cstheme="minorHAnsi"/>
          <w:sz w:val="22"/>
          <w:szCs w:val="22"/>
        </w:rPr>
        <w:t>Treske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E van den Akker-van Marle, L van Winden, N van Keulen, ET van der Velde, S </w:t>
      </w:r>
      <w:proofErr w:type="spellStart"/>
      <w:r w:rsidR="006C4B84" w:rsidRPr="006C4B84">
        <w:rPr>
          <w:rFonts w:cstheme="minorHAnsi"/>
          <w:sz w:val="22"/>
          <w:szCs w:val="22"/>
        </w:rPr>
        <w:t>Beere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The Box-eHealth in the Outpatient Clinic Follow-up of Pati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Acute </w:t>
      </w:r>
      <w:r w:rsidR="006C4B84" w:rsidRPr="006C4B84">
        <w:rPr>
          <w:rFonts w:cstheme="minorHAnsi"/>
          <w:sz w:val="22"/>
          <w:szCs w:val="22"/>
          <w:lang w:val="en-US"/>
        </w:rPr>
        <w:lastRenderedPageBreak/>
        <w:t>Myocardial Infarction: Cost-Utility Analysis. Journal of medical Internet research. 2022;24(4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30236.</w:t>
      </w:r>
    </w:p>
    <w:p w14:paraId="3126A822" w14:textId="5BA4AEE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rjan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J Bostonian, V Prasath, PL Quinn, R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oks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of adrenal vein sampling- vs computed tomography-guided adrenalectomy for unilatera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drenalom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in primary aldosteronism. Journal of endocrinological investigation. 2022;45(10):1899-908.</w:t>
      </w:r>
    </w:p>
    <w:p w14:paraId="330CF4DF" w14:textId="00C9E00B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Du, J Zhao, G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Qia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S Wu, Y Han. Cost-Effectiveness Analysis of the Application of a Porcine-Derived Fibrin Sealant for the Treatment of Cerebrospinal Fluid Leak in China. Clinical therapeutics. 2022;44(4):575-84.</w:t>
      </w:r>
    </w:p>
    <w:p w14:paraId="131AE4A8" w14:textId="22D5D7F0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8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iou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Chen, A Melamed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ockle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CM St Clair, JY Hou, et al. Minimally invasive surgery for suspected early-stage ovarian cancer; a cost-effectiveness study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BJOG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an international journal of obstetrics an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2022;129(5):777-84.</w:t>
      </w:r>
    </w:p>
    <w:p w14:paraId="09C2CC1D" w14:textId="6454C351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lu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Paterson, BN Lauren, M O'Donovan, P Bhandari, M di Pietro, et al. Utility and Cost-Effectiveness of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onendoscopi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Approach to Barrett's Esophagus Surveillance After Endoscopic Therapy. Clinical gastroenterology and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hepatolog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official clinical practice journal of the American Gastroenterological Association. 2022;20(2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51-e63.</w:t>
      </w:r>
    </w:p>
    <w:p w14:paraId="111D282A" w14:textId="2C7D7741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llman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ryscho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chöffsk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M Emmert. The German COVID-19 Digital Contact Tracing App: A Socioeconomic Evaluation. International journal of environmental research and public health. 2022;19(21).</w:t>
      </w:r>
    </w:p>
    <w:p w14:paraId="269A8C81" w14:textId="0B3D961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Fuentes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úñez-Alfonse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radil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-Serna, C Grande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oreill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rgarit-Mallo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S Valladares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íez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rdel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-Díaz. Quality of Life in Pediatric Minimally Invasive Surgery: Cost-Utility Analysis of Laparoscopic Versus Open Appendectomy. Journal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paroendoscopi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&amp; advanced surgical techniques Part A. 2022;32(2):219-25.</w:t>
      </w:r>
    </w:p>
    <w:p w14:paraId="120D0204" w14:textId="687B3B2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yftopou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Conroy, J Koo, M Jones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niac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N Subhas. Imaging of Patients Suspected of SLAP Tear: A Cost-Effectiveness Study. AJR American journal of roentgenology. 2022;218(2):227-33.</w:t>
      </w:r>
    </w:p>
    <w:p w14:paraId="1812FC11" w14:textId="524CD459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Jiang, PC Mathias, N Hendrix, BH Shirts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arczy-Horno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eenstr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Implementation of pharmacogenomic clinical decision support for health systems: a cost-utility analysis. The pharmacogenomic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journal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. 2022;22(3):188-97.</w:t>
      </w:r>
    </w:p>
    <w:p w14:paraId="2B5CDCE3" w14:textId="2CD714FC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Kepka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arc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iglin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 Marjanovic, O Taheri, 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eyron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Imaging strategies used in emergency departments for the diagnostic workup of COVID-19 patients during the first wave of the pandemic: a cost-effectiveness analysis. Clinical microbiology and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infection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official publication of the European Society of Clinical Microbiology and Infectious Diseases. </w:t>
      </w:r>
      <w:r w:rsidR="006C4B84" w:rsidRPr="006C4B84">
        <w:rPr>
          <w:rFonts w:cstheme="minorHAnsi"/>
          <w:sz w:val="22"/>
          <w:szCs w:val="22"/>
        </w:rPr>
        <w:t>2022;28(12</w:t>
      </w:r>
      <w:proofErr w:type="gramStart"/>
      <w:r w:rsidR="006C4B84" w:rsidRPr="006C4B84">
        <w:rPr>
          <w:rFonts w:cstheme="minorHAnsi"/>
          <w:sz w:val="22"/>
          <w:szCs w:val="22"/>
        </w:rPr>
        <w:t>):1651.e</w:t>
      </w:r>
      <w:proofErr w:type="gramEnd"/>
      <w:r w:rsidR="006C4B84" w:rsidRPr="006C4B84">
        <w:rPr>
          <w:rFonts w:cstheme="minorHAnsi"/>
          <w:sz w:val="22"/>
          <w:szCs w:val="22"/>
        </w:rPr>
        <w:t>1-.e8.</w:t>
      </w:r>
    </w:p>
    <w:p w14:paraId="2492B999" w14:textId="28785EB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296.</w:t>
      </w:r>
      <w:r w:rsidR="006C4B84" w:rsidRPr="006C4B84">
        <w:rPr>
          <w:rFonts w:cstheme="minorHAnsi"/>
          <w:sz w:val="22"/>
          <w:szCs w:val="22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</w:rPr>
        <w:t>Kepk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</w:rPr>
        <w:t>Zarc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F </w:t>
      </w:r>
      <w:proofErr w:type="spellStart"/>
      <w:r w:rsidR="006C4B84" w:rsidRPr="006C4B84">
        <w:rPr>
          <w:rFonts w:cstheme="minorHAnsi"/>
          <w:sz w:val="22"/>
          <w:szCs w:val="22"/>
        </w:rPr>
        <w:t>Lersy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 Moris, J </w:t>
      </w:r>
      <w:proofErr w:type="spellStart"/>
      <w:r w:rsidR="006C4B84" w:rsidRPr="006C4B84">
        <w:rPr>
          <w:rFonts w:cstheme="minorHAnsi"/>
          <w:sz w:val="22"/>
          <w:szCs w:val="22"/>
        </w:rPr>
        <w:t>Godet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J Deur, et al. </w:t>
      </w:r>
      <w:r w:rsidR="006C4B84" w:rsidRPr="006C4B84">
        <w:rPr>
          <w:rFonts w:cstheme="minorHAnsi"/>
          <w:sz w:val="22"/>
          <w:szCs w:val="22"/>
          <w:lang w:val="en-US"/>
        </w:rPr>
        <w:t>MRI dedicated to the emergency department for diplopia or dizziness: a cost-effectiveness analysis. European radiology. 2022;32(11):7344-53.</w:t>
      </w:r>
    </w:p>
    <w:p w14:paraId="2BE6E0D9" w14:textId="3D20A57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Liu, 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v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Liu, S Han, X Liu, Z Zhao, et al. Luteinizing hormone-based modified GnRH antagonist protocol in normal responders undergoing in vitro fertilization treatment: A multi-center randomized controlled trial. Frontiers in endocrinology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3:922950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.</w:t>
      </w:r>
    </w:p>
    <w:p w14:paraId="534CBC7F" w14:textId="3D59E7D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Okazaki, K Shibuya, T Takura, 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yasak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H Kawamura, T Ohno. Cost-effectiveness of carbon-ion radiotherapy versus stereotactic body radiotherapy for non-small-cell lung cancer. England2022 2022-2. 674-83 p.</w:t>
      </w:r>
    </w:p>
    <w:p w14:paraId="41E841E8" w14:textId="0B259F3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29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Putri, R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Nugrah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ujiyant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habran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asnu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stant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Supporting dialysis policy for end stage renal disease (ESRD) in Indonesia: an updated cost-effectiveness model. BMC research notes. 2022;15(1):359.</w:t>
      </w:r>
    </w:p>
    <w:p w14:paraId="06353F18" w14:textId="7FAC2C1F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Paganini, Y Terhorst, LB Sander, J Lin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chlick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D Ebert, et al. Internet- and mobile-based intervention for depression in adults with chronic back pain: A health economic evaluation. Journal of affective disorders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308:607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-15.</w:t>
      </w:r>
    </w:p>
    <w:p w14:paraId="43C23F14" w14:textId="3AC710E6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nn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G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bbiol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Lucentini, E Ruggiero, S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uccarell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L Lombardi, P Nucci. Angle-supported intraocular lens versus scleral-sutured posterior chamber intraocular lens in post-cataract surgery aphakic patients: two-year follow-up cost-effectiveness analysis. International ophthalmology. 2022;42(3):871-9.</w:t>
      </w:r>
      <w:r w:rsidRPr="00765D92">
        <w:rPr>
          <w:rFonts w:cstheme="minorHAnsi"/>
          <w:sz w:val="22"/>
          <w:szCs w:val="22"/>
          <w:lang w:val="en-US"/>
        </w:rPr>
        <w:t xml:space="preserve"> </w:t>
      </w:r>
    </w:p>
    <w:p w14:paraId="0DFAC76C" w14:textId="62D557FB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  <w:lang w:val="en-US"/>
        </w:rPr>
        <w:t>30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oo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eilenba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V Sanchez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li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Chen, LA Al-Aswad. Cost-Effectiveness Analysis of Minimally Invasive Trabecular Meshwork Stents with Phacoemulsification. </w:t>
      </w:r>
      <w:proofErr w:type="spellStart"/>
      <w:r w:rsidR="006C4B84" w:rsidRPr="006C4B84">
        <w:rPr>
          <w:rFonts w:cstheme="minorHAnsi"/>
          <w:sz w:val="22"/>
          <w:szCs w:val="22"/>
        </w:rPr>
        <w:t>Ophthalmology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Glaucoma. 2022;5(3):284-96.</w:t>
      </w:r>
    </w:p>
    <w:p w14:paraId="68C135F3" w14:textId="6287D2C2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03.</w:t>
      </w:r>
      <w:r w:rsidR="006C4B84" w:rsidRPr="006C4B84">
        <w:rPr>
          <w:rFonts w:cstheme="minorHAnsi"/>
          <w:sz w:val="22"/>
          <w:szCs w:val="22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</w:rPr>
        <w:t>Singh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</w:rPr>
        <w:t>Hearp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DK </w:t>
      </w:r>
      <w:proofErr w:type="spellStart"/>
      <w:r w:rsidR="006C4B84" w:rsidRPr="006C4B84">
        <w:rPr>
          <w:rFonts w:cstheme="minorHAnsi"/>
          <w:sz w:val="22"/>
          <w:szCs w:val="22"/>
        </w:rPr>
        <w:t>Nishijim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JA </w:t>
      </w:r>
      <w:proofErr w:type="spellStart"/>
      <w:r w:rsidR="006C4B84" w:rsidRPr="006C4B84">
        <w:rPr>
          <w:rFonts w:cstheme="minorHAnsi"/>
          <w:sz w:val="22"/>
          <w:szCs w:val="22"/>
        </w:rPr>
        <w:t>Cheek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</w:rPr>
        <w:t>Borland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S </w:t>
      </w:r>
      <w:proofErr w:type="spellStart"/>
      <w:r w:rsidR="006C4B84" w:rsidRPr="006C4B84">
        <w:rPr>
          <w:rFonts w:cstheme="minorHAnsi"/>
          <w:sz w:val="22"/>
          <w:szCs w:val="22"/>
        </w:rPr>
        <w:t>Dalzie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>Cost-effectiveness of patient observation on cranial CT use with minor head trauma. Archives of disease in childhood. 2022;107(8):712-8.</w:t>
      </w:r>
    </w:p>
    <w:p w14:paraId="573FA290" w14:textId="3B310489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Stéphane, 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imothé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Jérémi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O Raphael, D Martin, P Emmanuelle, et al. Endoscopic submucos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dissection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r piecemeal endoscopic mucosal resection for large superficial colorectal lesions: A cost effectiveness study. Clinics and research in hepatology and gastroenterology. 2022;46(6):101969.</w:t>
      </w:r>
    </w:p>
    <w:p w14:paraId="3F4C4EBF" w14:textId="788C58A1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echapongsator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ansawe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attanaprateep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Attia, G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cka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hakkinsti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analysis of mesh fixation techniques for laparoscopic and open inguinal hernia surgeries. BMC health services research. 2022;22(1):1125.</w:t>
      </w:r>
    </w:p>
    <w:p w14:paraId="6D75C675" w14:textId="52AE01EA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6.</w:t>
      </w:r>
      <w:r w:rsidR="006C4B84" w:rsidRPr="006C4B84">
        <w:rPr>
          <w:rFonts w:cstheme="minorHAnsi"/>
          <w:sz w:val="22"/>
          <w:szCs w:val="22"/>
          <w:lang w:val="en-US"/>
        </w:rPr>
        <w:tab/>
        <w:t>S Vicente-Jiménez, B Lopez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alcarce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ayna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 Perez-Fernández, P Carrasco, G Rodriguez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ravac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Clinical results and cost-effectiveness of radiofrequency and cyanoacrylate ablation compared with traditional surgical stripping for treating varicose veins. Journal of vascular surgery Venous and lymphatic disorders. 2022;10(4):846-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54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.</w:t>
      </w:r>
    </w:p>
    <w:p w14:paraId="5A4B64DF" w14:textId="7C15280A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C Resch, JHA Foote, KE Wirth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sr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JA Scott, J Moore, et al. Health Impact and Cost-Effectiveness of HIV Testing, Linkage, and Early Antiretroviral Treatment in the Botswana Combination Prevention Project. Journal of acquired immune deficiency syndromes (1999). 2022;90(4):399-407.</w:t>
      </w:r>
    </w:p>
    <w:p w14:paraId="1969AE48" w14:textId="3F13F7C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G Vitale, A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ganà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örö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sma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rugn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Palumbo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esari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Virtual sonographic hysteroscopy in assisted reproduction: A retrospective cost-effectiveness analysis. International journal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and obstetrics: the official organ of the International Federation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ynaec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and Obstetrics. 2022;156(1):112-8.</w:t>
      </w:r>
    </w:p>
    <w:p w14:paraId="064FCFE2" w14:textId="1080FA6E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09.</w:t>
      </w:r>
      <w:r w:rsidR="006C4B84" w:rsidRPr="006C4B84">
        <w:rPr>
          <w:rFonts w:cstheme="minorHAnsi"/>
          <w:sz w:val="22"/>
          <w:szCs w:val="22"/>
          <w:lang w:val="en-US"/>
        </w:rPr>
        <w:tab/>
        <w:t>SM McPhail, J Wiseman, M Simons, R Kimble, Z Tyack. Cost-effectiveness of scar management post-burn: a trial-based economic evaluation of three intervention models. Scientific reports. 2022;12(1):18601.</w:t>
      </w:r>
    </w:p>
    <w:p w14:paraId="3EE6CEC5" w14:textId="2ED3DAE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Frempo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hinkin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owd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Messenger, RD Neal, G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ago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Early economic evaluation of an intervention to improve uptake of the NHS England Diabetes Preventio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rogramm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Expert review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&amp; outcomes research. 2022;22(3):417-27.</w:t>
      </w:r>
    </w:p>
    <w:p w14:paraId="379721DA" w14:textId="65EC21A6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aik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A Bohn, A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rueg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ughe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G Munro. Hysterectomy with a general gynecologist v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gynecologic-oncologist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in the setting of endometrial intraepithelial neoplasia: a cost-effectiveness analysis. American journal of obstetrics and gynecology. 2022;227(4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609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-.e8.</w:t>
      </w:r>
    </w:p>
    <w:p w14:paraId="3BFA6A35" w14:textId="209DEF2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R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ij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Hentsche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AJ Beynon, HPM Kunst, MM Rovers. Auditory brainstem response prior to MRI compared to standalone MRI in the detection of vestibular schwannoma: A modelling study. England2022 2022-3. 295-303 p.</w:t>
      </w:r>
    </w:p>
    <w:p w14:paraId="10C94E12" w14:textId="142D157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ST Gregory, WK Goodman, B Kay, B Riemann, EA Storch. Cost-effectiveness analysis of deep transcranial magnetic stimulation relative to evidence-based strategies for treatment-refractory obsessive-compulsive disorder. Journal of psychiatric research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46:50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-4.</w:t>
      </w:r>
    </w:p>
    <w:p w14:paraId="15C4C1B6" w14:textId="1C9ED3B9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egisbayev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sherbayev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aitov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rimzhanov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of Cardioverter-Defibrillator Implantation in Kazakhstan. Vascular health and risk management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8:813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-21.</w:t>
      </w:r>
    </w:p>
    <w:p w14:paraId="38482D4C" w14:textId="5BF68D7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o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adis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L Gray, C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retschneid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of prophylactic retropubic sling at the time of vaginal prolapse surgery. American journal of obstetrics and gynecology. 2022;227(3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471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-.e7.</w:t>
      </w:r>
    </w:p>
    <w:p w14:paraId="43FE8FB4" w14:textId="167685C5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 Noda, X Lu, Y Ishiguro, 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kuemonis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 Holbrook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sintz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usan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 analysis of automated programming optimization in cardiac resynchronization therapy: Holistic Markov modelling. </w:t>
      </w:r>
      <w:r w:rsidR="006C4B84" w:rsidRPr="006C4B84">
        <w:rPr>
          <w:rFonts w:cstheme="minorHAnsi"/>
          <w:sz w:val="22"/>
          <w:szCs w:val="22"/>
        </w:rPr>
        <w:t xml:space="preserve">Journal of </w:t>
      </w:r>
      <w:proofErr w:type="spellStart"/>
      <w:r w:rsidR="006C4B84" w:rsidRPr="006C4B84">
        <w:rPr>
          <w:rFonts w:cstheme="minorHAnsi"/>
          <w:sz w:val="22"/>
          <w:szCs w:val="22"/>
        </w:rPr>
        <w:t>cardiology</w:t>
      </w:r>
      <w:proofErr w:type="spellEnd"/>
      <w:r w:rsidR="006C4B84" w:rsidRPr="006C4B84">
        <w:rPr>
          <w:rFonts w:cstheme="minorHAnsi"/>
          <w:sz w:val="22"/>
          <w:szCs w:val="22"/>
        </w:rPr>
        <w:t>. 2022;79(6):734-9.</w:t>
      </w:r>
    </w:p>
    <w:p w14:paraId="17DBD717" w14:textId="123F038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</w:rPr>
        <w:t>317.</w:t>
      </w:r>
      <w:r w:rsidR="006C4B84" w:rsidRPr="006C4B84">
        <w:rPr>
          <w:rFonts w:cstheme="minorHAnsi"/>
          <w:sz w:val="22"/>
          <w:szCs w:val="22"/>
        </w:rPr>
        <w:tab/>
        <w:t xml:space="preserve">T Pelle, K Bevers, F van den Hoogen, J van der Palen, C van den Ende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Economic Evaluation of the Dr. Bart Application in Individual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Knee and/or Hip Osteoarthritis. Arthritis care &amp; research. 2022;74(6):945-54.</w:t>
      </w:r>
    </w:p>
    <w:p w14:paraId="67D75A01" w14:textId="0752E59A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hiin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ot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-Hirano, T Takura, 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aid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of follow-up invasive coronary angiography after percutaneous coronary stenting: a real-world observational cohort study in Japan. BMJ open. 2022;12(8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61617.</w:t>
      </w:r>
    </w:p>
    <w:p w14:paraId="4BA4D199" w14:textId="1FCC9A94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1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prav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V Verma, A Fabian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ühl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alt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ros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H Nicolay. Cost effectiveness and health-related quality of life of chemoradiotherapy versus radiation therapy alone in elderly head and neck cancer patients. </w:t>
      </w:r>
      <w:proofErr w:type="spellStart"/>
      <w:r w:rsidR="006C4B84" w:rsidRPr="006C4B84">
        <w:rPr>
          <w:rFonts w:cstheme="minorHAnsi"/>
          <w:sz w:val="22"/>
          <w:szCs w:val="22"/>
        </w:rPr>
        <w:t>Strahlentherapi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und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proofErr w:type="gramStart"/>
      <w:r w:rsidR="006C4B84" w:rsidRPr="006C4B84">
        <w:rPr>
          <w:rFonts w:cstheme="minorHAnsi"/>
          <w:sz w:val="22"/>
          <w:szCs w:val="22"/>
        </w:rPr>
        <w:t>Onkologi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:</w:t>
      </w:r>
      <w:proofErr w:type="gram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Orga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der </w:t>
      </w:r>
      <w:proofErr w:type="spellStart"/>
      <w:r w:rsidR="006C4B84" w:rsidRPr="006C4B84">
        <w:rPr>
          <w:rFonts w:cstheme="minorHAnsi"/>
          <w:sz w:val="22"/>
          <w:szCs w:val="22"/>
        </w:rPr>
        <w:t>Deutsche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Rontgengesellschaft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 [et al]. 2022;198(11):1008-15.</w:t>
      </w:r>
    </w:p>
    <w:p w14:paraId="0D09B061" w14:textId="0E20EA6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20.</w:t>
      </w:r>
      <w:r w:rsidR="006C4B84" w:rsidRPr="006C4B84">
        <w:rPr>
          <w:rFonts w:cstheme="minorHAnsi"/>
          <w:sz w:val="22"/>
          <w:szCs w:val="22"/>
        </w:rPr>
        <w:tab/>
        <w:t xml:space="preserve">T </w:t>
      </w:r>
      <w:proofErr w:type="spellStart"/>
      <w:r w:rsidR="006C4B84" w:rsidRPr="006C4B84">
        <w:rPr>
          <w:rFonts w:cstheme="minorHAnsi"/>
          <w:sz w:val="22"/>
          <w:szCs w:val="22"/>
        </w:rPr>
        <w:t>Takur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H </w:t>
      </w:r>
      <w:proofErr w:type="spellStart"/>
      <w:r w:rsidR="006C4B84" w:rsidRPr="006C4B84">
        <w:rPr>
          <w:rFonts w:cstheme="minorHAnsi"/>
          <w:sz w:val="22"/>
          <w:szCs w:val="22"/>
        </w:rPr>
        <w:t>Yokoi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N </w:t>
      </w:r>
      <w:proofErr w:type="spellStart"/>
      <w:r w:rsidR="006C4B84" w:rsidRPr="006C4B84">
        <w:rPr>
          <w:rFonts w:cstheme="minorHAnsi"/>
          <w:sz w:val="22"/>
          <w:szCs w:val="22"/>
        </w:rPr>
        <w:t>Tanak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N </w:t>
      </w:r>
      <w:proofErr w:type="spellStart"/>
      <w:r w:rsidR="006C4B84" w:rsidRPr="006C4B84">
        <w:rPr>
          <w:rFonts w:cstheme="minorHAnsi"/>
          <w:sz w:val="22"/>
          <w:szCs w:val="22"/>
        </w:rPr>
        <w:t>Matsumoto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 </w:t>
      </w:r>
      <w:proofErr w:type="spellStart"/>
      <w:r w:rsidR="006C4B84" w:rsidRPr="006C4B84">
        <w:rPr>
          <w:rFonts w:cstheme="minorHAnsi"/>
          <w:sz w:val="22"/>
          <w:szCs w:val="22"/>
        </w:rPr>
        <w:t>Yoshid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</w:rPr>
        <w:t>Nakata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Health economics-based verification of functional myocardial ischemia evaluation of stable coronary artery disease in Japan: A long-term longitudinal study using propensity score matching. Journal of nuclear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cardiolog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publication of the American Society of Nuclear Cardiology. 2022;29(3):1356-69.</w:t>
      </w:r>
    </w:p>
    <w:p w14:paraId="47C02BE4" w14:textId="479A8659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2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A Crittenden, J Ratcliffe, DI Watson, 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pundu-Kaambw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NR Dean. Cost-utility analysis of breast reduction surgery for women with symptomatic breast hypertrophy. </w:t>
      </w:r>
      <w:r w:rsidR="006C4B84" w:rsidRPr="006C4B84">
        <w:rPr>
          <w:rFonts w:cstheme="minorHAnsi"/>
          <w:sz w:val="22"/>
          <w:szCs w:val="22"/>
        </w:rPr>
        <w:t xml:space="preserve">The </w:t>
      </w:r>
      <w:proofErr w:type="spellStart"/>
      <w:r w:rsidR="006C4B84" w:rsidRPr="006C4B84">
        <w:rPr>
          <w:rFonts w:cstheme="minorHAnsi"/>
          <w:sz w:val="22"/>
          <w:szCs w:val="22"/>
        </w:rPr>
        <w:t>Medica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journa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of Australia. 2022;216(3):147-52.</w:t>
      </w:r>
    </w:p>
    <w:p w14:paraId="32609B93" w14:textId="1254505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22.</w:t>
      </w:r>
      <w:r w:rsidR="006C4B84" w:rsidRPr="006C4B84">
        <w:rPr>
          <w:rFonts w:cstheme="minorHAnsi"/>
          <w:sz w:val="22"/>
          <w:szCs w:val="22"/>
        </w:rPr>
        <w:tab/>
        <w:t xml:space="preserve">TA </w:t>
      </w:r>
      <w:proofErr w:type="spellStart"/>
      <w:r w:rsidR="006C4B84" w:rsidRPr="006C4B84">
        <w:rPr>
          <w:rFonts w:cstheme="minorHAnsi"/>
          <w:sz w:val="22"/>
          <w:szCs w:val="22"/>
        </w:rPr>
        <w:t>Kanter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CPAM </w:t>
      </w:r>
      <w:proofErr w:type="spellStart"/>
      <w:r w:rsidR="006C4B84" w:rsidRPr="006C4B84">
        <w:rPr>
          <w:rFonts w:cstheme="minorHAnsi"/>
          <w:sz w:val="22"/>
          <w:szCs w:val="22"/>
        </w:rPr>
        <w:t>Raaijmaker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PNM </w:t>
      </w:r>
      <w:proofErr w:type="spellStart"/>
      <w:r w:rsidR="006C4B84" w:rsidRPr="006C4B84">
        <w:rPr>
          <w:rFonts w:cstheme="minorHAnsi"/>
          <w:sz w:val="22"/>
          <w:szCs w:val="22"/>
        </w:rPr>
        <w:t>Lohl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J de Vries, L Hakkaart-van </w:t>
      </w:r>
      <w:proofErr w:type="spellStart"/>
      <w:r w:rsidR="006C4B84" w:rsidRPr="006C4B84">
        <w:rPr>
          <w:rFonts w:cstheme="minorHAnsi"/>
          <w:sz w:val="22"/>
          <w:szCs w:val="22"/>
        </w:rPr>
        <w:t>Roije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Cost Effectiveness of Splenic Artery Embolization versus Splenectomy after Trauma in the Netherlands. Journal of vascular and intervention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radiolog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JVIR. 2022;33(4):392-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8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4.</w:t>
      </w:r>
    </w:p>
    <w:p w14:paraId="3F3D36C3" w14:textId="79822F0F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2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A Lavelle, X Feng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eisl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T Cohen, PJ Neumann, D Prichard, et al. Cost-effectiveness of exome and genome sequencing for children with rare and undiagnosed conditions. Genetics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American College of Medical Genetics. 2022;24(6):1349-61.</w:t>
      </w:r>
    </w:p>
    <w:p w14:paraId="2A6AA0F2" w14:textId="49BD2D5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2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J Abel, M Remick, WC Welch, KJ Smith. One-year cost-effectiveness of callosotomy v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agu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nerve stimulation for drug-resistant seizures in Lennox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astau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yndrome: A decision analytic model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Epilepsi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pen. 2022;7(1):124-30.</w:t>
      </w:r>
    </w:p>
    <w:p w14:paraId="57AD300A" w14:textId="07AE6DF6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2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J Orellana, H Kim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eriwal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 Bhargava, J Berger, R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uckanovi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Cost-effectiveness analysis of tumor molecular classification in high-risk early-stage endometrial cancer. </w:t>
      </w:r>
      <w:proofErr w:type="spellStart"/>
      <w:r w:rsidR="006C4B84" w:rsidRPr="006C4B84">
        <w:rPr>
          <w:rFonts w:cstheme="minorHAnsi"/>
          <w:sz w:val="22"/>
          <w:szCs w:val="22"/>
        </w:rPr>
        <w:t>Gynecologic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oncology</w:t>
      </w:r>
      <w:proofErr w:type="spellEnd"/>
      <w:r w:rsidR="006C4B84" w:rsidRPr="006C4B84">
        <w:rPr>
          <w:rFonts w:cstheme="minorHAnsi"/>
          <w:sz w:val="22"/>
          <w:szCs w:val="22"/>
        </w:rPr>
        <w:t>. 2022;164(1):129-35.</w:t>
      </w:r>
    </w:p>
    <w:p w14:paraId="2A18DE74" w14:textId="496D7857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26.</w:t>
      </w:r>
      <w:r w:rsidR="006C4B84" w:rsidRPr="006C4B84">
        <w:rPr>
          <w:rFonts w:cstheme="minorHAnsi"/>
          <w:sz w:val="22"/>
          <w:szCs w:val="22"/>
        </w:rPr>
        <w:tab/>
        <w:t xml:space="preserve">TM </w:t>
      </w:r>
      <w:proofErr w:type="spellStart"/>
      <w:r w:rsidR="006C4B84" w:rsidRPr="006C4B84">
        <w:rPr>
          <w:rFonts w:cstheme="minorHAnsi"/>
          <w:sz w:val="22"/>
          <w:szCs w:val="22"/>
        </w:rPr>
        <w:t>Boere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 El </w:t>
      </w:r>
      <w:proofErr w:type="spellStart"/>
      <w:r w:rsidR="006C4B84" w:rsidRPr="006C4B84">
        <w:rPr>
          <w:rFonts w:cstheme="minorHAnsi"/>
          <w:sz w:val="22"/>
          <w:szCs w:val="22"/>
        </w:rPr>
        <w:t>Alili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LW van </w:t>
      </w:r>
      <w:proofErr w:type="spellStart"/>
      <w:r w:rsidR="006C4B84" w:rsidRPr="006C4B84">
        <w:rPr>
          <w:rFonts w:cstheme="minorHAnsi"/>
          <w:sz w:val="22"/>
          <w:szCs w:val="22"/>
        </w:rPr>
        <w:t>Buu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RM Hopstaken, TJM Verheij, CMPM </w:t>
      </w:r>
      <w:proofErr w:type="spellStart"/>
      <w:r w:rsidR="006C4B84" w:rsidRPr="006C4B84">
        <w:rPr>
          <w:rFonts w:cstheme="minorHAnsi"/>
          <w:sz w:val="22"/>
          <w:szCs w:val="22"/>
        </w:rPr>
        <w:t>Hertogh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Cost-effectiveness and return-on-investment of C-reactive protein point-of-care testing in comparison with usual care to reduce antibiotic prescribing for lower respiratory tract infections in nursing homes: a cluste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trial. </w:t>
      </w:r>
      <w:r w:rsidR="006C4B84" w:rsidRPr="006C4B84">
        <w:rPr>
          <w:rFonts w:cstheme="minorHAnsi"/>
          <w:sz w:val="22"/>
          <w:szCs w:val="22"/>
        </w:rPr>
        <w:t>BMJ open. 2022;12(9</w:t>
      </w:r>
      <w:proofErr w:type="gramStart"/>
      <w:r w:rsidR="006C4B84" w:rsidRPr="006C4B84">
        <w:rPr>
          <w:rFonts w:cstheme="minorHAnsi"/>
          <w:sz w:val="22"/>
          <w:szCs w:val="22"/>
        </w:rPr>
        <w:t>):e</w:t>
      </w:r>
      <w:proofErr w:type="gramEnd"/>
      <w:r w:rsidR="006C4B84" w:rsidRPr="006C4B84">
        <w:rPr>
          <w:rFonts w:cstheme="minorHAnsi"/>
          <w:sz w:val="22"/>
          <w:szCs w:val="22"/>
        </w:rPr>
        <w:t>055234.</w:t>
      </w:r>
    </w:p>
    <w:p w14:paraId="171AD46C" w14:textId="592A5E3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27.</w:t>
      </w:r>
      <w:r w:rsidR="006C4B84" w:rsidRPr="006C4B84">
        <w:rPr>
          <w:rFonts w:cstheme="minorHAnsi"/>
          <w:sz w:val="22"/>
          <w:szCs w:val="22"/>
        </w:rPr>
        <w:tab/>
        <w:t xml:space="preserve">TR Johannessen, S Halvorsen, D </w:t>
      </w:r>
      <w:proofErr w:type="spellStart"/>
      <w:r w:rsidR="006C4B84" w:rsidRPr="006C4B84">
        <w:rPr>
          <w:rFonts w:cstheme="minorHAnsi"/>
          <w:sz w:val="22"/>
          <w:szCs w:val="22"/>
        </w:rPr>
        <w:t>Atar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J </w:t>
      </w:r>
      <w:proofErr w:type="spellStart"/>
      <w:r w:rsidR="006C4B84" w:rsidRPr="006C4B84">
        <w:rPr>
          <w:rFonts w:cstheme="minorHAnsi"/>
          <w:sz w:val="22"/>
          <w:szCs w:val="22"/>
        </w:rPr>
        <w:t>Munkhauge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AK Nore, T </w:t>
      </w:r>
      <w:proofErr w:type="spellStart"/>
      <w:r w:rsidR="006C4B84" w:rsidRPr="006C4B84">
        <w:rPr>
          <w:rFonts w:cstheme="minorHAnsi"/>
          <w:sz w:val="22"/>
          <w:szCs w:val="22"/>
        </w:rPr>
        <w:t>Wisløff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OM </w:t>
      </w:r>
      <w:proofErr w:type="spellStart"/>
      <w:r w:rsidR="006C4B84" w:rsidRPr="006C4B84">
        <w:rPr>
          <w:rFonts w:cstheme="minorHAnsi"/>
          <w:sz w:val="22"/>
          <w:szCs w:val="22"/>
        </w:rPr>
        <w:t>Vallersne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. </w:t>
      </w:r>
      <w:r w:rsidR="006C4B84" w:rsidRPr="006C4B84">
        <w:rPr>
          <w:rFonts w:cstheme="minorHAnsi"/>
          <w:sz w:val="22"/>
          <w:szCs w:val="22"/>
          <w:lang w:val="en-US"/>
        </w:rPr>
        <w:t>Cost-effectiveness of a rule-out algorithm of acute myocardial infarction in low-risk patients: emergency primary care versus hospital setting. BMC health services research. 2022;22(1):1274.</w:t>
      </w:r>
    </w:p>
    <w:p w14:paraId="7B53E343" w14:textId="25B62EB3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2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TSM de Assis, ML Freire, JP Carvalho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bell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G Cota. Cost-effectiveness of anti-SARS-CoV-2 antibody diagnostic tests in Brazil. </w:t>
      </w:r>
      <w:proofErr w:type="spellStart"/>
      <w:r w:rsidR="006C4B84" w:rsidRPr="006C4B84">
        <w:rPr>
          <w:rFonts w:cstheme="minorHAnsi"/>
          <w:sz w:val="22"/>
          <w:szCs w:val="22"/>
        </w:rPr>
        <w:t>Plo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one</w:t>
      </w:r>
      <w:proofErr w:type="spellEnd"/>
      <w:r w:rsidR="006C4B84" w:rsidRPr="006C4B84">
        <w:rPr>
          <w:rFonts w:cstheme="minorHAnsi"/>
          <w:sz w:val="22"/>
          <w:szCs w:val="22"/>
        </w:rPr>
        <w:t>. 2022;17(2</w:t>
      </w:r>
      <w:proofErr w:type="gramStart"/>
      <w:r w:rsidR="006C4B84" w:rsidRPr="006C4B84">
        <w:rPr>
          <w:rFonts w:cstheme="minorHAnsi"/>
          <w:sz w:val="22"/>
          <w:szCs w:val="22"/>
        </w:rPr>
        <w:t>):e</w:t>
      </w:r>
      <w:proofErr w:type="gramEnd"/>
      <w:r w:rsidR="006C4B84" w:rsidRPr="006C4B84">
        <w:rPr>
          <w:rFonts w:cstheme="minorHAnsi"/>
          <w:sz w:val="22"/>
          <w:szCs w:val="22"/>
        </w:rPr>
        <w:t>0264159.</w:t>
      </w:r>
    </w:p>
    <w:p w14:paraId="5C426BBD" w14:textId="405F5E6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29.</w:t>
      </w:r>
      <w:r w:rsidR="006C4B84" w:rsidRPr="006C4B84">
        <w:rPr>
          <w:rFonts w:cstheme="minorHAnsi"/>
          <w:sz w:val="22"/>
          <w:szCs w:val="22"/>
        </w:rPr>
        <w:tab/>
        <w:t xml:space="preserve">TY </w:t>
      </w:r>
      <w:proofErr w:type="spellStart"/>
      <w:r w:rsidR="006C4B84" w:rsidRPr="006C4B84">
        <w:rPr>
          <w:rFonts w:cstheme="minorHAnsi"/>
          <w:sz w:val="22"/>
          <w:szCs w:val="22"/>
        </w:rPr>
        <w:t>Cra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MMG </w:t>
      </w:r>
      <w:proofErr w:type="spellStart"/>
      <w:r w:rsidR="006C4B84" w:rsidRPr="006C4B84">
        <w:rPr>
          <w:rFonts w:cstheme="minorHAnsi"/>
          <w:sz w:val="22"/>
          <w:szCs w:val="22"/>
        </w:rPr>
        <w:t>Hunink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R Dammers, ACGM van Es, V </w:t>
      </w:r>
      <w:proofErr w:type="spellStart"/>
      <w:r w:rsidR="006C4B84" w:rsidRPr="006C4B84">
        <w:rPr>
          <w:rFonts w:cstheme="minorHAnsi"/>
          <w:sz w:val="22"/>
          <w:szCs w:val="22"/>
        </w:rPr>
        <w:t>Volovici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JF Burke, et al. </w:t>
      </w:r>
      <w:r w:rsidR="006C4B84" w:rsidRPr="006C4B84">
        <w:rPr>
          <w:rFonts w:cstheme="minorHAnsi"/>
          <w:sz w:val="22"/>
          <w:szCs w:val="22"/>
          <w:lang w:val="en-US"/>
        </w:rPr>
        <w:t>Surveillance of Unruptured Intracranial Aneurysms: Cost-Effectiveness Analysis for 3 Countries. Neurology. 2022;99(9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890-e903.</w:t>
      </w:r>
    </w:p>
    <w:p w14:paraId="7B2C08CC" w14:textId="136C64B0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UV Mahajan, DI Ojukwu, D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zagur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DL Safer, T Cunningham, CH Halpern. Can responsive deep brain stimulation be a cost-effective treatment for severe obesity? Obesity (Silver Spring, Md). 2022;30(2):338-46.</w:t>
      </w:r>
    </w:p>
    <w:p w14:paraId="635A83D3" w14:textId="100B0FDE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erdunov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Millen, A Paramore, P Hall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erre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R Brown, et al. Cost-effectiveness analysis of the Oncotype DX Breast Recurrence Score test in node-positive early breast cancer. </w:t>
      </w:r>
      <w:r w:rsidR="006C4B84" w:rsidRPr="006C4B84">
        <w:rPr>
          <w:rFonts w:cstheme="minorHAnsi"/>
          <w:sz w:val="22"/>
          <w:szCs w:val="22"/>
        </w:rPr>
        <w:t xml:space="preserve">Journal of </w:t>
      </w:r>
      <w:proofErr w:type="spellStart"/>
      <w:r w:rsidR="006C4B84" w:rsidRPr="006C4B84">
        <w:rPr>
          <w:rFonts w:cstheme="minorHAnsi"/>
          <w:sz w:val="22"/>
          <w:szCs w:val="22"/>
        </w:rPr>
        <w:t>medica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</w:rPr>
        <w:t>economics</w:t>
      </w:r>
      <w:proofErr w:type="spellEnd"/>
      <w:r w:rsidR="006C4B84" w:rsidRPr="006C4B84">
        <w:rPr>
          <w:rFonts w:cstheme="minorHAnsi"/>
          <w:sz w:val="22"/>
          <w:szCs w:val="22"/>
        </w:rPr>
        <w:t>. 2022;25(1):591-604.</w:t>
      </w:r>
    </w:p>
    <w:p w14:paraId="22803050" w14:textId="01F7873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lastRenderedPageBreak/>
        <w:t>S-</w:t>
      </w:r>
      <w:r w:rsidR="006C4B84" w:rsidRPr="006C4B84">
        <w:rPr>
          <w:rFonts w:cstheme="minorHAnsi"/>
          <w:sz w:val="22"/>
          <w:szCs w:val="22"/>
        </w:rPr>
        <w:t>332.</w:t>
      </w:r>
      <w:r w:rsidR="006C4B84" w:rsidRPr="006C4B84">
        <w:rPr>
          <w:rFonts w:cstheme="minorHAnsi"/>
          <w:sz w:val="22"/>
          <w:szCs w:val="22"/>
        </w:rPr>
        <w:tab/>
        <w:t xml:space="preserve">V Eggerding, M </w:t>
      </w:r>
      <w:proofErr w:type="spellStart"/>
      <w:r w:rsidR="006C4B84" w:rsidRPr="006C4B84">
        <w:rPr>
          <w:rFonts w:cstheme="minorHAnsi"/>
          <w:sz w:val="22"/>
          <w:szCs w:val="22"/>
        </w:rPr>
        <w:t>Reijman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DE </w:t>
      </w:r>
      <w:proofErr w:type="spellStart"/>
      <w:r w:rsidR="006C4B84" w:rsidRPr="006C4B84">
        <w:rPr>
          <w:rFonts w:cstheme="minorHAnsi"/>
          <w:sz w:val="22"/>
          <w:szCs w:val="22"/>
        </w:rPr>
        <w:t>Meuffels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 van Es, E van Arkel, I van den Brand, et al. </w:t>
      </w:r>
      <w:r w:rsidR="006C4B84" w:rsidRPr="006C4B84">
        <w:rPr>
          <w:rFonts w:cstheme="minorHAnsi"/>
          <w:sz w:val="22"/>
          <w:szCs w:val="22"/>
          <w:lang w:val="en-US"/>
        </w:rPr>
        <w:t>ACL reconstruction for all is not cost-effective after acute ACL rupture. British journal of sports medicine. 2022;56(1):24-8.</w:t>
      </w:r>
    </w:p>
    <w:p w14:paraId="2ACA2DCD" w14:textId="500C467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mbadia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Z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zdemi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alti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d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ortu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I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Buompensier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untour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rak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Cost-Effectiveness Analysis of an Advanced Hybrid Closed-Loop Insulin Delivery System in People with Type 1 Diabetes in Greece. Diabetes technology &amp; therapeutics. 2022;24(5):316-23.</w:t>
      </w:r>
    </w:p>
    <w:p w14:paraId="294BE8EA" w14:textId="530A5FDB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V Prasath, PL Quinn, JB Oliver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rjan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K Ahlawat, RJ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oks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analysis of infected necrotizing pancreatitis management in an academic setting. </w:t>
      </w:r>
      <w:proofErr w:type="spellStart"/>
      <w:proofErr w:type="gramStart"/>
      <w:r w:rsidR="006C4B84" w:rsidRPr="006C4B84">
        <w:rPr>
          <w:rFonts w:cstheme="minorHAnsi"/>
          <w:sz w:val="22"/>
          <w:szCs w:val="22"/>
          <w:lang w:val="en-US"/>
        </w:rPr>
        <w:t>Pancreat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International Association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ancreatolog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(IAP)  [et al]. 2022;22(2):185-93.</w:t>
      </w:r>
    </w:p>
    <w:p w14:paraId="603331DF" w14:textId="1849673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V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eličković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zilcz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Z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lošević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T Godfrey, U Siebert. Cost-effectiveness analysis of superabsorbent wound dressings in patients with moderate-to-highly exuding leg ulcers in Germany. International wound journal. 2022;19(2):447-59.</w:t>
      </w:r>
    </w:p>
    <w:p w14:paraId="270D2230" w14:textId="3089247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V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eličković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PA Prieto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rg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M Jorge. Superabsorbent wound dressings versus foams dressings for the management of moderate-to-highly exuding venous leg ulcers in French settings: A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early stag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model-based economic evaluation. Journal of tissue viability. 2022;31(3):523-30.</w:t>
      </w:r>
    </w:p>
    <w:p w14:paraId="3DE54DAD" w14:textId="3FD02E33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7.</w:t>
      </w:r>
      <w:r w:rsidR="006C4B84" w:rsidRPr="006C4B84">
        <w:rPr>
          <w:rFonts w:cstheme="minorHAnsi"/>
          <w:sz w:val="22"/>
          <w:szCs w:val="22"/>
          <w:lang w:val="en-US"/>
        </w:rPr>
        <w:tab/>
        <w:t>VT Ho, AT Nguyen, JR Stern, SM Asch, DK Owens, JA Salomon, et al. Cost-effectiveness of computed tomography versus ultrasound-based surveillance following endovascular aortic repair of intact infrarenal abdominal aortic aneurysms. Journal of vascular surgery. 2022;76(3):707-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13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.</w:t>
      </w:r>
    </w:p>
    <w:p w14:paraId="20E1AF34" w14:textId="21BF37E6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ttanavipapon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orakijthamrongcha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oboo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uankongsomchi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ngmuangpu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W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saranuwatcha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Economic evaluation of endovascular treatment for acut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schaemi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troke in Thailand. BMJ open. 2022;12(9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64403.</w:t>
      </w:r>
    </w:p>
    <w:p w14:paraId="0D0B3111" w14:textId="09EB44E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3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WA Gray, RI Griffiths, PWM Elroy, S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moros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M McGovern, M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Jaff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Cost-effectiveness of a paclitaxel-eluting stent (Eluvia) compared to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Zilv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PTX for endovascular femoropopliteal intervention. Journal of medical economics. 2022;25(1):880-7.</w:t>
      </w:r>
    </w:p>
    <w:p w14:paraId="0165FE1F" w14:textId="1FBF534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WH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Tettelbac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DG Armstrong, TJ Chang, JL Jong, P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la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JH Hsu, et al. Cost-effectiveness of dehydrated human amnion/chorion membrane allografts in lower extremity diabetic ulcer treatment. Journal of wound care. 2022;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31:S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0-S31.</w:t>
      </w:r>
    </w:p>
    <w:p w14:paraId="40D28D6E" w14:textId="10C7A642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WJ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Witlox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LT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maeker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c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C Le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echoux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A Sun, SY Wang, et al. Cost-effectiveness of prophylactic cranial irradiation in stage III non-small cell lung cancer. Ireland2022 2022-5. 95-101 p.</w:t>
      </w:r>
    </w:p>
    <w:p w14:paraId="68888835" w14:textId="226A5C31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W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adul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an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A Kelley, SA Crawford, BH Choy, RM Hughes, et al. A Cost-Utility Analysis of Remote Pulse-Oximetry Monitoring of Patients With COVID-19. Value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health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the International Society for Pharmacoeconomics and Outcomes Research. 2022;25(6):890-6.</w:t>
      </w:r>
    </w:p>
    <w:p w14:paraId="58DE36FD" w14:textId="2297537B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Gao, YW Wen, JJB va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anschot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YK Chao. Neoadjuvant Therapy Versus Upfront Surgery for Patient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With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Clinical Stage 2 or 3 Esophageal Squamous Cell Carcinoma: A Cost-Effectiveness Analysis. Annals of surgical oncology. 2022;29(6):3644-53.</w:t>
      </w:r>
    </w:p>
    <w:p w14:paraId="5FF06AAA" w14:textId="6043C2DC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4.</w:t>
      </w:r>
      <w:r w:rsidR="006C4B84" w:rsidRPr="006C4B84">
        <w:rPr>
          <w:rFonts w:cstheme="minorHAnsi"/>
          <w:sz w:val="22"/>
          <w:szCs w:val="22"/>
          <w:lang w:val="en-US"/>
        </w:rPr>
        <w:tab/>
        <w:t>X Luo, W Xu, WK Ming, X Jiang, Q Yuan, H Lai, et al. Cost-Effectiveness of Mobile Health-Based Integrated Care for Atrial Fibrillation: Model Development and Data Analysis. Journal of medical Internet research. 2022;24(4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9408.</w:t>
      </w:r>
    </w:p>
    <w:p w14:paraId="2538E509" w14:textId="2FD6D8B1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Wu, A Zhou, M Heller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hlbrenn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Prostatic Artery Embolization Versus Transurethral Resection of the Prostate for Benign Prostatic Hyperplasia: A Cost-Effectiveness Analysis. Journal of vascular and intervention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radiolog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JVIR. 2022;33(12):1605-15.</w:t>
      </w:r>
    </w:p>
    <w:p w14:paraId="12B7459E" w14:textId="68416544" w:rsidR="006C4B84" w:rsidRPr="006C4B84" w:rsidRDefault="00765D92" w:rsidP="0092556D">
      <w:pPr>
        <w:ind w:left="708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Wu, EJ Keller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be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H Rockwell, S Beeson, M Heller, 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thar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Cost-effectiveness of tunneled peritoneal catheters versus repeat paracenteses for recurrent ascites in gynecologic malignancies. Gynecologic oncology. 2022;164(3):639-44.</w:t>
      </w:r>
    </w:p>
    <w:p w14:paraId="1BF66C7B" w14:textId="090A393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Wu, J Uhlig, JD Blasberg, S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Gettinge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RD Suh, SB Solomon, HS Kim. Microwave Ablation versus Stereotactic Body Radiotherapy for Stage I Non-Small Cell Lung Cancer: A Cost-</w:t>
      </w:r>
      <w:r w:rsidR="006C4B84" w:rsidRPr="006C4B84">
        <w:rPr>
          <w:rFonts w:cstheme="minorHAnsi"/>
          <w:sz w:val="22"/>
          <w:szCs w:val="22"/>
          <w:lang w:val="en-US"/>
        </w:rPr>
        <w:lastRenderedPageBreak/>
        <w:t xml:space="preserve">Effectiveness Analysis. Journal of vascular and interventional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radiolog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JVIR. 2022;33(8):964-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71.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2.</w:t>
      </w:r>
    </w:p>
    <w:p w14:paraId="57AC795B" w14:textId="73792195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8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Weng, L Zhong, P Xiang, Y Li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aciorek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Dong, et al. Cost-effectiveness analysis of primary treatments fo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localis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prostate cancer: A population-based Markov analysis using real-world evidence. European journal of cancer care. 2022;31(6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13740.</w:t>
      </w:r>
    </w:p>
    <w:p w14:paraId="0EB88DA0" w14:textId="538A15F4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4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 Wu, 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be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J Keller, B King, 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thary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oh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et al. Tunneled Peritoneal Catheter vs Repeated Paracenteses for Recurrent Ascites: A Cost-Effectiveness Analysis. Cardiovascular and interventional radiology. 2022;45(7):972-82.</w:t>
      </w:r>
    </w:p>
    <w:p w14:paraId="591DE660" w14:textId="676CC9E4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0.</w:t>
      </w:r>
      <w:r w:rsidR="006C4B84" w:rsidRPr="006C4B84">
        <w:rPr>
          <w:rFonts w:cstheme="minorHAnsi"/>
          <w:sz w:val="22"/>
          <w:szCs w:val="22"/>
          <w:lang w:val="en-US"/>
        </w:rPr>
        <w:tab/>
        <w:t>X Wang, Y Cai, B Zhang, X Zhang, L Wang, X Yan, et al. Cost-effectiveness analysis on COVID-19 surveillance strategy of large-scale sports competition. Infectious diseases of poverty. 2022;11(1):32.</w:t>
      </w:r>
    </w:p>
    <w:p w14:paraId="6B1BD401" w14:textId="1C32E44B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XL Jiao, SC Li, L Hao, TG Wang, JF Chen. Cost-benefit analysis of hepatic resection, radiofrequency ablation and liver transplantation in small hepatocellular carcinoma. Expert review of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harmacoeconomic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&amp; outcomes research. 2022;22(2):307-13.</w:t>
      </w:r>
    </w:p>
    <w:p w14:paraId="25A1101E" w14:textId="5BA9CD39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Feng, C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ouka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M Russo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epišt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A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žubur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Kulenović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nja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tevović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et al. Cost-effectiveness of implementing a digital psychosocial intervention for patients with psychotic spectrum disorders in low- and middle-income countries in Southeast Europe: Economic evaluation alongside a cluste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randomised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trial. Europea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psychiatry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the journal of the Association of European Psychiatrists. 2022;65(1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56.</w:t>
      </w:r>
    </w:p>
    <w:p w14:paraId="2EF41C00" w14:textId="590CD08E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3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Ge, A Pandya, SAM Cuddy, A Singh, A Singh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Dorbal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. Modeling the Cost and Health Impacts of Diagnostic Strategies in Patients with Suspected Transthyretin Cardiac Amyloidosis. Journal of the American Heart Association. 2022;11(18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6308.</w:t>
      </w:r>
    </w:p>
    <w:p w14:paraId="65E30251" w14:textId="686DD838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Hua, J Salcedo. Cost-effectiveness analysis of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robotic-arm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assisted total knee arthroplasty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ne. 2022;17(11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77980.</w:t>
      </w:r>
    </w:p>
    <w:p w14:paraId="50DCC0DB" w14:textId="7F0B1D3E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5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Mares-Gutiérrez, G Salinas-Escudero, B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racena-Genao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>, A Martínez-González, M García-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Minjare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YN Flores. Preoperative risk assessment and spirometry is a cost-effective strategy to reduce post-operative complications and mortality in Mexico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ne. 2022;17(7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71953.</w:t>
      </w:r>
    </w:p>
    <w:p w14:paraId="3FDF6CD2" w14:textId="5F9F584B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6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Shi, P Zhu, J Jia, Z Shao, S Yang, W Chen, et al. Cost-effectiveness of Same-day Discharge Surgery for Primary Total Hip Arthroplasty: A Pragmatic Randomized Controlled Study. Frontiers in public health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0:825727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.</w:t>
      </w:r>
    </w:p>
    <w:p w14:paraId="795E9744" w14:textId="46239F34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7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hijo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S Saito, Z Dai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hd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Cost-effectiveness analysis of patent foramen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ovale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closure versus medical therapy alone after cryptogenic stroke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ne. 2022;17(6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68690.</w:t>
      </w:r>
    </w:p>
    <w:p w14:paraId="3CDE09E2" w14:textId="3004E074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8.</w:t>
      </w:r>
      <w:r w:rsidR="006C4B84" w:rsidRPr="006C4B84">
        <w:rPr>
          <w:rFonts w:cstheme="minorHAnsi"/>
          <w:sz w:val="22"/>
          <w:szCs w:val="22"/>
          <w:lang w:val="en-US"/>
        </w:rPr>
        <w:tab/>
        <w:t>YI Won, CH Kim, HP Park, SG Chung, WT Yuh, SW Kwon, et al. A cost-utility analysis between decompression only and fusion surgery for elderly patients with lumbar spinal stenosis and sagittal imbalance. Scientific reports. 2022;12(1):20408.</w:t>
      </w:r>
    </w:p>
    <w:p w14:paraId="2D2DF872" w14:textId="42E6EC52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59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J Kang, M Caruana, K McLoughlin, J Killen, K Simms, N Taylor, et al. The predicted effect and cost-effectiveness of tailoring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olonoscopic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surveillance according to mismatch repair gene in patients with Lynch syndrome. Genetics in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medicine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American College of Medical Genetics. 2022;24(9):1831-46.</w:t>
      </w:r>
    </w:p>
    <w:p w14:paraId="57A102FB" w14:textId="006BCEBE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60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YN Aung, STT Tun, V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anisaveth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K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Chindavongs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L Kanya. Cost-effectiveness analysis of G6PD diagnostic test for Plasmodium vivax radical cure in Lao PDR: An economic modelling study.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PloS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one. 2022;17(4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):e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0267193.</w:t>
      </w:r>
    </w:p>
    <w:p w14:paraId="56FC41A8" w14:textId="7AA3FE9D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61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Z Ghani, S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Saha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J Jarl, M Andersson, JS Berglund, P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Anderberg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. Short Term Economic Evaluation of the Digital Platform "Support, Monitoring and Reminder Technology for Mild Dementia" (SMART4MD) for People with Mild Cognitive Impairment and their Informal Caregivers. Journal of Alzheimer's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disease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JAD. 2022;86(4):1629-41.</w:t>
      </w:r>
    </w:p>
    <w:p w14:paraId="266FA825" w14:textId="066F65E0" w:rsidR="006C4B84" w:rsidRPr="006C4B84" w:rsidRDefault="00765D92" w:rsidP="0092556D">
      <w:pPr>
        <w:ind w:left="700" w:hanging="70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62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Z Zhang, Y Bao, L Cai, Y Gu, T Yang, X Li. Cost-Utility Analysis of CYP2C19 Genotype Detection for Selection of Acid-Suppressive Therapy with Lansoprazole or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Vonoprazan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 for Patients with Reflux Esophagitis in China. </w:t>
      </w:r>
      <w:proofErr w:type="spellStart"/>
      <w:r w:rsidR="006C4B84" w:rsidRPr="006C4B84">
        <w:rPr>
          <w:rFonts w:cstheme="minorHAnsi"/>
          <w:sz w:val="22"/>
          <w:szCs w:val="22"/>
        </w:rPr>
        <w:t>Clinical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 drug </w:t>
      </w:r>
      <w:proofErr w:type="spellStart"/>
      <w:r w:rsidR="006C4B84" w:rsidRPr="006C4B84">
        <w:rPr>
          <w:rFonts w:cstheme="minorHAnsi"/>
          <w:sz w:val="22"/>
          <w:szCs w:val="22"/>
        </w:rPr>
        <w:t>investigation</w:t>
      </w:r>
      <w:proofErr w:type="spellEnd"/>
      <w:r w:rsidR="006C4B84" w:rsidRPr="006C4B84">
        <w:rPr>
          <w:rFonts w:cstheme="minorHAnsi"/>
          <w:sz w:val="22"/>
          <w:szCs w:val="22"/>
        </w:rPr>
        <w:t>. 2022;42(10):839-51.</w:t>
      </w:r>
    </w:p>
    <w:p w14:paraId="24924C50" w14:textId="0E419EA2" w:rsidR="006C4B84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</w:rPr>
        <w:t>363.</w:t>
      </w:r>
      <w:r w:rsidR="006C4B84" w:rsidRPr="006C4B84">
        <w:rPr>
          <w:rFonts w:cstheme="minorHAnsi"/>
          <w:sz w:val="22"/>
          <w:szCs w:val="22"/>
        </w:rPr>
        <w:tab/>
        <w:t xml:space="preserve">ZC Yang, ZQ Nie, QY Chen, CC Du, DH </w:t>
      </w:r>
      <w:proofErr w:type="spellStart"/>
      <w:r w:rsidR="006C4B84" w:rsidRPr="006C4B84">
        <w:rPr>
          <w:rFonts w:cstheme="minorHAnsi"/>
          <w:sz w:val="22"/>
          <w:szCs w:val="22"/>
        </w:rPr>
        <w:t>Luo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LT </w:t>
      </w:r>
      <w:proofErr w:type="spellStart"/>
      <w:r w:rsidR="006C4B84" w:rsidRPr="006C4B84">
        <w:rPr>
          <w:rFonts w:cstheme="minorHAnsi"/>
          <w:sz w:val="22"/>
          <w:szCs w:val="22"/>
        </w:rPr>
        <w:t>Liu</w:t>
      </w:r>
      <w:proofErr w:type="spellEnd"/>
      <w:r w:rsidR="006C4B84" w:rsidRPr="006C4B84">
        <w:rPr>
          <w:rFonts w:cstheme="minorHAnsi"/>
          <w:sz w:val="22"/>
          <w:szCs w:val="22"/>
        </w:rPr>
        <w:t xml:space="preserve">, et al. </w:t>
      </w:r>
      <w:r w:rsidR="006C4B84" w:rsidRPr="006C4B84">
        <w:rPr>
          <w:rFonts w:cstheme="minorHAnsi"/>
          <w:sz w:val="22"/>
          <w:szCs w:val="22"/>
          <w:lang w:val="en-US"/>
        </w:rPr>
        <w:t xml:space="preserve">Cost-Effectiveness analysis of combining plasma Epstein-Barr virus DNA testing and different surveillance imaging </w:t>
      </w:r>
      <w:r w:rsidR="006C4B84" w:rsidRPr="006C4B84">
        <w:rPr>
          <w:rFonts w:cstheme="minorHAnsi"/>
          <w:sz w:val="22"/>
          <w:szCs w:val="22"/>
          <w:lang w:val="en-US"/>
        </w:rPr>
        <w:lastRenderedPageBreak/>
        <w:t xml:space="preserve">modalities for nasopharyngeal carcinoma patients in first remission. Oral oncology.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2022;128:105851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>.</w:t>
      </w:r>
    </w:p>
    <w:p w14:paraId="43DF91E2" w14:textId="65E7F227" w:rsidR="00D83A79" w:rsidRPr="006C4B84" w:rsidRDefault="00765D92" w:rsidP="0092556D">
      <w:pPr>
        <w:ind w:left="700" w:hanging="70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-</w:t>
      </w:r>
      <w:r w:rsidR="006C4B84" w:rsidRPr="006C4B84">
        <w:rPr>
          <w:rFonts w:cstheme="minorHAnsi"/>
          <w:sz w:val="22"/>
          <w:szCs w:val="22"/>
          <w:lang w:val="en-US"/>
        </w:rPr>
        <w:t>364.</w:t>
      </w:r>
      <w:r w:rsidR="006C4B84" w:rsidRPr="006C4B84">
        <w:rPr>
          <w:rFonts w:cstheme="minorHAnsi"/>
          <w:sz w:val="22"/>
          <w:szCs w:val="22"/>
          <w:lang w:val="en-US"/>
        </w:rPr>
        <w:tab/>
        <w:t xml:space="preserve">ZZ Huang, R Mao, YQ Li, HZ Tian, M </w:t>
      </w:r>
      <w:proofErr w:type="spellStart"/>
      <w:r w:rsidR="006C4B84" w:rsidRPr="006C4B84">
        <w:rPr>
          <w:rFonts w:cstheme="minorHAnsi"/>
          <w:sz w:val="22"/>
          <w:szCs w:val="22"/>
          <w:lang w:val="en-US"/>
        </w:rPr>
        <w:t>Iacucci</w:t>
      </w:r>
      <w:proofErr w:type="spellEnd"/>
      <w:r w:rsidR="006C4B84" w:rsidRPr="006C4B84">
        <w:rPr>
          <w:rFonts w:cstheme="minorHAnsi"/>
          <w:sz w:val="22"/>
          <w:szCs w:val="22"/>
          <w:lang w:val="en-US"/>
        </w:rPr>
        <w:t xml:space="preserve">, B Shen, et al. Cost-efficient snare-assisted peroral endoscopic myotomy in comparison of conventional endoscopic knife for treatment of achalasia: results of a randomized controlled trial. Diseases of the </w:t>
      </w:r>
      <w:proofErr w:type="gramStart"/>
      <w:r w:rsidR="006C4B84" w:rsidRPr="006C4B84">
        <w:rPr>
          <w:rFonts w:cstheme="minorHAnsi"/>
          <w:sz w:val="22"/>
          <w:szCs w:val="22"/>
          <w:lang w:val="en-US"/>
        </w:rPr>
        <w:t>esophagus :</w:t>
      </w:r>
      <w:proofErr w:type="gramEnd"/>
      <w:r w:rsidR="006C4B84" w:rsidRPr="006C4B84">
        <w:rPr>
          <w:rFonts w:cstheme="minorHAnsi"/>
          <w:sz w:val="22"/>
          <w:szCs w:val="22"/>
          <w:lang w:val="en-US"/>
        </w:rPr>
        <w:t xml:space="preserve"> official journal of the International Society for Diseases of the Esophagus. 2022;35(8).</w:t>
      </w:r>
    </w:p>
    <w:sectPr w:rsidR="00D83A79" w:rsidRPr="006C4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A4733"/>
    <w:multiLevelType w:val="multilevel"/>
    <w:tmpl w:val="4320AB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78200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79"/>
    <w:rsid w:val="000128E9"/>
    <w:rsid w:val="00052B7C"/>
    <w:rsid w:val="00057DF8"/>
    <w:rsid w:val="000C1D83"/>
    <w:rsid w:val="000C6D26"/>
    <w:rsid w:val="00106C2E"/>
    <w:rsid w:val="0012497B"/>
    <w:rsid w:val="001614EA"/>
    <w:rsid w:val="00194DB1"/>
    <w:rsid w:val="001A2F93"/>
    <w:rsid w:val="001B02D4"/>
    <w:rsid w:val="001E6FE3"/>
    <w:rsid w:val="00215B44"/>
    <w:rsid w:val="00233F4C"/>
    <w:rsid w:val="00247EB6"/>
    <w:rsid w:val="00276F4F"/>
    <w:rsid w:val="00284962"/>
    <w:rsid w:val="00285683"/>
    <w:rsid w:val="002C2A51"/>
    <w:rsid w:val="002D4B0B"/>
    <w:rsid w:val="00336498"/>
    <w:rsid w:val="00383771"/>
    <w:rsid w:val="003939CF"/>
    <w:rsid w:val="003A6544"/>
    <w:rsid w:val="003D6107"/>
    <w:rsid w:val="003F0142"/>
    <w:rsid w:val="003F1F40"/>
    <w:rsid w:val="00406790"/>
    <w:rsid w:val="00493365"/>
    <w:rsid w:val="004E452A"/>
    <w:rsid w:val="004F0121"/>
    <w:rsid w:val="004F78E0"/>
    <w:rsid w:val="00502594"/>
    <w:rsid w:val="005216B4"/>
    <w:rsid w:val="00525CD7"/>
    <w:rsid w:val="00545B54"/>
    <w:rsid w:val="00546918"/>
    <w:rsid w:val="00575C2A"/>
    <w:rsid w:val="005B3C0D"/>
    <w:rsid w:val="005B6DBA"/>
    <w:rsid w:val="005C1466"/>
    <w:rsid w:val="005C7302"/>
    <w:rsid w:val="00604794"/>
    <w:rsid w:val="00620D34"/>
    <w:rsid w:val="006379DD"/>
    <w:rsid w:val="00640EBE"/>
    <w:rsid w:val="0067404F"/>
    <w:rsid w:val="006C0F72"/>
    <w:rsid w:val="006C4B84"/>
    <w:rsid w:val="006F031B"/>
    <w:rsid w:val="0070004A"/>
    <w:rsid w:val="00733CD6"/>
    <w:rsid w:val="00740F33"/>
    <w:rsid w:val="00742224"/>
    <w:rsid w:val="0075233E"/>
    <w:rsid w:val="00763104"/>
    <w:rsid w:val="00765D92"/>
    <w:rsid w:val="007D1A48"/>
    <w:rsid w:val="007E40C9"/>
    <w:rsid w:val="00826CDB"/>
    <w:rsid w:val="0082763B"/>
    <w:rsid w:val="00856148"/>
    <w:rsid w:val="00890735"/>
    <w:rsid w:val="008A76B0"/>
    <w:rsid w:val="008D49DE"/>
    <w:rsid w:val="0091713E"/>
    <w:rsid w:val="0092556D"/>
    <w:rsid w:val="00936310"/>
    <w:rsid w:val="00957CD6"/>
    <w:rsid w:val="009711F4"/>
    <w:rsid w:val="00992492"/>
    <w:rsid w:val="00992A39"/>
    <w:rsid w:val="00995590"/>
    <w:rsid w:val="009A53A7"/>
    <w:rsid w:val="009B60E8"/>
    <w:rsid w:val="009F2F2B"/>
    <w:rsid w:val="00A16BBA"/>
    <w:rsid w:val="00A200EA"/>
    <w:rsid w:val="00A239A5"/>
    <w:rsid w:val="00A51E45"/>
    <w:rsid w:val="00A622AE"/>
    <w:rsid w:val="00A91332"/>
    <w:rsid w:val="00AC7AEF"/>
    <w:rsid w:val="00AD1391"/>
    <w:rsid w:val="00B010A5"/>
    <w:rsid w:val="00B136C0"/>
    <w:rsid w:val="00B24AEE"/>
    <w:rsid w:val="00B24D84"/>
    <w:rsid w:val="00B26FC2"/>
    <w:rsid w:val="00B3110D"/>
    <w:rsid w:val="00B33D01"/>
    <w:rsid w:val="00B37612"/>
    <w:rsid w:val="00BE5DC9"/>
    <w:rsid w:val="00BE6EC2"/>
    <w:rsid w:val="00C31F08"/>
    <w:rsid w:val="00C37244"/>
    <w:rsid w:val="00C37800"/>
    <w:rsid w:val="00C504F9"/>
    <w:rsid w:val="00C53372"/>
    <w:rsid w:val="00C87623"/>
    <w:rsid w:val="00CC3553"/>
    <w:rsid w:val="00CE4BF5"/>
    <w:rsid w:val="00D03C1E"/>
    <w:rsid w:val="00D13D2E"/>
    <w:rsid w:val="00D459A2"/>
    <w:rsid w:val="00D83A79"/>
    <w:rsid w:val="00D849D0"/>
    <w:rsid w:val="00D9561C"/>
    <w:rsid w:val="00DF3C3F"/>
    <w:rsid w:val="00E6247A"/>
    <w:rsid w:val="00EA7AC1"/>
    <w:rsid w:val="00EB3FC5"/>
    <w:rsid w:val="00EC01A0"/>
    <w:rsid w:val="00EC24AC"/>
    <w:rsid w:val="00F103E2"/>
    <w:rsid w:val="00F117F7"/>
    <w:rsid w:val="00F213B6"/>
    <w:rsid w:val="00F40C8B"/>
    <w:rsid w:val="00F72CC2"/>
    <w:rsid w:val="00FB18C2"/>
    <w:rsid w:val="00FF0BC1"/>
    <w:rsid w:val="00FF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1D74B9"/>
  <w15:chartTrackingRefBased/>
  <w15:docId w15:val="{F122F171-09A0-7D41-B696-73325602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83A79"/>
    <w:rPr>
      <w:sz w:val="22"/>
      <w:szCs w:val="22"/>
    </w:rPr>
  </w:style>
  <w:style w:type="paragraph" w:styleId="Lijstalinea">
    <w:name w:val="List Paragraph"/>
    <w:basedOn w:val="Standaard"/>
    <w:uiPriority w:val="34"/>
    <w:qFormat/>
    <w:rsid w:val="00D83A79"/>
    <w:pPr>
      <w:ind w:left="720"/>
      <w:contextualSpacing/>
    </w:pPr>
  </w:style>
  <w:style w:type="table" w:styleId="Lichtraster">
    <w:name w:val="Light Grid"/>
    <w:basedOn w:val="Standaardtabel"/>
    <w:uiPriority w:val="62"/>
    <w:rsid w:val="00A91332"/>
    <w:rPr>
      <w:rFonts w:ascii="Segoe UI" w:hAnsi="Segoe UI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957CD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57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57CD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6</Pages>
  <Words>14944</Words>
  <Characters>82197</Characters>
  <Application>Microsoft Office Word</Application>
  <DocSecurity>0</DocSecurity>
  <Lines>684</Lines>
  <Paragraphs>1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hout, C. van (Chris)</dc:creator>
  <cp:keywords/>
  <dc:description/>
  <cp:lastModifiedBy>Lieshout, C. van (Chris)</cp:lastModifiedBy>
  <cp:revision>5</cp:revision>
  <dcterms:created xsi:type="dcterms:W3CDTF">2024-02-07T14:01:00Z</dcterms:created>
  <dcterms:modified xsi:type="dcterms:W3CDTF">2024-02-09T11:34:00Z</dcterms:modified>
</cp:coreProperties>
</file>